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6EE7" w14:textId="633EBED0" w:rsidR="00883554" w:rsidRDefault="00D90B49" w:rsidP="00883554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62DF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2</w:t>
      </w:r>
      <w:r w:rsidRPr="00262DF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0F6225">
        <w:rPr>
          <w:rFonts w:ascii="Arial" w:hAnsi="Arial" w:cs="Arial"/>
          <w:color w:val="000000" w:themeColor="text1"/>
          <w:sz w:val="20"/>
          <w:szCs w:val="20"/>
          <w:lang w:val="en-US"/>
        </w:rPr>
        <w:t>Univariate Analysis</w:t>
      </w:r>
      <w:r w:rsidRPr="00B8613A">
        <w:rPr>
          <w:rFonts w:hint="eastAsia"/>
          <w:lang w:val="en-US"/>
        </w:rPr>
        <w:t xml:space="preserve"> </w:t>
      </w:r>
      <w:r>
        <w:rPr>
          <w:lang w:val="en-US"/>
        </w:rPr>
        <w:t xml:space="preserve">and </w:t>
      </w:r>
      <w:r w:rsidRPr="000F6225">
        <w:rPr>
          <w:rFonts w:ascii="Arial" w:hAnsi="Arial" w:cs="Arial"/>
          <w:color w:val="000000" w:themeColor="text1"/>
          <w:sz w:val="20"/>
          <w:szCs w:val="20"/>
          <w:lang w:val="en-US"/>
        </w:rPr>
        <w:t>Multivariate Analysis</w:t>
      </w:r>
      <w:r w:rsidRPr="00B8613A">
        <w:rPr>
          <w:rFonts w:hint="eastAsia"/>
          <w:lang w:val="en-US"/>
        </w:rPr>
        <w:t xml:space="preserve"> B</w:t>
      </w:r>
      <w:r w:rsidRPr="00B8613A">
        <w:rPr>
          <w:lang w:val="en-US"/>
        </w:rPr>
        <w:t xml:space="preserve">C with </w:t>
      </w:r>
      <w:bookmarkStart w:id="0" w:name="OLE_LINK42"/>
      <w:r w:rsidRPr="00B8613A">
        <w:rPr>
          <w:lang w:val="en-US"/>
        </w:rPr>
        <w:t xml:space="preserve">Multiplex </w:t>
      </w:r>
      <w:r w:rsidRPr="00FE2FFA">
        <w:rPr>
          <w:lang w:val="en-US"/>
        </w:rPr>
        <w:t>Data</w:t>
      </w:r>
      <w:bookmarkEnd w:id="0"/>
      <w:r w:rsidRPr="00FE2FFA">
        <w:rPr>
          <w:lang w:val="en-US"/>
        </w:rPr>
        <w:t xml:space="preserve"> </w:t>
      </w:r>
      <w:r w:rsidRPr="00FE2FFA">
        <w:rPr>
          <w:rFonts w:hint="eastAsia"/>
          <w:lang w:val="en-US"/>
        </w:rPr>
        <w:t>in</w:t>
      </w:r>
      <w:r w:rsidRPr="00FE2FFA">
        <w:rPr>
          <w:lang w:val="en-US"/>
        </w:rPr>
        <w:t xml:space="preserve"> </w:t>
      </w:r>
      <w:r w:rsidR="00883554" w:rsidRPr="00650103">
        <w:rPr>
          <w:rFonts w:ascii="Arial" w:hAnsi="Arial" w:cs="Arial"/>
          <w:color w:val="000000" w:themeColor="text1"/>
          <w:sz w:val="20"/>
          <w:szCs w:val="20"/>
          <w:lang w:val="en-US"/>
        </w:rPr>
        <w:t>Perihilar CCA (n=48)</w:t>
      </w:r>
    </w:p>
    <w:p w14:paraId="7D03F580" w14:textId="77777777" w:rsidR="009A43DC" w:rsidRPr="00650103" w:rsidRDefault="009A43DC" w:rsidP="00883554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151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2830"/>
        <w:gridCol w:w="2266"/>
        <w:gridCol w:w="717"/>
        <w:gridCol w:w="2408"/>
        <w:gridCol w:w="822"/>
      </w:tblGrid>
      <w:tr w:rsidR="00757402" w:rsidRPr="00FE2329" w14:paraId="2009372B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FE148D1" w14:textId="77777777" w:rsidR="00757402" w:rsidRPr="00FE2329" w:rsidRDefault="00757402" w:rsidP="00FE232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23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5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35CE8" w14:textId="186EE634" w:rsidR="00757402" w:rsidRPr="00FE2329" w:rsidRDefault="00C7588A" w:rsidP="00405F10">
            <w:pPr>
              <w:tabs>
                <w:tab w:val="left" w:pos="4569"/>
              </w:tabs>
              <w:ind w:right="2292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23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esriptives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00819" w14:textId="73D2F8DD" w:rsidR="00757402" w:rsidRPr="00FE2329" w:rsidRDefault="00757402" w:rsidP="00FE232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23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37C6E" w14:textId="77777777" w:rsidR="00757402" w:rsidRPr="00FE2329" w:rsidRDefault="00757402" w:rsidP="00FE232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23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ultivariate Analysis</w:t>
            </w:r>
          </w:p>
        </w:tc>
      </w:tr>
      <w:tr w:rsidR="00757402" w:rsidRPr="00CD5527" w14:paraId="458C1CFA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87680B" w14:textId="77777777" w:rsidR="00757402" w:rsidRPr="00CD5527" w:rsidRDefault="00757402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MI</w:t>
            </w:r>
            <w:r w:rsidR="00777327"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kg/m</w:t>
            </w:r>
            <w:r w:rsidR="00777327"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="00777327"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C9630BC" w14:textId="3A0C7348" w:rsidR="00377EA5" w:rsidRPr="00CD5527" w:rsidRDefault="00377EA5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D8540B" w14:textId="1CE53696" w:rsidR="00757402" w:rsidRPr="00CD5527" w:rsidRDefault="00757402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＜</w:t>
            </w: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5(n=2</w:t>
            </w:r>
            <w:r w:rsidR="000608D0"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1D093B" w14:textId="61D8E223" w:rsidR="00757402" w:rsidRPr="00CD5527" w:rsidRDefault="00757402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≥25(n=2</w:t>
            </w:r>
            <w:r w:rsidR="000608D0"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32C616" w14:textId="001FEE28" w:rsidR="00757402" w:rsidRPr="00CD5527" w:rsidRDefault="00757402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F7F11B" w14:textId="19701DC5" w:rsidR="00757402" w:rsidRPr="00CD5527" w:rsidRDefault="00757402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E95607" w14:textId="77777777" w:rsidR="00757402" w:rsidRPr="00CD5527" w:rsidRDefault="00757402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960D62" w14:textId="77777777" w:rsidR="00757402" w:rsidRPr="00CD5527" w:rsidRDefault="00757402" w:rsidP="00402E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6B29C2" w:rsidRPr="00650103" w14:paraId="0DD4D921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</w:tcBorders>
          </w:tcPr>
          <w:p w14:paraId="3C2D89E1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" w:name="_Hlk129954327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2B407B63" w14:textId="3A0F3FE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3CA5343" w14:textId="727D57F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1.5)/10(38.5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63E92A6C" w14:textId="544F5AA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9.1)/9(40.9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C005C9B" w14:textId="0530850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08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7-3.535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30D5F75" w14:textId="278E138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3313C66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8AF080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0E02CF70" w14:textId="77777777" w:rsidTr="00405F10">
        <w:trPr>
          <w:trHeight w:val="144"/>
        </w:trPr>
        <w:tc>
          <w:tcPr>
            <w:tcW w:w="3539" w:type="dxa"/>
          </w:tcPr>
          <w:p w14:paraId="35DF7635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399A8AE0" w14:textId="58C69F3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552" w:type="dxa"/>
          </w:tcPr>
          <w:p w14:paraId="78CE7C94" w14:textId="727884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(59-75)</w:t>
            </w:r>
          </w:p>
        </w:tc>
        <w:tc>
          <w:tcPr>
            <w:tcW w:w="2830" w:type="dxa"/>
          </w:tcPr>
          <w:p w14:paraId="248E255D" w14:textId="5E1103E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(55-71)</w:t>
            </w:r>
          </w:p>
        </w:tc>
        <w:tc>
          <w:tcPr>
            <w:tcW w:w="2266" w:type="dxa"/>
          </w:tcPr>
          <w:p w14:paraId="77A4949A" w14:textId="3503698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6-1.381)</w:t>
            </w:r>
          </w:p>
        </w:tc>
        <w:tc>
          <w:tcPr>
            <w:tcW w:w="717" w:type="dxa"/>
          </w:tcPr>
          <w:p w14:paraId="7C3C3454" w14:textId="0A6C5B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2408" w:type="dxa"/>
          </w:tcPr>
          <w:p w14:paraId="2CB068A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6ABF5D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7FDDD90A" w14:textId="77777777" w:rsidTr="00405F10">
        <w:trPr>
          <w:trHeight w:val="144"/>
        </w:trPr>
        <w:tc>
          <w:tcPr>
            <w:tcW w:w="3539" w:type="dxa"/>
          </w:tcPr>
          <w:p w14:paraId="793F6F26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1CDCB41C" w14:textId="1197EE4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59F66765" w14:textId="347ACE4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1.5)/10(38.5)</w:t>
            </w:r>
          </w:p>
        </w:tc>
        <w:tc>
          <w:tcPr>
            <w:tcW w:w="2830" w:type="dxa"/>
          </w:tcPr>
          <w:p w14:paraId="5CE963A2" w14:textId="5B6DB1A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4.5)/10(45.5)</w:t>
            </w:r>
          </w:p>
        </w:tc>
        <w:tc>
          <w:tcPr>
            <w:tcW w:w="2266" w:type="dxa"/>
          </w:tcPr>
          <w:p w14:paraId="2D8873A9" w14:textId="10F0EA3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3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21-4.222)</w:t>
            </w:r>
          </w:p>
        </w:tc>
        <w:tc>
          <w:tcPr>
            <w:tcW w:w="717" w:type="dxa"/>
          </w:tcPr>
          <w:p w14:paraId="00A024CF" w14:textId="610FF99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2408" w:type="dxa"/>
          </w:tcPr>
          <w:p w14:paraId="1AB0BC5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93636B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65B61469" w14:textId="77777777" w:rsidTr="00405F10">
        <w:trPr>
          <w:trHeight w:val="144"/>
        </w:trPr>
        <w:tc>
          <w:tcPr>
            <w:tcW w:w="3539" w:type="dxa"/>
          </w:tcPr>
          <w:p w14:paraId="2309A093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7CDC52EC" w14:textId="4361F73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552" w:type="dxa"/>
          </w:tcPr>
          <w:p w14:paraId="2B661AC0" w14:textId="76A174A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2.3)/15(57.7)</w:t>
            </w:r>
          </w:p>
        </w:tc>
        <w:tc>
          <w:tcPr>
            <w:tcW w:w="2830" w:type="dxa"/>
          </w:tcPr>
          <w:p w14:paraId="071D0AB3" w14:textId="15DE603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9.1)/9(40.9)</w:t>
            </w:r>
          </w:p>
        </w:tc>
        <w:tc>
          <w:tcPr>
            <w:tcW w:w="2266" w:type="dxa"/>
          </w:tcPr>
          <w:p w14:paraId="6D1E6E4B" w14:textId="1FF51F6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8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0-1.607)</w:t>
            </w:r>
          </w:p>
        </w:tc>
        <w:tc>
          <w:tcPr>
            <w:tcW w:w="717" w:type="dxa"/>
          </w:tcPr>
          <w:p w14:paraId="00302B6E" w14:textId="6A640E7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2408" w:type="dxa"/>
          </w:tcPr>
          <w:p w14:paraId="52FEC97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384B8E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2F029B39" w14:textId="77777777" w:rsidTr="00405F10">
        <w:trPr>
          <w:trHeight w:val="144"/>
        </w:trPr>
        <w:tc>
          <w:tcPr>
            <w:tcW w:w="3539" w:type="dxa"/>
          </w:tcPr>
          <w:p w14:paraId="0318DF35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1539FD94" w14:textId="6C37B6A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6CC1CCC9" w14:textId="0B868E4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(96.2)/1(3.8)</w:t>
            </w:r>
          </w:p>
        </w:tc>
        <w:tc>
          <w:tcPr>
            <w:tcW w:w="2830" w:type="dxa"/>
          </w:tcPr>
          <w:p w14:paraId="61DA39CC" w14:textId="6DF35F3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90.9)/2(9.1)</w:t>
            </w:r>
          </w:p>
        </w:tc>
        <w:tc>
          <w:tcPr>
            <w:tcW w:w="2266" w:type="dxa"/>
          </w:tcPr>
          <w:p w14:paraId="404E68F5" w14:textId="2126CEA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5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1-29.598)</w:t>
            </w:r>
          </w:p>
        </w:tc>
        <w:tc>
          <w:tcPr>
            <w:tcW w:w="717" w:type="dxa"/>
          </w:tcPr>
          <w:p w14:paraId="0BE82DD7" w14:textId="635FD76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2408" w:type="dxa"/>
          </w:tcPr>
          <w:p w14:paraId="653345B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B05F7D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31E74490" w14:textId="77777777" w:rsidTr="00405F10">
        <w:trPr>
          <w:trHeight w:val="144"/>
        </w:trPr>
        <w:tc>
          <w:tcPr>
            <w:tcW w:w="3539" w:type="dxa"/>
          </w:tcPr>
          <w:p w14:paraId="689DB4F1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1209AD8E" w14:textId="05336AE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1853DDE1" w14:textId="4261AFD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(37.0-95.0)</w:t>
            </w:r>
          </w:p>
        </w:tc>
        <w:tc>
          <w:tcPr>
            <w:tcW w:w="2830" w:type="dxa"/>
          </w:tcPr>
          <w:p w14:paraId="6473CA8A" w14:textId="5FFD09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0(37.5-90.5)</w:t>
            </w:r>
          </w:p>
        </w:tc>
        <w:tc>
          <w:tcPr>
            <w:tcW w:w="2266" w:type="dxa"/>
          </w:tcPr>
          <w:p w14:paraId="50B7FEB3" w14:textId="583FC51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3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5-4.426)</w:t>
            </w:r>
          </w:p>
        </w:tc>
        <w:tc>
          <w:tcPr>
            <w:tcW w:w="717" w:type="dxa"/>
          </w:tcPr>
          <w:p w14:paraId="492E0D1D" w14:textId="2F26FEC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2408" w:type="dxa"/>
          </w:tcPr>
          <w:p w14:paraId="06B9EA7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565151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3179ACD9" w14:textId="77777777" w:rsidTr="00405F10">
        <w:trPr>
          <w:trHeight w:val="144"/>
        </w:trPr>
        <w:tc>
          <w:tcPr>
            <w:tcW w:w="3539" w:type="dxa"/>
          </w:tcPr>
          <w:p w14:paraId="242BC1C2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103E120C" w14:textId="3DB4FE8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3846FFA5" w14:textId="682120F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.0(64.5-164.5)</w:t>
            </w:r>
          </w:p>
        </w:tc>
        <w:tc>
          <w:tcPr>
            <w:tcW w:w="2830" w:type="dxa"/>
          </w:tcPr>
          <w:p w14:paraId="16CA3A01" w14:textId="7F479B4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.0(27.3-243.25)</w:t>
            </w:r>
          </w:p>
        </w:tc>
        <w:tc>
          <w:tcPr>
            <w:tcW w:w="2266" w:type="dxa"/>
          </w:tcPr>
          <w:p w14:paraId="15F396A0" w14:textId="1F9E729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2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8-1.791)</w:t>
            </w:r>
          </w:p>
        </w:tc>
        <w:tc>
          <w:tcPr>
            <w:tcW w:w="717" w:type="dxa"/>
          </w:tcPr>
          <w:p w14:paraId="672002C4" w14:textId="3FF093B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2408" w:type="dxa"/>
          </w:tcPr>
          <w:p w14:paraId="5217013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796063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09A07EE7" w14:textId="77777777" w:rsidTr="00405F10">
        <w:trPr>
          <w:trHeight w:val="144"/>
        </w:trPr>
        <w:tc>
          <w:tcPr>
            <w:tcW w:w="3539" w:type="dxa"/>
          </w:tcPr>
          <w:p w14:paraId="71AD1A37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23E8C924" w14:textId="18D394F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552" w:type="dxa"/>
          </w:tcPr>
          <w:p w14:paraId="3479286B" w14:textId="0BF5C48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5.5(200.3-732.5)</w:t>
            </w:r>
          </w:p>
        </w:tc>
        <w:tc>
          <w:tcPr>
            <w:tcW w:w="2830" w:type="dxa"/>
          </w:tcPr>
          <w:p w14:paraId="27106F82" w14:textId="4EECDE5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1.0(255.0-1046.5)</w:t>
            </w:r>
          </w:p>
        </w:tc>
        <w:tc>
          <w:tcPr>
            <w:tcW w:w="2266" w:type="dxa"/>
          </w:tcPr>
          <w:p w14:paraId="64BEE924" w14:textId="2A7B487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8-23.775)</w:t>
            </w:r>
          </w:p>
        </w:tc>
        <w:tc>
          <w:tcPr>
            <w:tcW w:w="717" w:type="dxa"/>
          </w:tcPr>
          <w:p w14:paraId="3C929183" w14:textId="5B30937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2408" w:type="dxa"/>
          </w:tcPr>
          <w:p w14:paraId="5DE52CC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BF38E2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4AAB8D54" w14:textId="77777777" w:rsidTr="00405F10">
        <w:trPr>
          <w:trHeight w:val="144"/>
        </w:trPr>
        <w:tc>
          <w:tcPr>
            <w:tcW w:w="3539" w:type="dxa"/>
          </w:tcPr>
          <w:p w14:paraId="1D556E78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6D312182" w14:textId="717BAAE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552" w:type="dxa"/>
          </w:tcPr>
          <w:p w14:paraId="10DF5DE8" w14:textId="41ADD36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(0.6-3.6)</w:t>
            </w:r>
          </w:p>
        </w:tc>
        <w:tc>
          <w:tcPr>
            <w:tcW w:w="2830" w:type="dxa"/>
          </w:tcPr>
          <w:p w14:paraId="6422537D" w14:textId="786F7CE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(0.5-2.8)</w:t>
            </w:r>
          </w:p>
        </w:tc>
        <w:tc>
          <w:tcPr>
            <w:tcW w:w="2266" w:type="dxa"/>
          </w:tcPr>
          <w:p w14:paraId="0D3B6E84" w14:textId="20FC4D6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8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0-1.607)</w:t>
            </w:r>
          </w:p>
        </w:tc>
        <w:tc>
          <w:tcPr>
            <w:tcW w:w="717" w:type="dxa"/>
          </w:tcPr>
          <w:p w14:paraId="13E9C3D2" w14:textId="2436447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2408" w:type="dxa"/>
          </w:tcPr>
          <w:p w14:paraId="0A0A07D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DDC621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62745EC8" w14:textId="77777777" w:rsidTr="00405F10">
        <w:trPr>
          <w:trHeight w:val="144"/>
        </w:trPr>
        <w:tc>
          <w:tcPr>
            <w:tcW w:w="3539" w:type="dxa"/>
          </w:tcPr>
          <w:p w14:paraId="54A9B57A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3259B738" w14:textId="0DA3F4C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552" w:type="dxa"/>
          </w:tcPr>
          <w:p w14:paraId="36D6A1CE" w14:textId="0D8218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7(274-419)</w:t>
            </w:r>
          </w:p>
        </w:tc>
        <w:tc>
          <w:tcPr>
            <w:tcW w:w="2830" w:type="dxa"/>
          </w:tcPr>
          <w:p w14:paraId="630A3A18" w14:textId="13FD38D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(80-106)</w:t>
            </w:r>
          </w:p>
        </w:tc>
        <w:tc>
          <w:tcPr>
            <w:tcW w:w="2266" w:type="dxa"/>
          </w:tcPr>
          <w:p w14:paraId="1D2844DA" w14:textId="01C6E84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6-1.920)</w:t>
            </w:r>
          </w:p>
        </w:tc>
        <w:tc>
          <w:tcPr>
            <w:tcW w:w="717" w:type="dxa"/>
          </w:tcPr>
          <w:p w14:paraId="1A6397E4" w14:textId="53D6E9D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2408" w:type="dxa"/>
          </w:tcPr>
          <w:p w14:paraId="79C6D24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B7CEBF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4F4630E3" w14:textId="77777777" w:rsidTr="00405F10">
        <w:trPr>
          <w:trHeight w:val="144"/>
        </w:trPr>
        <w:tc>
          <w:tcPr>
            <w:tcW w:w="3539" w:type="dxa"/>
          </w:tcPr>
          <w:p w14:paraId="0D716160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2564FD84" w14:textId="51B1530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552" w:type="dxa"/>
          </w:tcPr>
          <w:p w14:paraId="2E5E8925" w14:textId="13D2820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7(80-110)</w:t>
            </w:r>
          </w:p>
        </w:tc>
        <w:tc>
          <w:tcPr>
            <w:tcW w:w="2830" w:type="dxa"/>
          </w:tcPr>
          <w:p w14:paraId="7BC02243" w14:textId="7BE3AF5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(80-106)</w:t>
            </w:r>
          </w:p>
        </w:tc>
        <w:tc>
          <w:tcPr>
            <w:tcW w:w="2266" w:type="dxa"/>
          </w:tcPr>
          <w:p w14:paraId="1421A2BC" w14:textId="35DFD50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86-5.825)</w:t>
            </w:r>
          </w:p>
        </w:tc>
        <w:tc>
          <w:tcPr>
            <w:tcW w:w="717" w:type="dxa"/>
          </w:tcPr>
          <w:p w14:paraId="14EF4BAB" w14:textId="116D8ED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2408" w:type="dxa"/>
          </w:tcPr>
          <w:p w14:paraId="3B36A52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A6BA92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0C0FD74A" w14:textId="77777777" w:rsidTr="00405F10">
        <w:trPr>
          <w:trHeight w:val="144"/>
        </w:trPr>
        <w:tc>
          <w:tcPr>
            <w:tcW w:w="3539" w:type="dxa"/>
          </w:tcPr>
          <w:p w14:paraId="1DA4C8FA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52CE52E0" w14:textId="55BEEB8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552" w:type="dxa"/>
          </w:tcPr>
          <w:p w14:paraId="504E301E" w14:textId="5494A12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2(0.93-1.15)</w:t>
            </w:r>
          </w:p>
        </w:tc>
        <w:tc>
          <w:tcPr>
            <w:tcW w:w="2830" w:type="dxa"/>
          </w:tcPr>
          <w:p w14:paraId="6298D972" w14:textId="50107DD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5(0.93-1.16)</w:t>
            </w:r>
          </w:p>
        </w:tc>
        <w:tc>
          <w:tcPr>
            <w:tcW w:w="2266" w:type="dxa"/>
          </w:tcPr>
          <w:p w14:paraId="0A761A3C" w14:textId="45F7CF4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99-3.243)</w:t>
            </w:r>
          </w:p>
        </w:tc>
        <w:tc>
          <w:tcPr>
            <w:tcW w:w="717" w:type="dxa"/>
          </w:tcPr>
          <w:p w14:paraId="1CDACF7F" w14:textId="76B0FE6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2408" w:type="dxa"/>
          </w:tcPr>
          <w:p w14:paraId="1156EFE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F3DAC8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650103" w14:paraId="5055A36B" w14:textId="77777777" w:rsidTr="00405F10">
        <w:trPr>
          <w:trHeight w:val="144"/>
        </w:trPr>
        <w:tc>
          <w:tcPr>
            <w:tcW w:w="3539" w:type="dxa"/>
          </w:tcPr>
          <w:p w14:paraId="174F2BB4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56C2E01D" w14:textId="534C4B6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552" w:type="dxa"/>
          </w:tcPr>
          <w:p w14:paraId="0D1C9526" w14:textId="3A83A72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11-13)</w:t>
            </w:r>
          </w:p>
        </w:tc>
        <w:tc>
          <w:tcPr>
            <w:tcW w:w="2830" w:type="dxa"/>
          </w:tcPr>
          <w:p w14:paraId="1C9299C4" w14:textId="55A4643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11-13)</w:t>
            </w:r>
          </w:p>
        </w:tc>
        <w:tc>
          <w:tcPr>
            <w:tcW w:w="2266" w:type="dxa"/>
          </w:tcPr>
          <w:p w14:paraId="7A0B1080" w14:textId="5678CDE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18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4-3.651)</w:t>
            </w:r>
          </w:p>
        </w:tc>
        <w:tc>
          <w:tcPr>
            <w:tcW w:w="717" w:type="dxa"/>
          </w:tcPr>
          <w:p w14:paraId="3F21A834" w14:textId="2843472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2408" w:type="dxa"/>
          </w:tcPr>
          <w:p w14:paraId="093EAEF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4CB8FB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8B7F652" w14:textId="77777777" w:rsidTr="00405F10">
        <w:trPr>
          <w:trHeight w:val="144"/>
        </w:trPr>
        <w:tc>
          <w:tcPr>
            <w:tcW w:w="3539" w:type="dxa"/>
          </w:tcPr>
          <w:p w14:paraId="6BBA88D5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006B1957" w14:textId="6E2045B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552" w:type="dxa"/>
          </w:tcPr>
          <w:p w14:paraId="27B7CD70" w14:textId="26F5A9C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7(5.0-41.0)</w:t>
            </w:r>
          </w:p>
        </w:tc>
        <w:tc>
          <w:tcPr>
            <w:tcW w:w="2830" w:type="dxa"/>
          </w:tcPr>
          <w:p w14:paraId="51510952" w14:textId="5BF4A92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3(5.3-23.4)</w:t>
            </w:r>
          </w:p>
        </w:tc>
        <w:tc>
          <w:tcPr>
            <w:tcW w:w="2266" w:type="dxa"/>
          </w:tcPr>
          <w:p w14:paraId="2A76CDC7" w14:textId="584083E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4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0-4.641)</w:t>
            </w:r>
          </w:p>
        </w:tc>
        <w:tc>
          <w:tcPr>
            <w:tcW w:w="717" w:type="dxa"/>
          </w:tcPr>
          <w:p w14:paraId="2CDF66A5" w14:textId="6D1020C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2408" w:type="dxa"/>
          </w:tcPr>
          <w:p w14:paraId="11718DA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C530A1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19787A6" w14:textId="77777777" w:rsidTr="00405F10">
        <w:trPr>
          <w:trHeight w:val="144"/>
        </w:trPr>
        <w:tc>
          <w:tcPr>
            <w:tcW w:w="3539" w:type="dxa"/>
          </w:tcPr>
          <w:p w14:paraId="3F3967E8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34715DF7" w14:textId="185403A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552" w:type="dxa"/>
          </w:tcPr>
          <w:p w14:paraId="7C2E8CB7" w14:textId="52F6A6F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0(360-472)</w:t>
            </w:r>
          </w:p>
        </w:tc>
        <w:tc>
          <w:tcPr>
            <w:tcW w:w="2830" w:type="dxa"/>
          </w:tcPr>
          <w:p w14:paraId="20D94D55" w14:textId="726DC0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0(311-460)</w:t>
            </w:r>
          </w:p>
        </w:tc>
        <w:tc>
          <w:tcPr>
            <w:tcW w:w="2266" w:type="dxa"/>
          </w:tcPr>
          <w:p w14:paraId="4B256447" w14:textId="1E9E565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2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2-1.477)</w:t>
            </w:r>
          </w:p>
        </w:tc>
        <w:tc>
          <w:tcPr>
            <w:tcW w:w="717" w:type="dxa"/>
          </w:tcPr>
          <w:p w14:paraId="4B786B4D" w14:textId="6939B20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2408" w:type="dxa"/>
          </w:tcPr>
          <w:p w14:paraId="65B9565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233357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346EC52" w14:textId="77777777" w:rsidTr="00405F10">
        <w:trPr>
          <w:trHeight w:val="144"/>
        </w:trPr>
        <w:tc>
          <w:tcPr>
            <w:tcW w:w="3539" w:type="dxa"/>
          </w:tcPr>
          <w:p w14:paraId="71986731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raop PRBC </w:t>
            </w:r>
          </w:p>
          <w:p w14:paraId="3D3BCE96" w14:textId="7EBBC26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;ref=No)</w:t>
            </w:r>
          </w:p>
        </w:tc>
        <w:tc>
          <w:tcPr>
            <w:tcW w:w="2552" w:type="dxa"/>
          </w:tcPr>
          <w:p w14:paraId="3A711DD2" w14:textId="387C379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2.3)/15(57.7)</w:t>
            </w:r>
          </w:p>
        </w:tc>
        <w:tc>
          <w:tcPr>
            <w:tcW w:w="2830" w:type="dxa"/>
          </w:tcPr>
          <w:p w14:paraId="2091C627" w14:textId="362A53A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50.0)/11(50.0)</w:t>
            </w:r>
          </w:p>
        </w:tc>
        <w:tc>
          <w:tcPr>
            <w:tcW w:w="2266" w:type="dxa"/>
          </w:tcPr>
          <w:p w14:paraId="27E39495" w14:textId="74E9793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34-2.297)</w:t>
            </w:r>
          </w:p>
        </w:tc>
        <w:tc>
          <w:tcPr>
            <w:tcW w:w="717" w:type="dxa"/>
          </w:tcPr>
          <w:p w14:paraId="136B76E0" w14:textId="6ED7805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2408" w:type="dxa"/>
          </w:tcPr>
          <w:p w14:paraId="1CBC256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8F3927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5D0B170" w14:textId="77777777" w:rsidTr="00405F10">
        <w:trPr>
          <w:trHeight w:val="144"/>
        </w:trPr>
        <w:tc>
          <w:tcPr>
            <w:tcW w:w="3539" w:type="dxa"/>
          </w:tcPr>
          <w:p w14:paraId="06C6F67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 FFP</w:t>
            </w:r>
          </w:p>
          <w:p w14:paraId="42E4E0D4" w14:textId="19EA9AC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6191F317" w14:textId="7480C9B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34.6)/17(65.4)</w:t>
            </w:r>
          </w:p>
        </w:tc>
        <w:tc>
          <w:tcPr>
            <w:tcW w:w="2830" w:type="dxa"/>
          </w:tcPr>
          <w:p w14:paraId="37279D89" w14:textId="1F35F6A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31.8)/15(68.2)</w:t>
            </w:r>
          </w:p>
        </w:tc>
        <w:tc>
          <w:tcPr>
            <w:tcW w:w="2266" w:type="dxa"/>
          </w:tcPr>
          <w:p w14:paraId="7121CE32" w14:textId="60DAAEC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3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9-3.794)</w:t>
            </w:r>
          </w:p>
        </w:tc>
        <w:tc>
          <w:tcPr>
            <w:tcW w:w="717" w:type="dxa"/>
          </w:tcPr>
          <w:p w14:paraId="05D364FE" w14:textId="028EAB4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8</w:t>
            </w:r>
          </w:p>
        </w:tc>
        <w:tc>
          <w:tcPr>
            <w:tcW w:w="2408" w:type="dxa"/>
          </w:tcPr>
          <w:p w14:paraId="19D61E0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64B678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321055C" w14:textId="77777777" w:rsidTr="00405F10">
        <w:trPr>
          <w:trHeight w:val="144"/>
        </w:trPr>
        <w:tc>
          <w:tcPr>
            <w:tcW w:w="3539" w:type="dxa"/>
          </w:tcPr>
          <w:p w14:paraId="26CD4941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42340362" w14:textId="7280977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</w:tcPr>
          <w:p w14:paraId="60729D71" w14:textId="058C41A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76.9)/6(23.1)</w:t>
            </w:r>
          </w:p>
        </w:tc>
        <w:tc>
          <w:tcPr>
            <w:tcW w:w="2830" w:type="dxa"/>
          </w:tcPr>
          <w:p w14:paraId="280EE5E6" w14:textId="58E1151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90.9)/2(9.1)</w:t>
            </w:r>
          </w:p>
        </w:tc>
        <w:tc>
          <w:tcPr>
            <w:tcW w:w="2266" w:type="dxa"/>
          </w:tcPr>
          <w:p w14:paraId="74018D00" w14:textId="03BA997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0-1.854)</w:t>
            </w:r>
          </w:p>
        </w:tc>
        <w:tc>
          <w:tcPr>
            <w:tcW w:w="717" w:type="dxa"/>
          </w:tcPr>
          <w:p w14:paraId="5E9666F8" w14:textId="4334463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2408" w:type="dxa"/>
          </w:tcPr>
          <w:p w14:paraId="4AF91DB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1F51B3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64038CB" w14:textId="77777777" w:rsidTr="00405F10">
        <w:trPr>
          <w:trHeight w:val="144"/>
        </w:trPr>
        <w:tc>
          <w:tcPr>
            <w:tcW w:w="3539" w:type="dxa"/>
          </w:tcPr>
          <w:p w14:paraId="7C3F7EBF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64D77D1A" w14:textId="2AEE531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(No/Yes(%);ref=No)</w:t>
            </w:r>
          </w:p>
        </w:tc>
        <w:tc>
          <w:tcPr>
            <w:tcW w:w="2552" w:type="dxa"/>
          </w:tcPr>
          <w:p w14:paraId="39E730C0" w14:textId="60FD88A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16(61.5)/9(34.6)</w:t>
            </w:r>
          </w:p>
        </w:tc>
        <w:tc>
          <w:tcPr>
            <w:tcW w:w="2830" w:type="dxa"/>
          </w:tcPr>
          <w:p w14:paraId="75461B93" w14:textId="30A324E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72.7)/5(22.7)</w:t>
            </w:r>
          </w:p>
        </w:tc>
        <w:tc>
          <w:tcPr>
            <w:tcW w:w="2266" w:type="dxa"/>
          </w:tcPr>
          <w:p w14:paraId="48388791" w14:textId="138E227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6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2-2.027)</w:t>
            </w:r>
          </w:p>
        </w:tc>
        <w:tc>
          <w:tcPr>
            <w:tcW w:w="717" w:type="dxa"/>
          </w:tcPr>
          <w:p w14:paraId="1D9CD0D6" w14:textId="7BF1C4F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2408" w:type="dxa"/>
          </w:tcPr>
          <w:p w14:paraId="2404741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9E661B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E92E54C" w14:textId="77777777" w:rsidTr="00405F10">
        <w:trPr>
          <w:trHeight w:val="144"/>
        </w:trPr>
        <w:tc>
          <w:tcPr>
            <w:tcW w:w="3539" w:type="dxa"/>
          </w:tcPr>
          <w:p w14:paraId="64BBA070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18CFB93D" w14:textId="0D06CD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74020571" w14:textId="5B0F826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65.4)/7(26.9)</w:t>
            </w:r>
          </w:p>
        </w:tc>
        <w:tc>
          <w:tcPr>
            <w:tcW w:w="2830" w:type="dxa"/>
          </w:tcPr>
          <w:p w14:paraId="0C97A74E" w14:textId="7A6CD7B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72.7)/5(22.7)</w:t>
            </w:r>
          </w:p>
        </w:tc>
        <w:tc>
          <w:tcPr>
            <w:tcW w:w="2266" w:type="dxa"/>
          </w:tcPr>
          <w:p w14:paraId="44A0BB00" w14:textId="669F88D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5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0-2.885)</w:t>
            </w:r>
          </w:p>
        </w:tc>
        <w:tc>
          <w:tcPr>
            <w:tcW w:w="717" w:type="dxa"/>
          </w:tcPr>
          <w:p w14:paraId="30FA1A80" w14:textId="1B1F69C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2408" w:type="dxa"/>
          </w:tcPr>
          <w:p w14:paraId="05D77F1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732452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E0FEAFB" w14:textId="77777777" w:rsidTr="00405F10">
        <w:trPr>
          <w:trHeight w:val="144"/>
        </w:trPr>
        <w:tc>
          <w:tcPr>
            <w:tcW w:w="3539" w:type="dxa"/>
          </w:tcPr>
          <w:p w14:paraId="37A257E8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04735414" w14:textId="6A133DD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552" w:type="dxa"/>
          </w:tcPr>
          <w:p w14:paraId="576D30F9" w14:textId="7C6E38F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69.2)/6(23.1)</w:t>
            </w:r>
          </w:p>
        </w:tc>
        <w:tc>
          <w:tcPr>
            <w:tcW w:w="2830" w:type="dxa"/>
          </w:tcPr>
          <w:p w14:paraId="12FC92A8" w14:textId="087D91A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81.8)/3(13.6)</w:t>
            </w:r>
          </w:p>
        </w:tc>
        <w:tc>
          <w:tcPr>
            <w:tcW w:w="2266" w:type="dxa"/>
          </w:tcPr>
          <w:p w14:paraId="68A5EDE5" w14:textId="6C673CC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8-2.314)</w:t>
            </w:r>
          </w:p>
        </w:tc>
        <w:tc>
          <w:tcPr>
            <w:tcW w:w="717" w:type="dxa"/>
          </w:tcPr>
          <w:p w14:paraId="7E92F478" w14:textId="3A0D20C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2408" w:type="dxa"/>
          </w:tcPr>
          <w:p w14:paraId="66B99DB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9E3AA7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1"/>
      <w:tr w:rsidR="006B29C2" w:rsidRPr="00867B11" w14:paraId="562ED45B" w14:textId="77777777" w:rsidTr="00405F10">
        <w:trPr>
          <w:trHeight w:val="144"/>
        </w:trPr>
        <w:tc>
          <w:tcPr>
            <w:tcW w:w="3539" w:type="dxa"/>
          </w:tcPr>
          <w:p w14:paraId="2C8D5854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 category</w:t>
            </w:r>
          </w:p>
          <w:p w14:paraId="33B65EF3" w14:textId="45824DF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552" w:type="dxa"/>
          </w:tcPr>
          <w:p w14:paraId="766559DB" w14:textId="3E2C7C6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(30.8)/18(69.2)</w:t>
            </w:r>
          </w:p>
        </w:tc>
        <w:tc>
          <w:tcPr>
            <w:tcW w:w="2830" w:type="dxa"/>
          </w:tcPr>
          <w:p w14:paraId="29350EA3" w14:textId="33BFCDD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63.6)/8(36.4)</w:t>
            </w:r>
          </w:p>
        </w:tc>
        <w:tc>
          <w:tcPr>
            <w:tcW w:w="2266" w:type="dxa"/>
          </w:tcPr>
          <w:p w14:paraId="7D3985E1" w14:textId="6965AA9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6-0.846)</w:t>
            </w:r>
          </w:p>
        </w:tc>
        <w:tc>
          <w:tcPr>
            <w:tcW w:w="717" w:type="dxa"/>
          </w:tcPr>
          <w:p w14:paraId="737F423A" w14:textId="2F8F322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2408" w:type="dxa"/>
          </w:tcPr>
          <w:p w14:paraId="741CA20E" w14:textId="670694B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6-0.846)</w:t>
            </w:r>
          </w:p>
        </w:tc>
        <w:tc>
          <w:tcPr>
            <w:tcW w:w="822" w:type="dxa"/>
          </w:tcPr>
          <w:p w14:paraId="0981DE03" w14:textId="0285034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</w:tr>
      <w:tr w:rsidR="006B29C2" w:rsidRPr="00867B11" w14:paraId="5CCBB40B" w14:textId="77777777" w:rsidTr="00405F10">
        <w:trPr>
          <w:trHeight w:val="144"/>
        </w:trPr>
        <w:tc>
          <w:tcPr>
            <w:tcW w:w="3539" w:type="dxa"/>
          </w:tcPr>
          <w:p w14:paraId="325711D0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5D959AE5" w14:textId="5153160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552" w:type="dxa"/>
          </w:tcPr>
          <w:p w14:paraId="4F643C5A" w14:textId="3648195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46.2)/14(53.8)</w:t>
            </w:r>
          </w:p>
        </w:tc>
        <w:tc>
          <w:tcPr>
            <w:tcW w:w="2830" w:type="dxa"/>
          </w:tcPr>
          <w:p w14:paraId="536C1785" w14:textId="79EB328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50.0)/11(50.0)</w:t>
            </w:r>
          </w:p>
        </w:tc>
        <w:tc>
          <w:tcPr>
            <w:tcW w:w="2266" w:type="dxa"/>
          </w:tcPr>
          <w:p w14:paraId="6DFB9F50" w14:textId="2412AD9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57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5-2.672)</w:t>
            </w:r>
          </w:p>
        </w:tc>
        <w:tc>
          <w:tcPr>
            <w:tcW w:w="717" w:type="dxa"/>
          </w:tcPr>
          <w:p w14:paraId="74CF2673" w14:textId="50FB508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2408" w:type="dxa"/>
          </w:tcPr>
          <w:p w14:paraId="4A03018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05DE29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F6E4691" w14:textId="77777777" w:rsidTr="00405F10">
        <w:trPr>
          <w:trHeight w:val="144"/>
        </w:trPr>
        <w:tc>
          <w:tcPr>
            <w:tcW w:w="3539" w:type="dxa"/>
          </w:tcPr>
          <w:p w14:paraId="77F7662E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0DC6F286" w14:textId="6917F2E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552" w:type="dxa"/>
          </w:tcPr>
          <w:p w14:paraId="2452C111" w14:textId="2F79935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15-36)</w:t>
            </w:r>
          </w:p>
        </w:tc>
        <w:tc>
          <w:tcPr>
            <w:tcW w:w="2830" w:type="dxa"/>
          </w:tcPr>
          <w:p w14:paraId="15C58078" w14:textId="16CA44E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14-44)</w:t>
            </w:r>
          </w:p>
        </w:tc>
        <w:tc>
          <w:tcPr>
            <w:tcW w:w="2266" w:type="dxa"/>
          </w:tcPr>
          <w:p w14:paraId="67B1ADA0" w14:textId="6BC83A5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6-2.961)</w:t>
            </w:r>
          </w:p>
        </w:tc>
        <w:tc>
          <w:tcPr>
            <w:tcW w:w="717" w:type="dxa"/>
          </w:tcPr>
          <w:p w14:paraId="54DE4685" w14:textId="0495C99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2408" w:type="dxa"/>
          </w:tcPr>
          <w:p w14:paraId="6E444EB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D8D43C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7BBC251" w14:textId="77777777" w:rsidTr="00405F10">
        <w:trPr>
          <w:trHeight w:val="144"/>
        </w:trPr>
        <w:tc>
          <w:tcPr>
            <w:tcW w:w="3539" w:type="dxa"/>
            <w:tcBorders>
              <w:bottom w:val="single" w:sz="4" w:space="0" w:color="auto"/>
            </w:tcBorders>
          </w:tcPr>
          <w:p w14:paraId="5691E878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00494EDB" w14:textId="3690341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762E826" w14:textId="23AB1CC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76.9)/6(23.0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4870C350" w14:textId="4723752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77.3)/5(22.7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B09DB4A" w14:textId="5D1D7D4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4-3.787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9019D2D" w14:textId="506923C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3DF78D7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5CFB821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362DB" w:rsidRPr="00CD5527" w14:paraId="162C301F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8FF24B" w14:textId="77777777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arcopenia</w:t>
            </w:r>
          </w:p>
          <w:p w14:paraId="603BC506" w14:textId="5DD95164" w:rsidR="00377EA5" w:rsidRPr="00CD5527" w:rsidRDefault="00377EA5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02732F" w14:textId="77777777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(n=21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09C384" w14:textId="77777777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27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2E0266" w14:textId="130AD45A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9E7917" w14:textId="3ADE31EC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" w:name="OLE_LINK7"/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  <w:bookmarkEnd w:id="2"/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9854E7" w14:textId="21813885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FDEAF9" w14:textId="3BA32434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6B29C2" w:rsidRPr="00867B11" w14:paraId="16CD2F05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</w:tcBorders>
          </w:tcPr>
          <w:p w14:paraId="08F5C6B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383ECAB0" w14:textId="57D5D74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BF288F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3" w:name="OLE_LINK1"/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90.5)/2(9.5)</w:t>
            </w:r>
            <w:bookmarkEnd w:id="3"/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27D736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37.0)/17(63.0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F09AC8A" w14:textId="6AD57E6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15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092-84.361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1C1F491" w14:textId="4510ECB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8D01B99" w14:textId="5A0355F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523(0.410-62.548)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2BF7A8C" w14:textId="5EEC6BA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0</w:t>
            </w:r>
          </w:p>
        </w:tc>
      </w:tr>
      <w:tr w:rsidR="006B29C2" w:rsidRPr="00867B11" w14:paraId="1801918F" w14:textId="77777777" w:rsidTr="00405F10">
        <w:trPr>
          <w:trHeight w:val="144"/>
        </w:trPr>
        <w:tc>
          <w:tcPr>
            <w:tcW w:w="3539" w:type="dxa"/>
          </w:tcPr>
          <w:p w14:paraId="3F46D373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58918458" w14:textId="1B2ABA3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552" w:type="dxa"/>
          </w:tcPr>
          <w:p w14:paraId="618F0047" w14:textId="1039062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(53-70)</w:t>
            </w:r>
          </w:p>
        </w:tc>
        <w:tc>
          <w:tcPr>
            <w:tcW w:w="2830" w:type="dxa"/>
          </w:tcPr>
          <w:p w14:paraId="460A9B9A" w14:textId="24F27AD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(58-74)</w:t>
            </w:r>
          </w:p>
        </w:tc>
        <w:tc>
          <w:tcPr>
            <w:tcW w:w="2266" w:type="dxa"/>
          </w:tcPr>
          <w:p w14:paraId="64AE13C5" w14:textId="0072F11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3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10-6.162)</w:t>
            </w:r>
          </w:p>
        </w:tc>
        <w:tc>
          <w:tcPr>
            <w:tcW w:w="717" w:type="dxa"/>
          </w:tcPr>
          <w:p w14:paraId="20004DCC" w14:textId="3B6CB83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2408" w:type="dxa"/>
          </w:tcPr>
          <w:p w14:paraId="46B53F5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24B90D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F4EF0AC" w14:textId="77777777" w:rsidTr="00405F10">
        <w:trPr>
          <w:trHeight w:val="144"/>
        </w:trPr>
        <w:tc>
          <w:tcPr>
            <w:tcW w:w="3539" w:type="dxa"/>
          </w:tcPr>
          <w:p w14:paraId="3EB80E6D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0F39C690" w14:textId="360E543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36832ADA" w14:textId="3857B78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42.9)/12(57.1)</w:t>
            </w:r>
          </w:p>
        </w:tc>
        <w:tc>
          <w:tcPr>
            <w:tcW w:w="2830" w:type="dxa"/>
          </w:tcPr>
          <w:p w14:paraId="610FAAEF" w14:textId="57881C6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0.4)/8(29.6)</w:t>
            </w:r>
          </w:p>
        </w:tc>
        <w:tc>
          <w:tcPr>
            <w:tcW w:w="2266" w:type="dxa"/>
          </w:tcPr>
          <w:p w14:paraId="01FB4DB3" w14:textId="2F6D7A1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6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96-1.044)</w:t>
            </w:r>
          </w:p>
        </w:tc>
        <w:tc>
          <w:tcPr>
            <w:tcW w:w="717" w:type="dxa"/>
          </w:tcPr>
          <w:p w14:paraId="311D8671" w14:textId="5DA4F62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2408" w:type="dxa"/>
          </w:tcPr>
          <w:p w14:paraId="54BB5AF1" w14:textId="739ECC7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29CAAB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7C9D4AD" w14:textId="77777777" w:rsidTr="00405F10">
        <w:trPr>
          <w:trHeight w:val="144"/>
        </w:trPr>
        <w:tc>
          <w:tcPr>
            <w:tcW w:w="3539" w:type="dxa"/>
          </w:tcPr>
          <w:p w14:paraId="2B0C3E46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5273D26C" w14:textId="0FBDCEB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552" w:type="dxa"/>
          </w:tcPr>
          <w:p w14:paraId="405C4E34" w14:textId="2428328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47.6)/11(52.4)</w:t>
            </w:r>
          </w:p>
        </w:tc>
        <w:tc>
          <w:tcPr>
            <w:tcW w:w="2830" w:type="dxa"/>
          </w:tcPr>
          <w:p w14:paraId="3030F9FB" w14:textId="545CC76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51.9)/13(48.1)</w:t>
            </w:r>
          </w:p>
        </w:tc>
        <w:tc>
          <w:tcPr>
            <w:tcW w:w="2266" w:type="dxa"/>
          </w:tcPr>
          <w:p w14:paraId="5CE7A7CC" w14:textId="2CF4173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0-2.644)</w:t>
            </w:r>
          </w:p>
        </w:tc>
        <w:tc>
          <w:tcPr>
            <w:tcW w:w="717" w:type="dxa"/>
          </w:tcPr>
          <w:p w14:paraId="61F2EAE6" w14:textId="0CD9D19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2408" w:type="dxa"/>
          </w:tcPr>
          <w:p w14:paraId="3F2A55C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62A173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0DD9435" w14:textId="77777777" w:rsidTr="00405F10">
        <w:trPr>
          <w:trHeight w:val="144"/>
        </w:trPr>
        <w:tc>
          <w:tcPr>
            <w:tcW w:w="3539" w:type="dxa"/>
          </w:tcPr>
          <w:p w14:paraId="3C61FA43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04F0CB11" w14:textId="15CAAEB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24AAF2F7" w14:textId="0B7AA2C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95.2)/1(4.8)</w:t>
            </w:r>
          </w:p>
        </w:tc>
        <w:tc>
          <w:tcPr>
            <w:tcW w:w="2830" w:type="dxa"/>
          </w:tcPr>
          <w:p w14:paraId="4D37B284" w14:textId="16990D4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(92.6)/2(7.4)</w:t>
            </w:r>
          </w:p>
        </w:tc>
        <w:tc>
          <w:tcPr>
            <w:tcW w:w="2266" w:type="dxa"/>
          </w:tcPr>
          <w:p w14:paraId="0130A9F9" w14:textId="2DEE296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5-18.943)</w:t>
            </w:r>
          </w:p>
        </w:tc>
        <w:tc>
          <w:tcPr>
            <w:tcW w:w="717" w:type="dxa"/>
          </w:tcPr>
          <w:p w14:paraId="6CC8420D" w14:textId="3B714EE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2408" w:type="dxa"/>
          </w:tcPr>
          <w:p w14:paraId="599ACD3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2C0287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37D2F80" w14:textId="77777777" w:rsidTr="00405F10">
        <w:trPr>
          <w:trHeight w:val="144"/>
        </w:trPr>
        <w:tc>
          <w:tcPr>
            <w:tcW w:w="3539" w:type="dxa"/>
          </w:tcPr>
          <w:p w14:paraId="594E2FEC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0F8B7E76" w14:textId="2791663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757F3A19" w14:textId="7952258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(38.0-156.5)</w:t>
            </w:r>
          </w:p>
        </w:tc>
        <w:tc>
          <w:tcPr>
            <w:tcW w:w="2830" w:type="dxa"/>
          </w:tcPr>
          <w:p w14:paraId="2CE4CAFE" w14:textId="76A9A73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.0(28.0-151.0)</w:t>
            </w:r>
          </w:p>
        </w:tc>
        <w:tc>
          <w:tcPr>
            <w:tcW w:w="2266" w:type="dxa"/>
          </w:tcPr>
          <w:p w14:paraId="5C8DC193" w14:textId="426B305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81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9-5.888)</w:t>
            </w:r>
          </w:p>
        </w:tc>
        <w:tc>
          <w:tcPr>
            <w:tcW w:w="717" w:type="dxa"/>
          </w:tcPr>
          <w:p w14:paraId="604C3A21" w14:textId="2DA09B5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2408" w:type="dxa"/>
          </w:tcPr>
          <w:p w14:paraId="675EE53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E8D72E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4429841" w14:textId="77777777" w:rsidTr="00405F10">
        <w:trPr>
          <w:trHeight w:val="144"/>
        </w:trPr>
        <w:tc>
          <w:tcPr>
            <w:tcW w:w="3539" w:type="dxa"/>
          </w:tcPr>
          <w:p w14:paraId="212242F3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049434D2" w14:textId="3A6F234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44BAFE4E" w14:textId="7A8A347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0(37.5-156.5)</w:t>
            </w:r>
          </w:p>
        </w:tc>
        <w:tc>
          <w:tcPr>
            <w:tcW w:w="2830" w:type="dxa"/>
          </w:tcPr>
          <w:p w14:paraId="54BAE202" w14:textId="2F2D0E3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0(37.0-95.0)</w:t>
            </w:r>
          </w:p>
        </w:tc>
        <w:tc>
          <w:tcPr>
            <w:tcW w:w="2266" w:type="dxa"/>
          </w:tcPr>
          <w:p w14:paraId="75396A78" w14:textId="08A627E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0-2.669)</w:t>
            </w:r>
          </w:p>
        </w:tc>
        <w:tc>
          <w:tcPr>
            <w:tcW w:w="717" w:type="dxa"/>
          </w:tcPr>
          <w:p w14:paraId="207D413E" w14:textId="587C0D8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2408" w:type="dxa"/>
          </w:tcPr>
          <w:p w14:paraId="003CAB3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28004B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1C2A805" w14:textId="77777777" w:rsidTr="00405F10">
        <w:trPr>
          <w:trHeight w:val="144"/>
        </w:trPr>
        <w:tc>
          <w:tcPr>
            <w:tcW w:w="3539" w:type="dxa"/>
          </w:tcPr>
          <w:p w14:paraId="0FF26393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39D7FCC9" w14:textId="60E2B99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552" w:type="dxa"/>
          </w:tcPr>
          <w:p w14:paraId="2E097892" w14:textId="742F444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9.0(198.0-705.0)</w:t>
            </w:r>
          </w:p>
        </w:tc>
        <w:tc>
          <w:tcPr>
            <w:tcW w:w="2830" w:type="dxa"/>
          </w:tcPr>
          <w:p w14:paraId="3C6352CE" w14:textId="55C918A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0.0(246.3-982.0)</w:t>
            </w:r>
          </w:p>
        </w:tc>
        <w:tc>
          <w:tcPr>
            <w:tcW w:w="2266" w:type="dxa"/>
          </w:tcPr>
          <w:p w14:paraId="113B95EA" w14:textId="3E1678A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67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6-7.937)</w:t>
            </w:r>
          </w:p>
        </w:tc>
        <w:tc>
          <w:tcPr>
            <w:tcW w:w="717" w:type="dxa"/>
          </w:tcPr>
          <w:p w14:paraId="496C738A" w14:textId="31C74AA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2408" w:type="dxa"/>
          </w:tcPr>
          <w:p w14:paraId="609952A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50451C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38C5FDD" w14:textId="77777777" w:rsidTr="00405F10">
        <w:trPr>
          <w:trHeight w:val="144"/>
        </w:trPr>
        <w:tc>
          <w:tcPr>
            <w:tcW w:w="3539" w:type="dxa"/>
          </w:tcPr>
          <w:p w14:paraId="3F58EE46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63B4A88C" w14:textId="51B9C1E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552" w:type="dxa"/>
          </w:tcPr>
          <w:p w14:paraId="24B2EFCF" w14:textId="3475AAA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(0.5-2.8)</w:t>
            </w:r>
          </w:p>
        </w:tc>
        <w:tc>
          <w:tcPr>
            <w:tcW w:w="2830" w:type="dxa"/>
          </w:tcPr>
          <w:p w14:paraId="7FA68FB8" w14:textId="1661976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(0.5-3.6)</w:t>
            </w:r>
          </w:p>
        </w:tc>
        <w:tc>
          <w:tcPr>
            <w:tcW w:w="2266" w:type="dxa"/>
          </w:tcPr>
          <w:p w14:paraId="40918C48" w14:textId="45B87E3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85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8-3.710)</w:t>
            </w:r>
          </w:p>
        </w:tc>
        <w:tc>
          <w:tcPr>
            <w:tcW w:w="717" w:type="dxa"/>
          </w:tcPr>
          <w:p w14:paraId="33E47689" w14:textId="38C469D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2408" w:type="dxa"/>
          </w:tcPr>
          <w:p w14:paraId="5EA446C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F3D08E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FD788DC" w14:textId="77777777" w:rsidTr="00405F10">
        <w:trPr>
          <w:trHeight w:val="144"/>
        </w:trPr>
        <w:tc>
          <w:tcPr>
            <w:tcW w:w="3539" w:type="dxa"/>
          </w:tcPr>
          <w:p w14:paraId="32EEC9A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7B466D1C" w14:textId="0DBB872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552" w:type="dxa"/>
          </w:tcPr>
          <w:p w14:paraId="57D4C47B" w14:textId="408F440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4(247-442)</w:t>
            </w:r>
          </w:p>
        </w:tc>
        <w:tc>
          <w:tcPr>
            <w:tcW w:w="2830" w:type="dxa"/>
          </w:tcPr>
          <w:p w14:paraId="18827F86" w14:textId="37CD44C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4(247-388)</w:t>
            </w:r>
          </w:p>
        </w:tc>
        <w:tc>
          <w:tcPr>
            <w:tcW w:w="2266" w:type="dxa"/>
          </w:tcPr>
          <w:p w14:paraId="1002C6C9" w14:textId="62EF4B7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38-3.351)</w:t>
            </w:r>
          </w:p>
        </w:tc>
        <w:tc>
          <w:tcPr>
            <w:tcW w:w="717" w:type="dxa"/>
          </w:tcPr>
          <w:p w14:paraId="6162ED2D" w14:textId="35064AD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2408" w:type="dxa"/>
          </w:tcPr>
          <w:p w14:paraId="2B31CBB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060E25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D971969" w14:textId="77777777" w:rsidTr="00405F10">
        <w:trPr>
          <w:trHeight w:val="144"/>
        </w:trPr>
        <w:tc>
          <w:tcPr>
            <w:tcW w:w="3539" w:type="dxa"/>
          </w:tcPr>
          <w:p w14:paraId="064BF01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5AAA1951" w14:textId="2A470CA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552" w:type="dxa"/>
          </w:tcPr>
          <w:p w14:paraId="4A9A1782" w14:textId="5F79FA9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(79-111)</w:t>
            </w:r>
          </w:p>
        </w:tc>
        <w:tc>
          <w:tcPr>
            <w:tcW w:w="2830" w:type="dxa"/>
          </w:tcPr>
          <w:p w14:paraId="1484C353" w14:textId="4ABC7DF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(81-109)</w:t>
            </w:r>
          </w:p>
        </w:tc>
        <w:tc>
          <w:tcPr>
            <w:tcW w:w="2266" w:type="dxa"/>
          </w:tcPr>
          <w:p w14:paraId="2E85EAAE" w14:textId="63D822A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57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20-3.337)</w:t>
            </w:r>
          </w:p>
        </w:tc>
        <w:tc>
          <w:tcPr>
            <w:tcW w:w="717" w:type="dxa"/>
          </w:tcPr>
          <w:p w14:paraId="44460C9C" w14:textId="64C965F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24</w:t>
            </w:r>
          </w:p>
        </w:tc>
        <w:tc>
          <w:tcPr>
            <w:tcW w:w="2408" w:type="dxa"/>
          </w:tcPr>
          <w:p w14:paraId="4E5EA51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FF1780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E3B0A15" w14:textId="77777777" w:rsidTr="00405F10">
        <w:trPr>
          <w:trHeight w:val="220"/>
        </w:trPr>
        <w:tc>
          <w:tcPr>
            <w:tcW w:w="3539" w:type="dxa"/>
          </w:tcPr>
          <w:p w14:paraId="36787755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78B69BB2" w14:textId="4686BF8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552" w:type="dxa"/>
          </w:tcPr>
          <w:p w14:paraId="107FF19B" w14:textId="6471433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3(0.92-1.16)</w:t>
            </w:r>
          </w:p>
        </w:tc>
        <w:tc>
          <w:tcPr>
            <w:tcW w:w="2830" w:type="dxa"/>
          </w:tcPr>
          <w:p w14:paraId="17647731" w14:textId="60B9644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(0.93-1.14)</w:t>
            </w:r>
          </w:p>
        </w:tc>
        <w:tc>
          <w:tcPr>
            <w:tcW w:w="2266" w:type="dxa"/>
          </w:tcPr>
          <w:p w14:paraId="36F1DDCE" w14:textId="047A844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3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2-4.428)</w:t>
            </w:r>
          </w:p>
        </w:tc>
        <w:tc>
          <w:tcPr>
            <w:tcW w:w="717" w:type="dxa"/>
          </w:tcPr>
          <w:p w14:paraId="043D48E7" w14:textId="58DEC70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2408" w:type="dxa"/>
          </w:tcPr>
          <w:p w14:paraId="3E227EF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C6C9FC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20CD464" w14:textId="77777777" w:rsidTr="00405F10">
        <w:trPr>
          <w:trHeight w:val="113"/>
        </w:trPr>
        <w:tc>
          <w:tcPr>
            <w:tcW w:w="3539" w:type="dxa"/>
          </w:tcPr>
          <w:p w14:paraId="25680336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39FEB194" w14:textId="224FEF5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552" w:type="dxa"/>
          </w:tcPr>
          <w:p w14:paraId="7AEF4E9B" w14:textId="2FF4D91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4(347-442)</w:t>
            </w:r>
          </w:p>
        </w:tc>
        <w:tc>
          <w:tcPr>
            <w:tcW w:w="2830" w:type="dxa"/>
          </w:tcPr>
          <w:p w14:paraId="49A79A54" w14:textId="37BC799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4(247-388)</w:t>
            </w:r>
          </w:p>
        </w:tc>
        <w:tc>
          <w:tcPr>
            <w:tcW w:w="2266" w:type="dxa"/>
          </w:tcPr>
          <w:p w14:paraId="0DCA02A3" w14:textId="44B7941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5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3-3.146)</w:t>
            </w:r>
          </w:p>
        </w:tc>
        <w:tc>
          <w:tcPr>
            <w:tcW w:w="717" w:type="dxa"/>
          </w:tcPr>
          <w:p w14:paraId="3DD85278" w14:textId="7EB5C22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8</w:t>
            </w:r>
          </w:p>
        </w:tc>
        <w:tc>
          <w:tcPr>
            <w:tcW w:w="2408" w:type="dxa"/>
          </w:tcPr>
          <w:p w14:paraId="2EE0AA2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BEC448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C424E03" w14:textId="77777777" w:rsidTr="00405F10">
        <w:trPr>
          <w:trHeight w:val="144"/>
        </w:trPr>
        <w:tc>
          <w:tcPr>
            <w:tcW w:w="3539" w:type="dxa"/>
          </w:tcPr>
          <w:p w14:paraId="2710005E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313CDDC4" w14:textId="2BEADA1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552" w:type="dxa"/>
          </w:tcPr>
          <w:p w14:paraId="07146F17" w14:textId="030B163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4(5.0-35.0)</w:t>
            </w:r>
          </w:p>
        </w:tc>
        <w:tc>
          <w:tcPr>
            <w:tcW w:w="2830" w:type="dxa"/>
          </w:tcPr>
          <w:p w14:paraId="35F67263" w14:textId="378745F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6(6.3-41.0)</w:t>
            </w:r>
          </w:p>
        </w:tc>
        <w:tc>
          <w:tcPr>
            <w:tcW w:w="2266" w:type="dxa"/>
          </w:tcPr>
          <w:p w14:paraId="6EE410B2" w14:textId="74BBC14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67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5-5.399)</w:t>
            </w:r>
          </w:p>
        </w:tc>
        <w:tc>
          <w:tcPr>
            <w:tcW w:w="717" w:type="dxa"/>
          </w:tcPr>
          <w:p w14:paraId="4A8F202C" w14:textId="1BF0DF4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2408" w:type="dxa"/>
          </w:tcPr>
          <w:p w14:paraId="6FD21A8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A500E5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555116F" w14:textId="77777777" w:rsidTr="00405F10">
        <w:trPr>
          <w:trHeight w:val="144"/>
        </w:trPr>
        <w:tc>
          <w:tcPr>
            <w:tcW w:w="3539" w:type="dxa"/>
          </w:tcPr>
          <w:p w14:paraId="7AEAFB71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Operative time</w:t>
            </w:r>
          </w:p>
          <w:p w14:paraId="36B783FC" w14:textId="23BD186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552" w:type="dxa"/>
          </w:tcPr>
          <w:p w14:paraId="394F2B8C" w14:textId="28DFA74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0(328-478)</w:t>
            </w:r>
          </w:p>
        </w:tc>
        <w:tc>
          <w:tcPr>
            <w:tcW w:w="2830" w:type="dxa"/>
          </w:tcPr>
          <w:p w14:paraId="2D465AE6" w14:textId="4FE413E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0(360-450)</w:t>
            </w:r>
          </w:p>
        </w:tc>
        <w:tc>
          <w:tcPr>
            <w:tcW w:w="2266" w:type="dxa"/>
          </w:tcPr>
          <w:p w14:paraId="3A8D7E97" w14:textId="5D165A4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597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1-8.747)</w:t>
            </w:r>
          </w:p>
        </w:tc>
        <w:tc>
          <w:tcPr>
            <w:tcW w:w="717" w:type="dxa"/>
          </w:tcPr>
          <w:p w14:paraId="7F19F681" w14:textId="3394193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2408" w:type="dxa"/>
          </w:tcPr>
          <w:p w14:paraId="2212A19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FCEA32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91FCFB6" w14:textId="77777777" w:rsidTr="00405F10">
        <w:trPr>
          <w:trHeight w:val="316"/>
        </w:trPr>
        <w:tc>
          <w:tcPr>
            <w:tcW w:w="3539" w:type="dxa"/>
          </w:tcPr>
          <w:p w14:paraId="42B4E74F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raop PRBC </w:t>
            </w:r>
          </w:p>
          <w:p w14:paraId="5B8AD778" w14:textId="311A94F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;ref=No)</w:t>
            </w:r>
          </w:p>
        </w:tc>
        <w:tc>
          <w:tcPr>
            <w:tcW w:w="2552" w:type="dxa"/>
          </w:tcPr>
          <w:p w14:paraId="7878F214" w14:textId="55695B1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7.1)/9(42.9)</w:t>
            </w:r>
          </w:p>
        </w:tc>
        <w:tc>
          <w:tcPr>
            <w:tcW w:w="2830" w:type="dxa"/>
          </w:tcPr>
          <w:p w14:paraId="52EBE126" w14:textId="4D4DCAA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25.9)/20(74.1)</w:t>
            </w:r>
          </w:p>
        </w:tc>
        <w:tc>
          <w:tcPr>
            <w:tcW w:w="2266" w:type="dxa"/>
          </w:tcPr>
          <w:p w14:paraId="29E639A0" w14:textId="0597E9F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67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7-7.266)</w:t>
            </w:r>
          </w:p>
        </w:tc>
        <w:tc>
          <w:tcPr>
            <w:tcW w:w="717" w:type="dxa"/>
          </w:tcPr>
          <w:p w14:paraId="3E29609F" w14:textId="3BCC9E3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2408" w:type="dxa"/>
          </w:tcPr>
          <w:p w14:paraId="546C8A3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2FFC46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3FA47AF" w14:textId="77777777" w:rsidTr="00405F10">
        <w:trPr>
          <w:trHeight w:val="144"/>
        </w:trPr>
        <w:tc>
          <w:tcPr>
            <w:tcW w:w="3539" w:type="dxa"/>
          </w:tcPr>
          <w:p w14:paraId="5E4F27D8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 FFP</w:t>
            </w:r>
          </w:p>
          <w:p w14:paraId="2470367C" w14:textId="1DB8837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7FE703D1" w14:textId="07AA9D3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42.9)/12(57.1)</w:t>
            </w:r>
          </w:p>
        </w:tc>
        <w:tc>
          <w:tcPr>
            <w:tcW w:w="2830" w:type="dxa"/>
          </w:tcPr>
          <w:p w14:paraId="5C8A61C9" w14:textId="40843AF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90.5)/2(9.5)</w:t>
            </w:r>
          </w:p>
        </w:tc>
        <w:tc>
          <w:tcPr>
            <w:tcW w:w="2266" w:type="dxa"/>
          </w:tcPr>
          <w:p w14:paraId="51BF744B" w14:textId="5672C95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14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3-7.256)</w:t>
            </w:r>
          </w:p>
        </w:tc>
        <w:tc>
          <w:tcPr>
            <w:tcW w:w="717" w:type="dxa"/>
          </w:tcPr>
          <w:p w14:paraId="43D63569" w14:textId="05B04B5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2408" w:type="dxa"/>
          </w:tcPr>
          <w:p w14:paraId="0BCBCB6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445C74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80DFFE7" w14:textId="77777777" w:rsidTr="00405F10">
        <w:trPr>
          <w:trHeight w:val="343"/>
        </w:trPr>
        <w:tc>
          <w:tcPr>
            <w:tcW w:w="3539" w:type="dxa"/>
          </w:tcPr>
          <w:p w14:paraId="3BDC4BFF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539CBF18" w14:textId="43A893B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</w:tcPr>
          <w:p w14:paraId="3F5BD03D" w14:textId="5A21883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81.0)/4(19.0)</w:t>
            </w:r>
          </w:p>
        </w:tc>
        <w:tc>
          <w:tcPr>
            <w:tcW w:w="2830" w:type="dxa"/>
          </w:tcPr>
          <w:p w14:paraId="405089CE" w14:textId="76A639E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85.2)/4(14.8)</w:t>
            </w:r>
          </w:p>
        </w:tc>
        <w:tc>
          <w:tcPr>
            <w:tcW w:w="2266" w:type="dxa"/>
          </w:tcPr>
          <w:p w14:paraId="1A337AEC" w14:textId="05F76B3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1-3.383)</w:t>
            </w:r>
          </w:p>
        </w:tc>
        <w:tc>
          <w:tcPr>
            <w:tcW w:w="717" w:type="dxa"/>
          </w:tcPr>
          <w:p w14:paraId="6CC36EE9" w14:textId="163AD16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2408" w:type="dxa"/>
          </w:tcPr>
          <w:p w14:paraId="2082E10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7FE765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0AE7562" w14:textId="77777777" w:rsidTr="00405F10">
        <w:trPr>
          <w:trHeight w:val="144"/>
        </w:trPr>
        <w:tc>
          <w:tcPr>
            <w:tcW w:w="3539" w:type="dxa"/>
          </w:tcPr>
          <w:p w14:paraId="2C0E0802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2C1F3223" w14:textId="3155ED3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43D32DCC" w14:textId="65E235F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7.1)/8(38.1)</w:t>
            </w:r>
          </w:p>
        </w:tc>
        <w:tc>
          <w:tcPr>
            <w:tcW w:w="2830" w:type="dxa"/>
          </w:tcPr>
          <w:p w14:paraId="1790D715" w14:textId="5B03292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74.1)/6(22.2)</w:t>
            </w:r>
          </w:p>
        </w:tc>
        <w:tc>
          <w:tcPr>
            <w:tcW w:w="2266" w:type="dxa"/>
          </w:tcPr>
          <w:p w14:paraId="3BE64E3E" w14:textId="4F0EA43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25-1.615)</w:t>
            </w:r>
          </w:p>
        </w:tc>
        <w:tc>
          <w:tcPr>
            <w:tcW w:w="717" w:type="dxa"/>
          </w:tcPr>
          <w:p w14:paraId="2A9810A7" w14:textId="61DEFBE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2408" w:type="dxa"/>
          </w:tcPr>
          <w:p w14:paraId="26C3B03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C4BBD6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CC0599F" w14:textId="77777777" w:rsidTr="00405F10">
        <w:trPr>
          <w:trHeight w:val="144"/>
        </w:trPr>
        <w:tc>
          <w:tcPr>
            <w:tcW w:w="3539" w:type="dxa"/>
          </w:tcPr>
          <w:p w14:paraId="1DEFF861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7FD9FD53" w14:textId="1A18623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68D8595A" w14:textId="55849B7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66.7)/6(28.6)</w:t>
            </w:r>
          </w:p>
        </w:tc>
        <w:tc>
          <w:tcPr>
            <w:tcW w:w="2830" w:type="dxa"/>
          </w:tcPr>
          <w:p w14:paraId="4EE8C9CE" w14:textId="184A625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0.4)/6(22.2)</w:t>
            </w:r>
          </w:p>
        </w:tc>
        <w:tc>
          <w:tcPr>
            <w:tcW w:w="2266" w:type="dxa"/>
          </w:tcPr>
          <w:p w14:paraId="798B9A1F" w14:textId="2BFEC00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7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6-2.774)</w:t>
            </w:r>
          </w:p>
        </w:tc>
        <w:tc>
          <w:tcPr>
            <w:tcW w:w="717" w:type="dxa"/>
          </w:tcPr>
          <w:p w14:paraId="5392C431" w14:textId="081517F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2</w:t>
            </w:r>
          </w:p>
        </w:tc>
        <w:tc>
          <w:tcPr>
            <w:tcW w:w="2408" w:type="dxa"/>
          </w:tcPr>
          <w:p w14:paraId="407D7C4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9152F3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A098D68" w14:textId="77777777" w:rsidTr="00405F10">
        <w:trPr>
          <w:trHeight w:val="144"/>
        </w:trPr>
        <w:tc>
          <w:tcPr>
            <w:tcW w:w="3539" w:type="dxa"/>
          </w:tcPr>
          <w:p w14:paraId="1A859FE1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6A3AF509" w14:textId="13533FA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552" w:type="dxa"/>
          </w:tcPr>
          <w:p w14:paraId="72D75706" w14:textId="3C7694E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76.2)/3(14.3)</w:t>
            </w:r>
          </w:p>
        </w:tc>
        <w:tc>
          <w:tcPr>
            <w:tcW w:w="2830" w:type="dxa"/>
          </w:tcPr>
          <w:p w14:paraId="4A326B94" w14:textId="11C09CC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74.1)/6(22.2)</w:t>
            </w:r>
          </w:p>
        </w:tc>
        <w:tc>
          <w:tcPr>
            <w:tcW w:w="2266" w:type="dxa"/>
          </w:tcPr>
          <w:p w14:paraId="74F19AF0" w14:textId="58F3175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5-7.418)</w:t>
            </w:r>
          </w:p>
        </w:tc>
        <w:tc>
          <w:tcPr>
            <w:tcW w:w="717" w:type="dxa"/>
          </w:tcPr>
          <w:p w14:paraId="0B55E3E9" w14:textId="56AA58E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2408" w:type="dxa"/>
          </w:tcPr>
          <w:p w14:paraId="79151EA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A45278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DA32A1E" w14:textId="77777777" w:rsidTr="00405F10">
        <w:trPr>
          <w:trHeight w:val="144"/>
        </w:trPr>
        <w:tc>
          <w:tcPr>
            <w:tcW w:w="3539" w:type="dxa"/>
          </w:tcPr>
          <w:p w14:paraId="5761D195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 category</w:t>
            </w:r>
          </w:p>
          <w:p w14:paraId="2B8286D4" w14:textId="5EB21A1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552" w:type="dxa"/>
          </w:tcPr>
          <w:p w14:paraId="497B47C2" w14:textId="3466279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42.9)/12(57.1)</w:t>
            </w:r>
          </w:p>
        </w:tc>
        <w:tc>
          <w:tcPr>
            <w:tcW w:w="2830" w:type="dxa"/>
          </w:tcPr>
          <w:p w14:paraId="197CC807" w14:textId="3F6A7CE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48.1)/14(51.9)</w:t>
            </w:r>
          </w:p>
        </w:tc>
        <w:tc>
          <w:tcPr>
            <w:tcW w:w="2266" w:type="dxa"/>
          </w:tcPr>
          <w:p w14:paraId="53C317CD" w14:textId="4D7B5F3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8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6-2.545)</w:t>
            </w:r>
          </w:p>
        </w:tc>
        <w:tc>
          <w:tcPr>
            <w:tcW w:w="717" w:type="dxa"/>
          </w:tcPr>
          <w:p w14:paraId="63127342" w14:textId="26D81DF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2408" w:type="dxa"/>
          </w:tcPr>
          <w:p w14:paraId="55DC861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810F56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79074C6" w14:textId="77777777" w:rsidTr="00405F10">
        <w:trPr>
          <w:trHeight w:val="144"/>
        </w:trPr>
        <w:tc>
          <w:tcPr>
            <w:tcW w:w="3539" w:type="dxa"/>
          </w:tcPr>
          <w:p w14:paraId="794FDAE7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47936F21" w14:textId="078DC01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552" w:type="dxa"/>
          </w:tcPr>
          <w:p w14:paraId="7E1B2199" w14:textId="1532732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52.4)/10(47.6)</w:t>
            </w:r>
          </w:p>
        </w:tc>
        <w:tc>
          <w:tcPr>
            <w:tcW w:w="2830" w:type="dxa"/>
          </w:tcPr>
          <w:p w14:paraId="71E4D7E6" w14:textId="0FC1E30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44.4)/15(55.6)</w:t>
            </w:r>
          </w:p>
        </w:tc>
        <w:tc>
          <w:tcPr>
            <w:tcW w:w="2266" w:type="dxa"/>
          </w:tcPr>
          <w:p w14:paraId="6AA93ABA" w14:textId="7253DE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75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8-4.318)</w:t>
            </w:r>
          </w:p>
        </w:tc>
        <w:tc>
          <w:tcPr>
            <w:tcW w:w="717" w:type="dxa"/>
          </w:tcPr>
          <w:p w14:paraId="733B935B" w14:textId="36DFFBB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2408" w:type="dxa"/>
          </w:tcPr>
          <w:p w14:paraId="4F90ED3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5E8304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3641CBA" w14:textId="77777777" w:rsidTr="00405F10">
        <w:trPr>
          <w:trHeight w:val="144"/>
        </w:trPr>
        <w:tc>
          <w:tcPr>
            <w:tcW w:w="3539" w:type="dxa"/>
          </w:tcPr>
          <w:p w14:paraId="2A1B337C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3BDCA220" w14:textId="7092E2B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552" w:type="dxa"/>
          </w:tcPr>
          <w:p w14:paraId="1A44896F" w14:textId="1235F9A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15-40)</w:t>
            </w:r>
          </w:p>
        </w:tc>
        <w:tc>
          <w:tcPr>
            <w:tcW w:w="2830" w:type="dxa"/>
          </w:tcPr>
          <w:p w14:paraId="525918B4" w14:textId="167771A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13-36)</w:t>
            </w:r>
          </w:p>
        </w:tc>
        <w:tc>
          <w:tcPr>
            <w:tcW w:w="2266" w:type="dxa"/>
          </w:tcPr>
          <w:p w14:paraId="7C8F2477" w14:textId="2B9E3D9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2-2.193)</w:t>
            </w:r>
          </w:p>
        </w:tc>
        <w:tc>
          <w:tcPr>
            <w:tcW w:w="717" w:type="dxa"/>
          </w:tcPr>
          <w:p w14:paraId="3F157FC4" w14:textId="4988E4F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2408" w:type="dxa"/>
          </w:tcPr>
          <w:p w14:paraId="36D35BE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57923E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15F5B51" w14:textId="77777777" w:rsidTr="00405F10">
        <w:trPr>
          <w:trHeight w:val="144"/>
        </w:trPr>
        <w:tc>
          <w:tcPr>
            <w:tcW w:w="3539" w:type="dxa"/>
          </w:tcPr>
          <w:p w14:paraId="55B34F3E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62AEFF68" w14:textId="5AF3ECD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6E893216" w14:textId="3426DCB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76.2)/5(23.8)</w:t>
            </w:r>
          </w:p>
        </w:tc>
        <w:tc>
          <w:tcPr>
            <w:tcW w:w="2830" w:type="dxa"/>
          </w:tcPr>
          <w:p w14:paraId="2053791E" w14:textId="79D2934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77.8)/6(22.2)</w:t>
            </w:r>
          </w:p>
        </w:tc>
        <w:tc>
          <w:tcPr>
            <w:tcW w:w="2266" w:type="dxa"/>
          </w:tcPr>
          <w:p w14:paraId="5BE3BBBB" w14:textId="1C8CAFC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36-3.53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717" w:type="dxa"/>
          </w:tcPr>
          <w:p w14:paraId="3D5A48F1" w14:textId="1C567CE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2408" w:type="dxa"/>
          </w:tcPr>
          <w:p w14:paraId="4BAD259C" w14:textId="04A28A6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C88A644" w14:textId="2D9730C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E2329" w:rsidRPr="00867B11" w14:paraId="6C618DB0" w14:textId="77777777" w:rsidTr="00405F10">
        <w:trPr>
          <w:trHeight w:val="144"/>
        </w:trPr>
        <w:tc>
          <w:tcPr>
            <w:tcW w:w="3539" w:type="dxa"/>
          </w:tcPr>
          <w:p w14:paraId="7DE1D3BF" w14:textId="77777777" w:rsid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rmal  CD68 grp </w:t>
            </w:r>
          </w:p>
          <w:p w14:paraId="2A6B13C3" w14:textId="3E487CA0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68E1DC4E" w14:textId="470E120A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83.65(2857.17-23921.77)</w:t>
            </w:r>
          </w:p>
        </w:tc>
        <w:tc>
          <w:tcPr>
            <w:tcW w:w="2830" w:type="dxa"/>
          </w:tcPr>
          <w:p w14:paraId="3BCD8C94" w14:textId="76ED830E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799.60</w:t>
            </w:r>
            <w:r w:rsidR="00405F1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70.04-26386.84)</w:t>
            </w:r>
          </w:p>
        </w:tc>
        <w:tc>
          <w:tcPr>
            <w:tcW w:w="2266" w:type="dxa"/>
          </w:tcPr>
          <w:p w14:paraId="5796E75A" w14:textId="6917340F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25(1.093-7.437)</w:t>
            </w:r>
          </w:p>
        </w:tc>
        <w:tc>
          <w:tcPr>
            <w:tcW w:w="717" w:type="dxa"/>
          </w:tcPr>
          <w:p w14:paraId="53363C83" w14:textId="3A351CFC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2408" w:type="dxa"/>
          </w:tcPr>
          <w:p w14:paraId="62BC5F1B" w14:textId="7AE129BC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581(1.572-117.294)</w:t>
            </w:r>
          </w:p>
        </w:tc>
        <w:tc>
          <w:tcPr>
            <w:tcW w:w="822" w:type="dxa"/>
          </w:tcPr>
          <w:p w14:paraId="6F996FC3" w14:textId="46B503A4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</w:tr>
      <w:tr w:rsidR="00FE2329" w:rsidRPr="00867B11" w14:paraId="363ECEB6" w14:textId="77777777" w:rsidTr="00405F10">
        <w:trPr>
          <w:trHeight w:val="144"/>
        </w:trPr>
        <w:tc>
          <w:tcPr>
            <w:tcW w:w="3539" w:type="dxa"/>
            <w:tcBorders>
              <w:bottom w:val="single" w:sz="4" w:space="0" w:color="auto"/>
            </w:tcBorders>
          </w:tcPr>
          <w:p w14:paraId="23FA54B5" w14:textId="72ECFBD9" w:rsid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rmal  CD8 TIM</w:t>
            </w:r>
            <w:r w:rsidR="000B28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 grp </w:t>
            </w:r>
          </w:p>
          <w:p w14:paraId="0AA4B53B" w14:textId="5B854D7B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BC946BD" w14:textId="1F36871F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25(0-454.03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23ABA43E" w14:textId="0200C451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3 (0-881.64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AC8A170" w14:textId="4E9EF47E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333(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1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34-123.98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4DE60108" w14:textId="054E3473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0BC2645B" w14:textId="25D67C99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324(1.579-261.608)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B909F5F" w14:textId="0DDADA17" w:rsidR="00FE2329" w:rsidRPr="00CD5527" w:rsidRDefault="00FE232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1</w:t>
            </w:r>
          </w:p>
        </w:tc>
      </w:tr>
      <w:tr w:rsidR="00F362DB" w:rsidRPr="00CD5527" w14:paraId="15D355F4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38B161" w14:textId="77777777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4" w:name="OLE_LINK40"/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yosteatosis</w:t>
            </w:r>
            <w:bookmarkEnd w:id="4"/>
          </w:p>
          <w:p w14:paraId="7E26AB36" w14:textId="6FA3BAF7" w:rsidR="00377EA5" w:rsidRPr="00CD5527" w:rsidRDefault="00377EA5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8338B2" w14:textId="220D99E4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(n=25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22C4BA" w14:textId="5F3677AD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23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5C5E78" w14:textId="14AA0792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E1F905" w14:textId="3875C03B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1B32C6" w14:textId="59F1244F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779671" w14:textId="7CB0B9B3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6B29C2" w:rsidRPr="00867B11" w14:paraId="3C741FA7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</w:tcBorders>
          </w:tcPr>
          <w:p w14:paraId="51964DE3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67953081" w14:textId="0E36F18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172ADE9" w14:textId="1C3001C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4.0)/9(36.0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786B6D0" w14:textId="1276677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6.5)/10(43.5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83A5846" w14:textId="70B6A4B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68(0.429-4.364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6200401" w14:textId="7F419A6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5468E4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ECD138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E89E783" w14:textId="77777777" w:rsidTr="00405F10">
        <w:trPr>
          <w:trHeight w:val="144"/>
        </w:trPr>
        <w:tc>
          <w:tcPr>
            <w:tcW w:w="3539" w:type="dxa"/>
          </w:tcPr>
          <w:p w14:paraId="694EF4D9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4DEF272E" w14:textId="1514072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552" w:type="dxa"/>
          </w:tcPr>
          <w:p w14:paraId="6ABEDD8F" w14:textId="1860156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(55-72)</w:t>
            </w:r>
          </w:p>
        </w:tc>
        <w:tc>
          <w:tcPr>
            <w:tcW w:w="2830" w:type="dxa"/>
          </w:tcPr>
          <w:p w14:paraId="3746AC96" w14:textId="36D64CF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(58-74)</w:t>
            </w:r>
          </w:p>
        </w:tc>
        <w:tc>
          <w:tcPr>
            <w:tcW w:w="2266" w:type="dxa"/>
          </w:tcPr>
          <w:p w14:paraId="116CC94E" w14:textId="069F81D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.812(0.870-9.091)</w:t>
            </w:r>
          </w:p>
        </w:tc>
        <w:tc>
          <w:tcPr>
            <w:tcW w:w="717" w:type="dxa"/>
          </w:tcPr>
          <w:p w14:paraId="2D57D714" w14:textId="74E9DDA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2408" w:type="dxa"/>
          </w:tcPr>
          <w:p w14:paraId="1DE2D2E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1C21AC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13A0775" w14:textId="77777777" w:rsidTr="00405F10">
        <w:trPr>
          <w:trHeight w:val="144"/>
        </w:trPr>
        <w:tc>
          <w:tcPr>
            <w:tcW w:w="3539" w:type="dxa"/>
          </w:tcPr>
          <w:p w14:paraId="5B58735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7B834E4C" w14:textId="6B4E752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775FC546" w14:textId="6629BA8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56.0)/11(44.0)</w:t>
            </w:r>
          </w:p>
        </w:tc>
        <w:tc>
          <w:tcPr>
            <w:tcW w:w="2830" w:type="dxa"/>
          </w:tcPr>
          <w:p w14:paraId="301FFE73" w14:textId="5E5662F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60.9)/9(39.1)</w:t>
            </w:r>
          </w:p>
        </w:tc>
        <w:tc>
          <w:tcPr>
            <w:tcW w:w="2266" w:type="dxa"/>
          </w:tcPr>
          <w:p w14:paraId="0B31DB14" w14:textId="1341908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818(0.259-2.587)</w:t>
            </w:r>
          </w:p>
        </w:tc>
        <w:tc>
          <w:tcPr>
            <w:tcW w:w="717" w:type="dxa"/>
          </w:tcPr>
          <w:p w14:paraId="56714A88" w14:textId="4041419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2408" w:type="dxa"/>
          </w:tcPr>
          <w:p w14:paraId="53452B8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FA4D2D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66F41FA" w14:textId="77777777" w:rsidTr="00405F10">
        <w:trPr>
          <w:trHeight w:val="144"/>
        </w:trPr>
        <w:tc>
          <w:tcPr>
            <w:tcW w:w="3539" w:type="dxa"/>
          </w:tcPr>
          <w:p w14:paraId="07B86CB4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7A3CDC8E" w14:textId="492EF42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552" w:type="dxa"/>
          </w:tcPr>
          <w:p w14:paraId="0BE6379D" w14:textId="4DC2D25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2.0)/12(48.0)</w:t>
            </w:r>
          </w:p>
        </w:tc>
        <w:tc>
          <w:tcPr>
            <w:tcW w:w="2830" w:type="dxa"/>
          </w:tcPr>
          <w:p w14:paraId="19F0379D" w14:textId="48B8794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7.8)/12(52.2)</w:t>
            </w:r>
          </w:p>
        </w:tc>
        <w:tc>
          <w:tcPr>
            <w:tcW w:w="2266" w:type="dxa"/>
          </w:tcPr>
          <w:p w14:paraId="41EEE9C4" w14:textId="5D68E52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82(0.380-3.672)</w:t>
            </w:r>
          </w:p>
        </w:tc>
        <w:tc>
          <w:tcPr>
            <w:tcW w:w="717" w:type="dxa"/>
          </w:tcPr>
          <w:p w14:paraId="2F9230A4" w14:textId="5F01F4D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2408" w:type="dxa"/>
          </w:tcPr>
          <w:p w14:paraId="1660DCA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CFE64D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F24FD3F" w14:textId="77777777" w:rsidTr="00405F10">
        <w:trPr>
          <w:trHeight w:val="144"/>
        </w:trPr>
        <w:tc>
          <w:tcPr>
            <w:tcW w:w="3539" w:type="dxa"/>
          </w:tcPr>
          <w:p w14:paraId="0CBFBEA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554304A9" w14:textId="3302868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0716B65E" w14:textId="4E011CE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96.0)/1(4.0)</w:t>
            </w:r>
          </w:p>
        </w:tc>
        <w:tc>
          <w:tcPr>
            <w:tcW w:w="2830" w:type="dxa"/>
          </w:tcPr>
          <w:p w14:paraId="0D5EE801" w14:textId="5F3A17F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91.3)/2(8.7)</w:t>
            </w:r>
          </w:p>
        </w:tc>
        <w:tc>
          <w:tcPr>
            <w:tcW w:w="2266" w:type="dxa"/>
          </w:tcPr>
          <w:p w14:paraId="39C5F111" w14:textId="410B2CE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.286(0.193-27.046)</w:t>
            </w:r>
          </w:p>
        </w:tc>
        <w:tc>
          <w:tcPr>
            <w:tcW w:w="717" w:type="dxa"/>
          </w:tcPr>
          <w:p w14:paraId="0CF71627" w14:textId="4334977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2408" w:type="dxa"/>
          </w:tcPr>
          <w:p w14:paraId="7E199AF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75A52B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38CB0FB" w14:textId="77777777" w:rsidTr="00405F10">
        <w:trPr>
          <w:trHeight w:val="144"/>
        </w:trPr>
        <w:tc>
          <w:tcPr>
            <w:tcW w:w="3539" w:type="dxa"/>
          </w:tcPr>
          <w:p w14:paraId="6A020966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69141288" w14:textId="6B2F7D4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4217D189" w14:textId="4BD36DA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0(37.0-95.0)</w:t>
            </w:r>
          </w:p>
        </w:tc>
        <w:tc>
          <w:tcPr>
            <w:tcW w:w="2830" w:type="dxa"/>
          </w:tcPr>
          <w:p w14:paraId="26CE3E5A" w14:textId="006A375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(37.5-86.5)</w:t>
            </w:r>
          </w:p>
        </w:tc>
        <w:tc>
          <w:tcPr>
            <w:tcW w:w="2266" w:type="dxa"/>
          </w:tcPr>
          <w:p w14:paraId="07B62B67" w14:textId="65F1F16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55(0.323-3.448)</w:t>
            </w:r>
          </w:p>
        </w:tc>
        <w:tc>
          <w:tcPr>
            <w:tcW w:w="717" w:type="dxa"/>
          </w:tcPr>
          <w:p w14:paraId="513AC468" w14:textId="0FE97E4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2408" w:type="dxa"/>
          </w:tcPr>
          <w:p w14:paraId="568DAF1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482A8A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DE6F053" w14:textId="77777777" w:rsidTr="00405F10">
        <w:trPr>
          <w:trHeight w:val="144"/>
        </w:trPr>
        <w:tc>
          <w:tcPr>
            <w:tcW w:w="3539" w:type="dxa"/>
          </w:tcPr>
          <w:p w14:paraId="42728BF6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776E94BA" w14:textId="3F70310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684C9409" w14:textId="7E40B30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5(34.0-243.3)</w:t>
            </w:r>
          </w:p>
        </w:tc>
        <w:tc>
          <w:tcPr>
            <w:tcW w:w="2830" w:type="dxa"/>
          </w:tcPr>
          <w:p w14:paraId="5CD80FD5" w14:textId="72E1A98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.5(50.0-164.5)</w:t>
            </w:r>
          </w:p>
        </w:tc>
        <w:tc>
          <w:tcPr>
            <w:tcW w:w="2266" w:type="dxa"/>
          </w:tcPr>
          <w:p w14:paraId="449024F7" w14:textId="1C3C09D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286(0.385-4.297)</w:t>
            </w:r>
          </w:p>
        </w:tc>
        <w:tc>
          <w:tcPr>
            <w:tcW w:w="717" w:type="dxa"/>
          </w:tcPr>
          <w:p w14:paraId="67E4542A" w14:textId="39D88D1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2408" w:type="dxa"/>
          </w:tcPr>
          <w:p w14:paraId="3D7DBDC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BE6521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1AC3119" w14:textId="77777777" w:rsidTr="00405F10">
        <w:trPr>
          <w:trHeight w:val="144"/>
        </w:trPr>
        <w:tc>
          <w:tcPr>
            <w:tcW w:w="3539" w:type="dxa"/>
          </w:tcPr>
          <w:p w14:paraId="3E84B308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4F9E890D" w14:textId="03D514A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552" w:type="dxa"/>
          </w:tcPr>
          <w:p w14:paraId="0FFC9CF4" w14:textId="7773A9F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412.0(211.3-974.8)</w:t>
            </w:r>
          </w:p>
        </w:tc>
        <w:tc>
          <w:tcPr>
            <w:tcW w:w="2830" w:type="dxa"/>
          </w:tcPr>
          <w:p w14:paraId="691DFF53" w14:textId="46136E4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0.0(207.5-719.0)</w:t>
            </w:r>
          </w:p>
        </w:tc>
        <w:tc>
          <w:tcPr>
            <w:tcW w:w="2266" w:type="dxa"/>
          </w:tcPr>
          <w:p w14:paraId="7CC8D6FC" w14:textId="64FD5A0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0 (0.042-5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.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4)</w:t>
            </w:r>
          </w:p>
        </w:tc>
        <w:tc>
          <w:tcPr>
            <w:tcW w:w="717" w:type="dxa"/>
          </w:tcPr>
          <w:p w14:paraId="3ED90651" w14:textId="652E27C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2408" w:type="dxa"/>
          </w:tcPr>
          <w:p w14:paraId="26D4323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597F55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72D1D18" w14:textId="77777777" w:rsidTr="00405F10">
        <w:trPr>
          <w:trHeight w:val="144"/>
        </w:trPr>
        <w:tc>
          <w:tcPr>
            <w:tcW w:w="3539" w:type="dxa"/>
          </w:tcPr>
          <w:p w14:paraId="49830787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65E456C9" w14:textId="42C498C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552" w:type="dxa"/>
          </w:tcPr>
          <w:p w14:paraId="03E23A89" w14:textId="42B4C1E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(0.7-2.8)</w:t>
            </w:r>
          </w:p>
        </w:tc>
        <w:tc>
          <w:tcPr>
            <w:tcW w:w="2830" w:type="dxa"/>
          </w:tcPr>
          <w:p w14:paraId="18EC4142" w14:textId="0547E42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(0.5-3.5)</w:t>
            </w:r>
          </w:p>
        </w:tc>
        <w:tc>
          <w:tcPr>
            <w:tcW w:w="2266" w:type="dxa"/>
          </w:tcPr>
          <w:p w14:paraId="71179F07" w14:textId="736CACA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429(0.135-1.365)</w:t>
            </w:r>
          </w:p>
        </w:tc>
        <w:tc>
          <w:tcPr>
            <w:tcW w:w="717" w:type="dxa"/>
          </w:tcPr>
          <w:p w14:paraId="3A905040" w14:textId="223415C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2408" w:type="dxa"/>
          </w:tcPr>
          <w:p w14:paraId="4D6387D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E5ED56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F98C318" w14:textId="77777777" w:rsidTr="00405F10">
        <w:trPr>
          <w:trHeight w:val="144"/>
        </w:trPr>
        <w:tc>
          <w:tcPr>
            <w:tcW w:w="3539" w:type="dxa"/>
          </w:tcPr>
          <w:p w14:paraId="33BCA3B5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38C1EB60" w14:textId="66E127C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552" w:type="dxa"/>
          </w:tcPr>
          <w:p w14:paraId="026F8A8F" w14:textId="7732BC6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6(230-451)</w:t>
            </w:r>
          </w:p>
        </w:tc>
        <w:tc>
          <w:tcPr>
            <w:tcW w:w="2830" w:type="dxa"/>
          </w:tcPr>
          <w:p w14:paraId="0C234AC5" w14:textId="1B69F16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4(270-386)</w:t>
            </w:r>
          </w:p>
        </w:tc>
        <w:tc>
          <w:tcPr>
            <w:tcW w:w="2266" w:type="dxa"/>
          </w:tcPr>
          <w:p w14:paraId="5E2C2FE6" w14:textId="132BC96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400(0.374-5.244)</w:t>
            </w:r>
          </w:p>
        </w:tc>
        <w:tc>
          <w:tcPr>
            <w:tcW w:w="717" w:type="dxa"/>
          </w:tcPr>
          <w:p w14:paraId="40F83199" w14:textId="6D08CCF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2408" w:type="dxa"/>
          </w:tcPr>
          <w:p w14:paraId="0C9396B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50A84E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9F1606A" w14:textId="77777777" w:rsidTr="00405F10">
        <w:trPr>
          <w:trHeight w:val="144"/>
        </w:trPr>
        <w:tc>
          <w:tcPr>
            <w:tcW w:w="3539" w:type="dxa"/>
          </w:tcPr>
          <w:p w14:paraId="42771D1F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32814643" w14:textId="6EA4F6A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552" w:type="dxa"/>
          </w:tcPr>
          <w:p w14:paraId="24714A50" w14:textId="11E9B44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(82-113)</w:t>
            </w:r>
          </w:p>
        </w:tc>
        <w:tc>
          <w:tcPr>
            <w:tcW w:w="2830" w:type="dxa"/>
          </w:tcPr>
          <w:p w14:paraId="293CADF7" w14:textId="41453FD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(77-108)</w:t>
            </w:r>
          </w:p>
        </w:tc>
        <w:tc>
          <w:tcPr>
            <w:tcW w:w="2266" w:type="dxa"/>
          </w:tcPr>
          <w:p w14:paraId="24094D98" w14:textId="38EEFA8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833(0.215-3.230)</w:t>
            </w:r>
          </w:p>
        </w:tc>
        <w:tc>
          <w:tcPr>
            <w:tcW w:w="717" w:type="dxa"/>
          </w:tcPr>
          <w:p w14:paraId="17EA9A79" w14:textId="4AE2B74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2408" w:type="dxa"/>
          </w:tcPr>
          <w:p w14:paraId="1E34E13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DB0928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E143184" w14:textId="77777777" w:rsidTr="00405F10">
        <w:trPr>
          <w:trHeight w:val="144"/>
        </w:trPr>
        <w:tc>
          <w:tcPr>
            <w:tcW w:w="3539" w:type="dxa"/>
          </w:tcPr>
          <w:p w14:paraId="3BB2BAD7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2C0C9E99" w14:textId="52B694B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552" w:type="dxa"/>
          </w:tcPr>
          <w:p w14:paraId="7B2D101F" w14:textId="2B5F845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37.0)</w:t>
            </w:r>
          </w:p>
        </w:tc>
        <w:tc>
          <w:tcPr>
            <w:tcW w:w="2830" w:type="dxa"/>
          </w:tcPr>
          <w:p w14:paraId="0AD06C7A" w14:textId="6ABB3D8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33.3)</w:t>
            </w:r>
          </w:p>
        </w:tc>
        <w:tc>
          <w:tcPr>
            <w:tcW w:w="2266" w:type="dxa"/>
          </w:tcPr>
          <w:p w14:paraId="5B9FF38B" w14:textId="5EA9B38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125(0.342-3.703)</w:t>
            </w:r>
          </w:p>
        </w:tc>
        <w:tc>
          <w:tcPr>
            <w:tcW w:w="717" w:type="dxa"/>
          </w:tcPr>
          <w:p w14:paraId="78DE377E" w14:textId="0D2E061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2408" w:type="dxa"/>
          </w:tcPr>
          <w:p w14:paraId="0003DF4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F9A50A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54E42DE" w14:textId="77777777" w:rsidTr="00405F10">
        <w:trPr>
          <w:trHeight w:val="144"/>
        </w:trPr>
        <w:tc>
          <w:tcPr>
            <w:tcW w:w="3539" w:type="dxa"/>
          </w:tcPr>
          <w:p w14:paraId="37FCF814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77BC745F" w14:textId="7EC5E62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552" w:type="dxa"/>
          </w:tcPr>
          <w:p w14:paraId="13C959C0" w14:textId="5288B50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2(11.0-13.2)</w:t>
            </w:r>
          </w:p>
        </w:tc>
        <w:tc>
          <w:tcPr>
            <w:tcW w:w="2830" w:type="dxa"/>
          </w:tcPr>
          <w:p w14:paraId="2E84CA55" w14:textId="4B98635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9(10.8-13.1)</w:t>
            </w:r>
          </w:p>
        </w:tc>
        <w:tc>
          <w:tcPr>
            <w:tcW w:w="2266" w:type="dxa"/>
          </w:tcPr>
          <w:p w14:paraId="4DC72C24" w14:textId="3416996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08(0.253-3.251)</w:t>
            </w:r>
          </w:p>
        </w:tc>
        <w:tc>
          <w:tcPr>
            <w:tcW w:w="717" w:type="dxa"/>
          </w:tcPr>
          <w:p w14:paraId="3752DF78" w14:textId="3B86326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2408" w:type="dxa"/>
          </w:tcPr>
          <w:p w14:paraId="0153C81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630483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3601499" w14:textId="77777777" w:rsidTr="00405F10">
        <w:trPr>
          <w:trHeight w:val="144"/>
        </w:trPr>
        <w:tc>
          <w:tcPr>
            <w:tcW w:w="3539" w:type="dxa"/>
          </w:tcPr>
          <w:p w14:paraId="083C660A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2667ED10" w14:textId="10234B8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552" w:type="dxa"/>
          </w:tcPr>
          <w:p w14:paraId="7BFE5208" w14:textId="7AC4C2D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0(6.7-27.5)</w:t>
            </w:r>
          </w:p>
        </w:tc>
        <w:tc>
          <w:tcPr>
            <w:tcW w:w="2830" w:type="dxa"/>
          </w:tcPr>
          <w:p w14:paraId="669DF5C3" w14:textId="43BB4A0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9(3.8-52.6)</w:t>
            </w:r>
          </w:p>
        </w:tc>
        <w:tc>
          <w:tcPr>
            <w:tcW w:w="2266" w:type="dxa"/>
          </w:tcPr>
          <w:p w14:paraId="188E67C7" w14:textId="01A0CE8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.022(0.624-6.549)</w:t>
            </w:r>
          </w:p>
        </w:tc>
        <w:tc>
          <w:tcPr>
            <w:tcW w:w="717" w:type="dxa"/>
          </w:tcPr>
          <w:p w14:paraId="54EA3997" w14:textId="624EC85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2408" w:type="dxa"/>
          </w:tcPr>
          <w:p w14:paraId="38B04A7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E24C32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E21744F" w14:textId="77777777" w:rsidTr="00405F10">
        <w:trPr>
          <w:trHeight w:val="144"/>
        </w:trPr>
        <w:tc>
          <w:tcPr>
            <w:tcW w:w="3539" w:type="dxa"/>
          </w:tcPr>
          <w:p w14:paraId="08B3D6AA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58031277" w14:textId="763EED5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552" w:type="dxa"/>
          </w:tcPr>
          <w:p w14:paraId="08E833C1" w14:textId="39AD88F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0(330-425)</w:t>
            </w:r>
          </w:p>
        </w:tc>
        <w:tc>
          <w:tcPr>
            <w:tcW w:w="2830" w:type="dxa"/>
          </w:tcPr>
          <w:p w14:paraId="4F162264" w14:textId="4328AA0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5(385-473)</w:t>
            </w:r>
          </w:p>
        </w:tc>
        <w:tc>
          <w:tcPr>
            <w:tcW w:w="2266" w:type="dxa"/>
          </w:tcPr>
          <w:p w14:paraId="0C1D8847" w14:textId="5959DBF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.226(0.657-7.545)</w:t>
            </w:r>
          </w:p>
        </w:tc>
        <w:tc>
          <w:tcPr>
            <w:tcW w:w="717" w:type="dxa"/>
          </w:tcPr>
          <w:p w14:paraId="1F3247C6" w14:textId="0908258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2408" w:type="dxa"/>
          </w:tcPr>
          <w:p w14:paraId="66F82A8E" w14:textId="0B3A9C8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9856931" w14:textId="621AC20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F74E838" w14:textId="77777777" w:rsidTr="00405F10">
        <w:trPr>
          <w:trHeight w:val="144"/>
        </w:trPr>
        <w:tc>
          <w:tcPr>
            <w:tcW w:w="3539" w:type="dxa"/>
          </w:tcPr>
          <w:p w14:paraId="5E5E2012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raop PRBC </w:t>
            </w:r>
          </w:p>
          <w:p w14:paraId="1477F00A" w14:textId="5C01393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;ref=No)</w:t>
            </w:r>
          </w:p>
        </w:tc>
        <w:tc>
          <w:tcPr>
            <w:tcW w:w="2552" w:type="dxa"/>
          </w:tcPr>
          <w:p w14:paraId="5840747E" w14:textId="1A81567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2.0)/12(48.0)</w:t>
            </w:r>
          </w:p>
        </w:tc>
        <w:tc>
          <w:tcPr>
            <w:tcW w:w="2830" w:type="dxa"/>
          </w:tcPr>
          <w:p w14:paraId="3BC1DCD7" w14:textId="3A08530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39.1)/14(60.9)</w:t>
            </w:r>
          </w:p>
        </w:tc>
        <w:tc>
          <w:tcPr>
            <w:tcW w:w="2266" w:type="dxa"/>
          </w:tcPr>
          <w:p w14:paraId="313355D4" w14:textId="73D556E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610(0.494-5.246)</w:t>
            </w:r>
          </w:p>
        </w:tc>
        <w:tc>
          <w:tcPr>
            <w:tcW w:w="717" w:type="dxa"/>
          </w:tcPr>
          <w:p w14:paraId="1742007F" w14:textId="3F6B04E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2408" w:type="dxa"/>
          </w:tcPr>
          <w:p w14:paraId="5A19BA3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808AA2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44A1594" w14:textId="77777777" w:rsidTr="00405F10">
        <w:trPr>
          <w:trHeight w:val="144"/>
        </w:trPr>
        <w:tc>
          <w:tcPr>
            <w:tcW w:w="3539" w:type="dxa"/>
          </w:tcPr>
          <w:p w14:paraId="1AEBBD57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 FFP</w:t>
            </w:r>
          </w:p>
          <w:p w14:paraId="72FD99D0" w14:textId="60CB742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0602A8F1" w14:textId="578317D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40.0)/15(60.0)</w:t>
            </w:r>
          </w:p>
        </w:tc>
        <w:tc>
          <w:tcPr>
            <w:tcW w:w="2830" w:type="dxa"/>
          </w:tcPr>
          <w:p w14:paraId="2F17DA14" w14:textId="6F710E7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26.1)/17(73.9)</w:t>
            </w:r>
          </w:p>
        </w:tc>
        <w:tc>
          <w:tcPr>
            <w:tcW w:w="2266" w:type="dxa"/>
          </w:tcPr>
          <w:p w14:paraId="08427023" w14:textId="390AC0B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889(0.554-6.445)</w:t>
            </w:r>
          </w:p>
        </w:tc>
        <w:tc>
          <w:tcPr>
            <w:tcW w:w="717" w:type="dxa"/>
          </w:tcPr>
          <w:p w14:paraId="4115F168" w14:textId="0707CA9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2408" w:type="dxa"/>
          </w:tcPr>
          <w:p w14:paraId="01DAE8D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623539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456A838" w14:textId="77777777" w:rsidTr="00405F10">
        <w:trPr>
          <w:trHeight w:val="144"/>
        </w:trPr>
        <w:tc>
          <w:tcPr>
            <w:tcW w:w="3539" w:type="dxa"/>
          </w:tcPr>
          <w:p w14:paraId="0E45F7CF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392AC42E" w14:textId="3590827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</w:tcPr>
          <w:p w14:paraId="38B4E464" w14:textId="41CD097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(88.0)/3(12.0)</w:t>
            </w:r>
          </w:p>
        </w:tc>
        <w:tc>
          <w:tcPr>
            <w:tcW w:w="2830" w:type="dxa"/>
          </w:tcPr>
          <w:p w14:paraId="0EAA9557" w14:textId="1696760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78.3)/5(21.7)</w:t>
            </w:r>
          </w:p>
        </w:tc>
        <w:tc>
          <w:tcPr>
            <w:tcW w:w="2266" w:type="dxa"/>
          </w:tcPr>
          <w:p w14:paraId="322E512F" w14:textId="189DEF3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.037(0.428-9.704)</w:t>
            </w:r>
          </w:p>
        </w:tc>
        <w:tc>
          <w:tcPr>
            <w:tcW w:w="717" w:type="dxa"/>
          </w:tcPr>
          <w:p w14:paraId="412FE93F" w14:textId="6CA680D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2408" w:type="dxa"/>
          </w:tcPr>
          <w:p w14:paraId="6613EA0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5060E1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96E1E5E" w14:textId="77777777" w:rsidTr="00405F10">
        <w:trPr>
          <w:trHeight w:val="144"/>
        </w:trPr>
        <w:tc>
          <w:tcPr>
            <w:tcW w:w="3539" w:type="dxa"/>
          </w:tcPr>
          <w:p w14:paraId="29466EC0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3B806AD3" w14:textId="0E137D8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488EEB81" w14:textId="44B7A31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4.0)/8(32.0)</w:t>
            </w:r>
          </w:p>
        </w:tc>
        <w:tc>
          <w:tcPr>
            <w:tcW w:w="2830" w:type="dxa"/>
          </w:tcPr>
          <w:p w14:paraId="2DED9F50" w14:textId="61B49F9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9.6)/6(26.0)</w:t>
            </w:r>
          </w:p>
        </w:tc>
        <w:tc>
          <w:tcPr>
            <w:tcW w:w="2266" w:type="dxa"/>
          </w:tcPr>
          <w:p w14:paraId="68D47910" w14:textId="4188097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50(0.212-2.658)</w:t>
            </w:r>
          </w:p>
        </w:tc>
        <w:tc>
          <w:tcPr>
            <w:tcW w:w="717" w:type="dxa"/>
          </w:tcPr>
          <w:p w14:paraId="100585AD" w14:textId="1BCB4E0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2408" w:type="dxa"/>
          </w:tcPr>
          <w:p w14:paraId="3EE5E78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4EF3FC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D784838" w14:textId="77777777" w:rsidTr="00405F10">
        <w:trPr>
          <w:trHeight w:val="144"/>
        </w:trPr>
        <w:tc>
          <w:tcPr>
            <w:tcW w:w="3539" w:type="dxa"/>
          </w:tcPr>
          <w:p w14:paraId="2103B488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508FBFA8" w14:textId="26318E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35B8831F" w14:textId="13A1367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68.0)/7(28.0)</w:t>
            </w:r>
          </w:p>
        </w:tc>
        <w:tc>
          <w:tcPr>
            <w:tcW w:w="2830" w:type="dxa"/>
          </w:tcPr>
          <w:p w14:paraId="028B161B" w14:textId="1F40571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9.6)/5(21.7)</w:t>
            </w:r>
          </w:p>
        </w:tc>
        <w:tc>
          <w:tcPr>
            <w:tcW w:w="2266" w:type="dxa"/>
          </w:tcPr>
          <w:p w14:paraId="28486449" w14:textId="73AAB71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59(0.200-2.885)</w:t>
            </w:r>
          </w:p>
        </w:tc>
        <w:tc>
          <w:tcPr>
            <w:tcW w:w="717" w:type="dxa"/>
          </w:tcPr>
          <w:p w14:paraId="2CDBB51E" w14:textId="35EE093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2408" w:type="dxa"/>
          </w:tcPr>
          <w:p w14:paraId="03C0194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B97111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09D566B" w14:textId="77777777" w:rsidTr="00405F10">
        <w:trPr>
          <w:trHeight w:val="144"/>
        </w:trPr>
        <w:tc>
          <w:tcPr>
            <w:tcW w:w="3539" w:type="dxa"/>
          </w:tcPr>
          <w:p w14:paraId="02C070D6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3A777FA9" w14:textId="2BB5626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552" w:type="dxa"/>
          </w:tcPr>
          <w:p w14:paraId="15693EDA" w14:textId="2F6ABC9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68.0)/5(20.0)</w:t>
            </w:r>
          </w:p>
        </w:tc>
        <w:tc>
          <w:tcPr>
            <w:tcW w:w="2830" w:type="dxa"/>
          </w:tcPr>
          <w:p w14:paraId="019CFD7A" w14:textId="3D6A139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82.6)/4(17.4)</w:t>
            </w:r>
          </w:p>
        </w:tc>
        <w:tc>
          <w:tcPr>
            <w:tcW w:w="2266" w:type="dxa"/>
          </w:tcPr>
          <w:p w14:paraId="29710094" w14:textId="4486E13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16(0.165-3.109)</w:t>
            </w:r>
          </w:p>
        </w:tc>
        <w:tc>
          <w:tcPr>
            <w:tcW w:w="717" w:type="dxa"/>
          </w:tcPr>
          <w:p w14:paraId="7EB4E159" w14:textId="3953A18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2408" w:type="dxa"/>
          </w:tcPr>
          <w:p w14:paraId="7C35FDB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E53D19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EDAB218" w14:textId="77777777" w:rsidTr="00405F10">
        <w:trPr>
          <w:trHeight w:val="144"/>
        </w:trPr>
        <w:tc>
          <w:tcPr>
            <w:tcW w:w="3539" w:type="dxa"/>
          </w:tcPr>
          <w:p w14:paraId="0C96324B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 category</w:t>
            </w:r>
          </w:p>
          <w:p w14:paraId="1F090D4E" w14:textId="79141B1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552" w:type="dxa"/>
          </w:tcPr>
          <w:p w14:paraId="39503949" w14:textId="2F9C170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2.0)/12(48.0)</w:t>
            </w:r>
          </w:p>
        </w:tc>
        <w:tc>
          <w:tcPr>
            <w:tcW w:w="2830" w:type="dxa"/>
          </w:tcPr>
          <w:p w14:paraId="55B27817" w14:textId="24085DB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39.1)/14(60.9)</w:t>
            </w:r>
          </w:p>
        </w:tc>
        <w:tc>
          <w:tcPr>
            <w:tcW w:w="2266" w:type="dxa"/>
          </w:tcPr>
          <w:p w14:paraId="1E1CB3F4" w14:textId="6FAB80B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685(0.535-5.309)</w:t>
            </w:r>
          </w:p>
        </w:tc>
        <w:tc>
          <w:tcPr>
            <w:tcW w:w="717" w:type="dxa"/>
          </w:tcPr>
          <w:p w14:paraId="3AB5EAA4" w14:textId="32399EB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2408" w:type="dxa"/>
          </w:tcPr>
          <w:p w14:paraId="6FF758B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F1334B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5EDACF3" w14:textId="77777777" w:rsidTr="00405F10">
        <w:trPr>
          <w:trHeight w:val="144"/>
        </w:trPr>
        <w:tc>
          <w:tcPr>
            <w:tcW w:w="3539" w:type="dxa"/>
          </w:tcPr>
          <w:p w14:paraId="72BF2EA7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46EEF332" w14:textId="2B6DBA1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552" w:type="dxa"/>
          </w:tcPr>
          <w:p w14:paraId="57F4B302" w14:textId="7A33665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48.0)/13(53.0)</w:t>
            </w:r>
          </w:p>
        </w:tc>
        <w:tc>
          <w:tcPr>
            <w:tcW w:w="2830" w:type="dxa"/>
          </w:tcPr>
          <w:p w14:paraId="61843881" w14:textId="53AFC0B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7.8)/12(52.2)</w:t>
            </w:r>
          </w:p>
        </w:tc>
        <w:tc>
          <w:tcPr>
            <w:tcW w:w="2266" w:type="dxa"/>
          </w:tcPr>
          <w:p w14:paraId="2E0F0BF3" w14:textId="232337A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07(0.324-3.128)</w:t>
            </w:r>
          </w:p>
        </w:tc>
        <w:tc>
          <w:tcPr>
            <w:tcW w:w="717" w:type="dxa"/>
          </w:tcPr>
          <w:p w14:paraId="28789278" w14:textId="79D5223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2408" w:type="dxa"/>
          </w:tcPr>
          <w:p w14:paraId="3497C4C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D64250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3EF19AE" w14:textId="77777777" w:rsidTr="00405F10">
        <w:trPr>
          <w:trHeight w:val="144"/>
        </w:trPr>
        <w:tc>
          <w:tcPr>
            <w:tcW w:w="3539" w:type="dxa"/>
          </w:tcPr>
          <w:p w14:paraId="48A7ECC0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4A10C895" w14:textId="6D32603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552" w:type="dxa"/>
          </w:tcPr>
          <w:p w14:paraId="00EBE1F6" w14:textId="62AF8E4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14-38)</w:t>
            </w:r>
          </w:p>
        </w:tc>
        <w:tc>
          <w:tcPr>
            <w:tcW w:w="2830" w:type="dxa"/>
          </w:tcPr>
          <w:p w14:paraId="74484812" w14:textId="67414AD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14-39)</w:t>
            </w:r>
          </w:p>
        </w:tc>
        <w:tc>
          <w:tcPr>
            <w:tcW w:w="2266" w:type="dxa"/>
          </w:tcPr>
          <w:p w14:paraId="45E0E8DD" w14:textId="1C399E5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400(0.374-5.244)</w:t>
            </w:r>
          </w:p>
        </w:tc>
        <w:tc>
          <w:tcPr>
            <w:tcW w:w="717" w:type="dxa"/>
          </w:tcPr>
          <w:p w14:paraId="1401D31A" w14:textId="35E026B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2408" w:type="dxa"/>
          </w:tcPr>
          <w:p w14:paraId="250C558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538ED2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09779E0" w14:textId="77777777" w:rsidTr="00405F10">
        <w:trPr>
          <w:trHeight w:val="144"/>
        </w:trPr>
        <w:tc>
          <w:tcPr>
            <w:tcW w:w="3539" w:type="dxa"/>
          </w:tcPr>
          <w:p w14:paraId="3DB396A7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5D4B0DC0" w14:textId="2DA76A1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235B5FB6" w14:textId="18F376D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6.0)/6(24.0)</w:t>
            </w:r>
          </w:p>
        </w:tc>
        <w:tc>
          <w:tcPr>
            <w:tcW w:w="2830" w:type="dxa"/>
          </w:tcPr>
          <w:p w14:paraId="03737E3F" w14:textId="4F8D2E4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78.3)/5(21.7)</w:t>
            </w:r>
          </w:p>
        </w:tc>
        <w:tc>
          <w:tcPr>
            <w:tcW w:w="2266" w:type="dxa"/>
          </w:tcPr>
          <w:p w14:paraId="00BEE20D" w14:textId="523F102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880(0.228-3.395)</w:t>
            </w:r>
          </w:p>
        </w:tc>
        <w:tc>
          <w:tcPr>
            <w:tcW w:w="717" w:type="dxa"/>
          </w:tcPr>
          <w:p w14:paraId="35F2B1D0" w14:textId="1EFE04B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52</w:t>
            </w:r>
          </w:p>
        </w:tc>
        <w:tc>
          <w:tcPr>
            <w:tcW w:w="2408" w:type="dxa"/>
          </w:tcPr>
          <w:p w14:paraId="3A9C4F0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990BC6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7E9" w:rsidRPr="00867B11" w14:paraId="1013B802" w14:textId="77777777" w:rsidTr="00405F10">
        <w:trPr>
          <w:trHeight w:val="144"/>
        </w:trPr>
        <w:tc>
          <w:tcPr>
            <w:tcW w:w="3539" w:type="dxa"/>
          </w:tcPr>
          <w:p w14:paraId="45F4B1C6" w14:textId="21CA8F6D" w:rsidR="00A52A49" w:rsidRPr="0077794E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7794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CD68 PD</w:t>
            </w:r>
            <w:r w:rsidR="000B2813" w:rsidRPr="0077794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77794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2 grp </w:t>
            </w:r>
          </w:p>
          <w:p w14:paraId="784CEF24" w14:textId="7561D9FD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3A7F2E04" w14:textId="19C94DC9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7.67 (4.27-1281.34)</w:t>
            </w:r>
          </w:p>
        </w:tc>
        <w:tc>
          <w:tcPr>
            <w:tcW w:w="2830" w:type="dxa"/>
          </w:tcPr>
          <w:p w14:paraId="3C1525B2" w14:textId="2589CFC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5.33 (23.90-1902.77)</w:t>
            </w:r>
          </w:p>
        </w:tc>
        <w:tc>
          <w:tcPr>
            <w:tcW w:w="2266" w:type="dxa"/>
          </w:tcPr>
          <w:p w14:paraId="1253FA21" w14:textId="69D836C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.375(1.210-15.812)</w:t>
            </w:r>
          </w:p>
        </w:tc>
        <w:tc>
          <w:tcPr>
            <w:tcW w:w="717" w:type="dxa"/>
          </w:tcPr>
          <w:p w14:paraId="3AAF7D02" w14:textId="5F9E3416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24</w:t>
            </w:r>
          </w:p>
        </w:tc>
        <w:tc>
          <w:tcPr>
            <w:tcW w:w="2408" w:type="dxa"/>
          </w:tcPr>
          <w:p w14:paraId="795B9854" w14:textId="2E8046E9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509(1.570-46.118)</w:t>
            </w:r>
          </w:p>
        </w:tc>
        <w:tc>
          <w:tcPr>
            <w:tcW w:w="822" w:type="dxa"/>
          </w:tcPr>
          <w:p w14:paraId="49EFD037" w14:textId="49271B44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</w:tr>
      <w:tr w:rsidR="00A457E9" w:rsidRPr="00867B11" w14:paraId="7C6C431B" w14:textId="77777777" w:rsidTr="00405F10">
        <w:trPr>
          <w:trHeight w:val="144"/>
        </w:trPr>
        <w:tc>
          <w:tcPr>
            <w:tcW w:w="3539" w:type="dxa"/>
            <w:tcBorders>
              <w:bottom w:val="single" w:sz="4" w:space="0" w:color="auto"/>
            </w:tcBorders>
          </w:tcPr>
          <w:p w14:paraId="6EC742F9" w14:textId="77777777" w:rsidR="00A52A49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umor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D4 grp </w:t>
            </w:r>
          </w:p>
          <w:p w14:paraId="77B0B406" w14:textId="5754E44D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0F75446" w14:textId="57545B46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59.79 (762.03-3749.18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3B68D247" w14:textId="2816E908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81.31 (359.70-4439.26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F57C742" w14:textId="3190F1BC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15(0.058-0.806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584042C" w14:textId="4823364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54A0D39D" w14:textId="79402F64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8(0.022-0.637)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8E320C0" w14:textId="3B38C6AC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</w:tr>
      <w:tr w:rsidR="00F362DB" w:rsidRPr="00CD5527" w14:paraId="3E7A871B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9685F0" w14:textId="5590623E" w:rsidR="00F362DB" w:rsidRPr="00CD5527" w:rsidRDefault="00D90B49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FA</w:t>
            </w:r>
          </w:p>
          <w:p w14:paraId="6B13BD33" w14:textId="1137DF12" w:rsidR="00377EA5" w:rsidRPr="00CD5527" w:rsidRDefault="00377EA5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4E3DB1" w14:textId="77777777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≤100(n=21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A1AC5C" w14:textId="77777777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＞</w:t>
            </w: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0(n=27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6F51D3" w14:textId="6A262DCE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5DFF0C" w14:textId="7A6E8849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0E169F" w14:textId="55B82681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86B280" w14:textId="22D10DED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6B29C2" w:rsidRPr="00867B11" w14:paraId="4334E6E9" w14:textId="77777777" w:rsidTr="00405F10">
        <w:trPr>
          <w:trHeight w:val="144"/>
        </w:trPr>
        <w:tc>
          <w:tcPr>
            <w:tcW w:w="3539" w:type="dxa"/>
            <w:tcBorders>
              <w:top w:val="single" w:sz="4" w:space="0" w:color="auto"/>
            </w:tcBorders>
          </w:tcPr>
          <w:p w14:paraId="5514FAA0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7D9DEFE5" w14:textId="20DF9E7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F09234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5" w:name="OLE_LINK3"/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52.4)/10(47.6)</w:t>
            </w:r>
            <w:bookmarkEnd w:id="5"/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C9AEA4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66.7)/9(33.3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47D9D22" w14:textId="6B64B8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0(0.170-1.776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E1B7CD1" w14:textId="5E863CF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6F90268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82309A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CCF4852" w14:textId="77777777" w:rsidTr="00405F10">
        <w:trPr>
          <w:trHeight w:val="144"/>
        </w:trPr>
        <w:tc>
          <w:tcPr>
            <w:tcW w:w="3539" w:type="dxa"/>
          </w:tcPr>
          <w:p w14:paraId="1E9B14B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Age </w:t>
            </w:r>
          </w:p>
          <w:p w14:paraId="5F8B63CA" w14:textId="3E7729F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552" w:type="dxa"/>
          </w:tcPr>
          <w:p w14:paraId="018032D9" w14:textId="11914B1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(55-71)</w:t>
            </w:r>
          </w:p>
        </w:tc>
        <w:tc>
          <w:tcPr>
            <w:tcW w:w="2830" w:type="dxa"/>
          </w:tcPr>
          <w:p w14:paraId="2E2B68FA" w14:textId="35B672C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(57-75)</w:t>
            </w:r>
          </w:p>
        </w:tc>
        <w:tc>
          <w:tcPr>
            <w:tcW w:w="2266" w:type="dxa"/>
          </w:tcPr>
          <w:p w14:paraId="305380E1" w14:textId="6216C20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75(0.438-4.318)</w:t>
            </w:r>
          </w:p>
        </w:tc>
        <w:tc>
          <w:tcPr>
            <w:tcW w:w="717" w:type="dxa"/>
          </w:tcPr>
          <w:p w14:paraId="526716DD" w14:textId="06C3F8B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2408" w:type="dxa"/>
          </w:tcPr>
          <w:p w14:paraId="57E4EBA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431FD4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FFEE2D2" w14:textId="77777777" w:rsidTr="00405F10">
        <w:trPr>
          <w:trHeight w:val="144"/>
        </w:trPr>
        <w:tc>
          <w:tcPr>
            <w:tcW w:w="3539" w:type="dxa"/>
          </w:tcPr>
          <w:p w14:paraId="26572643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071620FF" w14:textId="78639F4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76FC9ABE" w14:textId="2482AD5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1.4)/6(28.6)</w:t>
            </w:r>
          </w:p>
        </w:tc>
        <w:tc>
          <w:tcPr>
            <w:tcW w:w="2830" w:type="dxa"/>
          </w:tcPr>
          <w:p w14:paraId="53C96F7F" w14:textId="22BB295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48.1)/14(51.9)</w:t>
            </w:r>
          </w:p>
        </w:tc>
        <w:tc>
          <w:tcPr>
            <w:tcW w:w="2266" w:type="dxa"/>
          </w:tcPr>
          <w:p w14:paraId="7B780E60" w14:textId="13577B6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692(0.802-9.037)</w:t>
            </w:r>
          </w:p>
        </w:tc>
        <w:tc>
          <w:tcPr>
            <w:tcW w:w="717" w:type="dxa"/>
          </w:tcPr>
          <w:p w14:paraId="71C73A5E" w14:textId="1D9611D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2408" w:type="dxa"/>
          </w:tcPr>
          <w:p w14:paraId="0317232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9AD7F7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0BF6E34" w14:textId="77777777" w:rsidTr="00405F10">
        <w:trPr>
          <w:trHeight w:val="144"/>
        </w:trPr>
        <w:tc>
          <w:tcPr>
            <w:tcW w:w="3539" w:type="dxa"/>
          </w:tcPr>
          <w:p w14:paraId="3FA92CB2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7050A226" w14:textId="5824732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552" w:type="dxa"/>
          </w:tcPr>
          <w:p w14:paraId="6069826A" w14:textId="3EED529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52.4)/10(47.6)</w:t>
            </w:r>
          </w:p>
        </w:tc>
        <w:tc>
          <w:tcPr>
            <w:tcW w:w="2830" w:type="dxa"/>
          </w:tcPr>
          <w:p w14:paraId="4ABD0B07" w14:textId="6717DE7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48.1)/14(51.9)</w:t>
            </w:r>
          </w:p>
        </w:tc>
        <w:tc>
          <w:tcPr>
            <w:tcW w:w="2266" w:type="dxa"/>
          </w:tcPr>
          <w:p w14:paraId="0800809A" w14:textId="7F36E90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85(0.378-3.710)</w:t>
            </w:r>
          </w:p>
        </w:tc>
        <w:tc>
          <w:tcPr>
            <w:tcW w:w="717" w:type="dxa"/>
          </w:tcPr>
          <w:p w14:paraId="515CE24F" w14:textId="0BF48E0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2408" w:type="dxa"/>
          </w:tcPr>
          <w:p w14:paraId="7362D79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1F50B4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910FC26" w14:textId="77777777" w:rsidTr="00405F10">
        <w:trPr>
          <w:trHeight w:val="144"/>
        </w:trPr>
        <w:tc>
          <w:tcPr>
            <w:tcW w:w="3539" w:type="dxa"/>
          </w:tcPr>
          <w:p w14:paraId="13B47593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6AF38393" w14:textId="0D0F568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1B0B9192" w14:textId="473F9F1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90.5)/2 (9.5)</w:t>
            </w:r>
          </w:p>
        </w:tc>
        <w:tc>
          <w:tcPr>
            <w:tcW w:w="2830" w:type="dxa"/>
          </w:tcPr>
          <w:p w14:paraId="25DC488F" w14:textId="0A7F8D5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(96.3)/1(3.7)</w:t>
            </w:r>
          </w:p>
        </w:tc>
        <w:tc>
          <w:tcPr>
            <w:tcW w:w="2266" w:type="dxa"/>
          </w:tcPr>
          <w:p w14:paraId="6FAFD334" w14:textId="7701D57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5(0.031-4.330)</w:t>
            </w:r>
          </w:p>
        </w:tc>
        <w:tc>
          <w:tcPr>
            <w:tcW w:w="717" w:type="dxa"/>
          </w:tcPr>
          <w:p w14:paraId="0ED86A79" w14:textId="7B3D3EF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2408" w:type="dxa"/>
          </w:tcPr>
          <w:p w14:paraId="1F79533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C7B163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C383354" w14:textId="77777777" w:rsidTr="00405F10">
        <w:trPr>
          <w:trHeight w:val="144"/>
        </w:trPr>
        <w:tc>
          <w:tcPr>
            <w:tcW w:w="3539" w:type="dxa"/>
          </w:tcPr>
          <w:p w14:paraId="41C9EE9C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4BA61D6A" w14:textId="7AD3B72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3EC33CA8" w14:textId="17C8070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0(32.0-76.0)</w:t>
            </w:r>
          </w:p>
        </w:tc>
        <w:tc>
          <w:tcPr>
            <w:tcW w:w="2830" w:type="dxa"/>
          </w:tcPr>
          <w:p w14:paraId="62FAC801" w14:textId="204E43F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0(39.0-131.0)</w:t>
            </w:r>
          </w:p>
        </w:tc>
        <w:tc>
          <w:tcPr>
            <w:tcW w:w="2266" w:type="dxa"/>
          </w:tcPr>
          <w:p w14:paraId="7188D76F" w14:textId="6467FAA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31(0.374-4.045)</w:t>
            </w:r>
          </w:p>
        </w:tc>
        <w:tc>
          <w:tcPr>
            <w:tcW w:w="717" w:type="dxa"/>
          </w:tcPr>
          <w:p w14:paraId="49D7B96F" w14:textId="6CE9582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2</w:t>
            </w:r>
          </w:p>
        </w:tc>
        <w:tc>
          <w:tcPr>
            <w:tcW w:w="2408" w:type="dxa"/>
          </w:tcPr>
          <w:p w14:paraId="73F1C6D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D65248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8D24880" w14:textId="77777777" w:rsidTr="00405F10">
        <w:trPr>
          <w:trHeight w:val="144"/>
        </w:trPr>
        <w:tc>
          <w:tcPr>
            <w:tcW w:w="3539" w:type="dxa"/>
          </w:tcPr>
          <w:p w14:paraId="2692AB13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2315EBE5" w14:textId="63B9C81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1B076385" w14:textId="70EF7D6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.5(55.5-144.5)</w:t>
            </w:r>
          </w:p>
        </w:tc>
        <w:tc>
          <w:tcPr>
            <w:tcW w:w="2830" w:type="dxa"/>
          </w:tcPr>
          <w:p w14:paraId="0581A90E" w14:textId="0BA7288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5(39.5-121.0)</w:t>
            </w:r>
          </w:p>
        </w:tc>
        <w:tc>
          <w:tcPr>
            <w:tcW w:w="2266" w:type="dxa"/>
          </w:tcPr>
          <w:p w14:paraId="6FAF4F44" w14:textId="1C48C1D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2(0.437-4.889)</w:t>
            </w:r>
          </w:p>
        </w:tc>
        <w:tc>
          <w:tcPr>
            <w:tcW w:w="717" w:type="dxa"/>
          </w:tcPr>
          <w:p w14:paraId="5A3F395A" w14:textId="4F20075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8</w:t>
            </w:r>
          </w:p>
        </w:tc>
        <w:tc>
          <w:tcPr>
            <w:tcW w:w="2408" w:type="dxa"/>
          </w:tcPr>
          <w:p w14:paraId="4688258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014CB9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A42C7BE" w14:textId="77777777" w:rsidTr="00405F10">
        <w:trPr>
          <w:trHeight w:val="144"/>
        </w:trPr>
        <w:tc>
          <w:tcPr>
            <w:tcW w:w="3539" w:type="dxa"/>
          </w:tcPr>
          <w:p w14:paraId="73DA2528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663433A2" w14:textId="12D05A2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552" w:type="dxa"/>
          </w:tcPr>
          <w:p w14:paraId="7BADC595" w14:textId="4DCAA16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1.0(208.0-872.0)</w:t>
            </w:r>
          </w:p>
        </w:tc>
        <w:tc>
          <w:tcPr>
            <w:tcW w:w="2830" w:type="dxa"/>
          </w:tcPr>
          <w:p w14:paraId="5481EF5F" w14:textId="4A57D9B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0.0(195.3-834.3)</w:t>
            </w:r>
          </w:p>
        </w:tc>
        <w:tc>
          <w:tcPr>
            <w:tcW w:w="2266" w:type="dxa"/>
          </w:tcPr>
          <w:p w14:paraId="71F93582" w14:textId="328F274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67(0.056-7.937)</w:t>
            </w:r>
          </w:p>
        </w:tc>
        <w:tc>
          <w:tcPr>
            <w:tcW w:w="717" w:type="dxa"/>
          </w:tcPr>
          <w:p w14:paraId="17C8EE4C" w14:textId="0D8518C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2408" w:type="dxa"/>
          </w:tcPr>
          <w:p w14:paraId="126AAAD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128835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EC534F0" w14:textId="77777777" w:rsidTr="00405F10">
        <w:trPr>
          <w:trHeight w:val="144"/>
        </w:trPr>
        <w:tc>
          <w:tcPr>
            <w:tcW w:w="3539" w:type="dxa"/>
          </w:tcPr>
          <w:p w14:paraId="7809D2D7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5EF58D87" w14:textId="2BEA79C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552" w:type="dxa"/>
          </w:tcPr>
          <w:p w14:paraId="0D435527" w14:textId="44FCB9B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(0.7-3.2)</w:t>
            </w:r>
          </w:p>
        </w:tc>
        <w:tc>
          <w:tcPr>
            <w:tcW w:w="2830" w:type="dxa"/>
          </w:tcPr>
          <w:p w14:paraId="6B267C3A" w14:textId="2912436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(0.5-2.9)</w:t>
            </w:r>
          </w:p>
        </w:tc>
        <w:tc>
          <w:tcPr>
            <w:tcW w:w="2266" w:type="dxa"/>
          </w:tcPr>
          <w:p w14:paraId="482365E2" w14:textId="6DFB903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23(0.132-1.361)</w:t>
            </w:r>
          </w:p>
        </w:tc>
        <w:tc>
          <w:tcPr>
            <w:tcW w:w="717" w:type="dxa"/>
          </w:tcPr>
          <w:p w14:paraId="3E78ACB7" w14:textId="0F8C039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2408" w:type="dxa"/>
          </w:tcPr>
          <w:p w14:paraId="3686B4D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8D42CB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3C62137" w14:textId="77777777" w:rsidTr="00405F10">
        <w:trPr>
          <w:trHeight w:val="151"/>
        </w:trPr>
        <w:tc>
          <w:tcPr>
            <w:tcW w:w="3539" w:type="dxa"/>
          </w:tcPr>
          <w:p w14:paraId="1BC1E83D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5E8CB2B4" w14:textId="78F731E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552" w:type="dxa"/>
          </w:tcPr>
          <w:p w14:paraId="56B08339" w14:textId="56F6B23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4(276-474)</w:t>
            </w:r>
          </w:p>
        </w:tc>
        <w:tc>
          <w:tcPr>
            <w:tcW w:w="2830" w:type="dxa"/>
          </w:tcPr>
          <w:p w14:paraId="4CA707C2" w14:textId="77C99BB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0(230-420)</w:t>
            </w:r>
          </w:p>
        </w:tc>
        <w:tc>
          <w:tcPr>
            <w:tcW w:w="2266" w:type="dxa"/>
          </w:tcPr>
          <w:p w14:paraId="0A94E3DB" w14:textId="201A6ED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3(0.077-1.437)</w:t>
            </w:r>
          </w:p>
        </w:tc>
        <w:tc>
          <w:tcPr>
            <w:tcW w:w="717" w:type="dxa"/>
          </w:tcPr>
          <w:p w14:paraId="3EE18674" w14:textId="6A026EF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2408" w:type="dxa"/>
          </w:tcPr>
          <w:p w14:paraId="6CEFD5F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7F0966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4D78C09" w14:textId="77777777" w:rsidTr="00405F10">
        <w:trPr>
          <w:trHeight w:val="144"/>
        </w:trPr>
        <w:tc>
          <w:tcPr>
            <w:tcW w:w="3539" w:type="dxa"/>
          </w:tcPr>
          <w:p w14:paraId="26F1A854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12F51F3D" w14:textId="1FD3630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552" w:type="dxa"/>
          </w:tcPr>
          <w:p w14:paraId="60BC1C22" w14:textId="7369A92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(79-115)</w:t>
            </w:r>
          </w:p>
        </w:tc>
        <w:tc>
          <w:tcPr>
            <w:tcW w:w="2830" w:type="dxa"/>
          </w:tcPr>
          <w:p w14:paraId="2B902E4D" w14:textId="075075E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(80-100)</w:t>
            </w:r>
          </w:p>
        </w:tc>
        <w:tc>
          <w:tcPr>
            <w:tcW w:w="2266" w:type="dxa"/>
          </w:tcPr>
          <w:p w14:paraId="525D07C1" w14:textId="7C2E097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0(0.136-2.072)</w:t>
            </w:r>
          </w:p>
        </w:tc>
        <w:tc>
          <w:tcPr>
            <w:tcW w:w="717" w:type="dxa"/>
          </w:tcPr>
          <w:p w14:paraId="554D13AB" w14:textId="0C7290E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2408" w:type="dxa"/>
          </w:tcPr>
          <w:p w14:paraId="08F85CD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B0E762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DD0CEA4" w14:textId="77777777" w:rsidTr="00405F10">
        <w:trPr>
          <w:trHeight w:val="144"/>
        </w:trPr>
        <w:tc>
          <w:tcPr>
            <w:tcW w:w="3539" w:type="dxa"/>
          </w:tcPr>
          <w:p w14:paraId="413A587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4C241541" w14:textId="7661639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552" w:type="dxa"/>
          </w:tcPr>
          <w:p w14:paraId="1F502C3E" w14:textId="286AACF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3(0.92-1.16)</w:t>
            </w:r>
          </w:p>
        </w:tc>
        <w:tc>
          <w:tcPr>
            <w:tcW w:w="2830" w:type="dxa"/>
          </w:tcPr>
          <w:p w14:paraId="61BE00E4" w14:textId="3C1F472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5(0.96-1.10)</w:t>
            </w:r>
          </w:p>
        </w:tc>
        <w:tc>
          <w:tcPr>
            <w:tcW w:w="2266" w:type="dxa"/>
          </w:tcPr>
          <w:p w14:paraId="3E8C756B" w14:textId="0471749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43(0.581-6.501)</w:t>
            </w:r>
          </w:p>
        </w:tc>
        <w:tc>
          <w:tcPr>
            <w:tcW w:w="717" w:type="dxa"/>
          </w:tcPr>
          <w:p w14:paraId="513517C6" w14:textId="7628103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2408" w:type="dxa"/>
          </w:tcPr>
          <w:p w14:paraId="7CDDE4D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79FF04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C911E3F" w14:textId="77777777" w:rsidTr="00405F10">
        <w:trPr>
          <w:trHeight w:val="144"/>
        </w:trPr>
        <w:tc>
          <w:tcPr>
            <w:tcW w:w="3539" w:type="dxa"/>
          </w:tcPr>
          <w:p w14:paraId="6F86B910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4E947266" w14:textId="1E768CD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552" w:type="dxa"/>
          </w:tcPr>
          <w:p w14:paraId="2FF5809B" w14:textId="4CB0647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10-13)</w:t>
            </w:r>
          </w:p>
        </w:tc>
        <w:tc>
          <w:tcPr>
            <w:tcW w:w="2830" w:type="dxa"/>
          </w:tcPr>
          <w:p w14:paraId="78539412" w14:textId="211FB04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11-13)</w:t>
            </w:r>
          </w:p>
        </w:tc>
        <w:tc>
          <w:tcPr>
            <w:tcW w:w="2266" w:type="dxa"/>
          </w:tcPr>
          <w:p w14:paraId="555CEB80" w14:textId="6538266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9(0.100-1.370)</w:t>
            </w:r>
          </w:p>
        </w:tc>
        <w:tc>
          <w:tcPr>
            <w:tcW w:w="717" w:type="dxa"/>
          </w:tcPr>
          <w:p w14:paraId="3964679B" w14:textId="6EDC6A0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2408" w:type="dxa"/>
          </w:tcPr>
          <w:p w14:paraId="5BE782E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B95600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BB5EA00" w14:textId="77777777" w:rsidTr="00405F10">
        <w:trPr>
          <w:trHeight w:val="144"/>
        </w:trPr>
        <w:tc>
          <w:tcPr>
            <w:tcW w:w="3539" w:type="dxa"/>
          </w:tcPr>
          <w:p w14:paraId="236BC96C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3642117B" w14:textId="791B002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552" w:type="dxa"/>
          </w:tcPr>
          <w:p w14:paraId="1FA5772C" w14:textId="4557E91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8(5.4-51.5)</w:t>
            </w:r>
          </w:p>
        </w:tc>
        <w:tc>
          <w:tcPr>
            <w:tcW w:w="2830" w:type="dxa"/>
          </w:tcPr>
          <w:p w14:paraId="29D9A482" w14:textId="0ECB14E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3(5.0-27.2)</w:t>
            </w:r>
          </w:p>
        </w:tc>
        <w:tc>
          <w:tcPr>
            <w:tcW w:w="2266" w:type="dxa"/>
          </w:tcPr>
          <w:p w14:paraId="2A6ED124" w14:textId="194F577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67(0.363-3.749)</w:t>
            </w:r>
          </w:p>
        </w:tc>
        <w:tc>
          <w:tcPr>
            <w:tcW w:w="717" w:type="dxa"/>
          </w:tcPr>
          <w:p w14:paraId="1D88DAAF" w14:textId="78467C0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2408" w:type="dxa"/>
          </w:tcPr>
          <w:p w14:paraId="263A1BA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E44AD3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19E2481" w14:textId="77777777" w:rsidTr="00405F10">
        <w:trPr>
          <w:trHeight w:val="144"/>
        </w:trPr>
        <w:tc>
          <w:tcPr>
            <w:tcW w:w="3539" w:type="dxa"/>
          </w:tcPr>
          <w:p w14:paraId="257AB121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1CDEE5BB" w14:textId="6EEA144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552" w:type="dxa"/>
          </w:tcPr>
          <w:p w14:paraId="2E2007B5" w14:textId="54DCD03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0(365-450)</w:t>
            </w:r>
          </w:p>
        </w:tc>
        <w:tc>
          <w:tcPr>
            <w:tcW w:w="2830" w:type="dxa"/>
          </w:tcPr>
          <w:p w14:paraId="1DD47D41" w14:textId="02B7BA6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5(330-473)</w:t>
            </w:r>
          </w:p>
        </w:tc>
        <w:tc>
          <w:tcPr>
            <w:tcW w:w="2266" w:type="dxa"/>
          </w:tcPr>
          <w:p w14:paraId="3664E745" w14:textId="526F804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1(0.111-1.375)</w:t>
            </w:r>
          </w:p>
        </w:tc>
        <w:tc>
          <w:tcPr>
            <w:tcW w:w="717" w:type="dxa"/>
          </w:tcPr>
          <w:p w14:paraId="7BD5D990" w14:textId="369C5EF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2408" w:type="dxa"/>
          </w:tcPr>
          <w:p w14:paraId="560856E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8FBDEC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9FDE9E6" w14:textId="77777777" w:rsidTr="00405F10">
        <w:trPr>
          <w:trHeight w:val="144"/>
        </w:trPr>
        <w:tc>
          <w:tcPr>
            <w:tcW w:w="3539" w:type="dxa"/>
          </w:tcPr>
          <w:p w14:paraId="235B5413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raop PRBC </w:t>
            </w:r>
          </w:p>
          <w:p w14:paraId="7AEB22C8" w14:textId="01B51B3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;ref=No)</w:t>
            </w:r>
          </w:p>
        </w:tc>
        <w:tc>
          <w:tcPr>
            <w:tcW w:w="2552" w:type="dxa"/>
          </w:tcPr>
          <w:p w14:paraId="29A23C28" w14:textId="0A3E816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47.6)/11(52.4)</w:t>
            </w:r>
          </w:p>
        </w:tc>
        <w:tc>
          <w:tcPr>
            <w:tcW w:w="2830" w:type="dxa"/>
          </w:tcPr>
          <w:p w14:paraId="4FEA9AC7" w14:textId="2E4396D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44.4)/15(55.6)</w:t>
            </w:r>
          </w:p>
        </w:tc>
        <w:tc>
          <w:tcPr>
            <w:tcW w:w="2266" w:type="dxa"/>
          </w:tcPr>
          <w:p w14:paraId="6CBA9067" w14:textId="13C741C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36(0.362-3.569)</w:t>
            </w:r>
          </w:p>
        </w:tc>
        <w:tc>
          <w:tcPr>
            <w:tcW w:w="717" w:type="dxa"/>
          </w:tcPr>
          <w:p w14:paraId="7640B2BC" w14:textId="5E33E2E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2408" w:type="dxa"/>
          </w:tcPr>
          <w:p w14:paraId="2B15CC7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E518F9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9F6CF24" w14:textId="77777777" w:rsidTr="00405F10">
        <w:trPr>
          <w:trHeight w:val="144"/>
        </w:trPr>
        <w:tc>
          <w:tcPr>
            <w:tcW w:w="3539" w:type="dxa"/>
          </w:tcPr>
          <w:p w14:paraId="6D57002E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 FFP</w:t>
            </w:r>
          </w:p>
          <w:p w14:paraId="3D02DAD2" w14:textId="3DAED9E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319181F5" w14:textId="5428D82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33.3)/14(66.7)</w:t>
            </w:r>
          </w:p>
        </w:tc>
        <w:tc>
          <w:tcPr>
            <w:tcW w:w="2830" w:type="dxa"/>
          </w:tcPr>
          <w:p w14:paraId="36335B69" w14:textId="3E747B7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33.3)/18(66.7)</w:t>
            </w:r>
          </w:p>
        </w:tc>
        <w:tc>
          <w:tcPr>
            <w:tcW w:w="2266" w:type="dxa"/>
          </w:tcPr>
          <w:p w14:paraId="3836C314" w14:textId="28E2FE6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0.298-3.353)</w:t>
            </w:r>
          </w:p>
        </w:tc>
        <w:tc>
          <w:tcPr>
            <w:tcW w:w="717" w:type="dxa"/>
          </w:tcPr>
          <w:p w14:paraId="6B46A8F4" w14:textId="0793E5A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408" w:type="dxa"/>
          </w:tcPr>
          <w:p w14:paraId="10CC825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0B20F0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AD67D52" w14:textId="77777777" w:rsidTr="00405F10">
        <w:trPr>
          <w:trHeight w:val="144"/>
        </w:trPr>
        <w:tc>
          <w:tcPr>
            <w:tcW w:w="3539" w:type="dxa"/>
          </w:tcPr>
          <w:p w14:paraId="6D4E3CA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2C7564E2" w14:textId="5CB13A6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</w:tcPr>
          <w:p w14:paraId="2EABEC8C" w14:textId="7F6FD28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85.7)/3(14.3)</w:t>
            </w:r>
          </w:p>
        </w:tc>
        <w:tc>
          <w:tcPr>
            <w:tcW w:w="2830" w:type="dxa"/>
          </w:tcPr>
          <w:p w14:paraId="149E846A" w14:textId="200BB0E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(81.5)/5(18.5)</w:t>
            </w:r>
          </w:p>
        </w:tc>
        <w:tc>
          <w:tcPr>
            <w:tcW w:w="2266" w:type="dxa"/>
          </w:tcPr>
          <w:p w14:paraId="5607C41D" w14:textId="745A0E6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64(0.286-6.496)</w:t>
            </w:r>
          </w:p>
        </w:tc>
        <w:tc>
          <w:tcPr>
            <w:tcW w:w="717" w:type="dxa"/>
          </w:tcPr>
          <w:p w14:paraId="204A89E9" w14:textId="432EDDC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2408" w:type="dxa"/>
          </w:tcPr>
          <w:p w14:paraId="66997A5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8F785D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69CBE31" w14:textId="77777777" w:rsidTr="00405F10">
        <w:trPr>
          <w:trHeight w:val="227"/>
        </w:trPr>
        <w:tc>
          <w:tcPr>
            <w:tcW w:w="3539" w:type="dxa"/>
          </w:tcPr>
          <w:p w14:paraId="3345021E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51928210" w14:textId="796F168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7C948064" w14:textId="44EF0CA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1.4)/5(23.8)</w:t>
            </w:r>
          </w:p>
        </w:tc>
        <w:tc>
          <w:tcPr>
            <w:tcW w:w="2830" w:type="dxa"/>
          </w:tcPr>
          <w:p w14:paraId="680E81B3" w14:textId="4B707E5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63.0)/9(33.3)</w:t>
            </w:r>
          </w:p>
        </w:tc>
        <w:tc>
          <w:tcPr>
            <w:tcW w:w="2266" w:type="dxa"/>
          </w:tcPr>
          <w:p w14:paraId="0059F0A6" w14:textId="09D5DFD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88(0.435-5.799)</w:t>
            </w:r>
          </w:p>
        </w:tc>
        <w:tc>
          <w:tcPr>
            <w:tcW w:w="717" w:type="dxa"/>
          </w:tcPr>
          <w:p w14:paraId="0F929628" w14:textId="4F29101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2408" w:type="dxa"/>
          </w:tcPr>
          <w:p w14:paraId="0597461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1769884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35375C6" w14:textId="77777777" w:rsidTr="00405F10">
        <w:trPr>
          <w:trHeight w:val="63"/>
        </w:trPr>
        <w:tc>
          <w:tcPr>
            <w:tcW w:w="3539" w:type="dxa"/>
          </w:tcPr>
          <w:p w14:paraId="52E9E4C4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06392776" w14:textId="71FA1B8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59AB7C2F" w14:textId="29DA1C6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85.7)/3(14.3)</w:t>
            </w:r>
          </w:p>
        </w:tc>
        <w:tc>
          <w:tcPr>
            <w:tcW w:w="2830" w:type="dxa"/>
          </w:tcPr>
          <w:p w14:paraId="22C7F842" w14:textId="3D9D9E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55.6)/9 (33.3)</w:t>
            </w:r>
          </w:p>
        </w:tc>
        <w:tc>
          <w:tcPr>
            <w:tcW w:w="2266" w:type="dxa"/>
          </w:tcPr>
          <w:p w14:paraId="46B32C5F" w14:textId="181B1D1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600(0.823-15.742)</w:t>
            </w:r>
          </w:p>
        </w:tc>
        <w:tc>
          <w:tcPr>
            <w:tcW w:w="717" w:type="dxa"/>
          </w:tcPr>
          <w:p w14:paraId="6C8BC601" w14:textId="10F7CA6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2408" w:type="dxa"/>
          </w:tcPr>
          <w:p w14:paraId="4937FFE3" w14:textId="1778424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460741F" w14:textId="7B9294A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4F8306B" w14:textId="77777777" w:rsidTr="00405F10">
        <w:trPr>
          <w:trHeight w:val="198"/>
        </w:trPr>
        <w:tc>
          <w:tcPr>
            <w:tcW w:w="3539" w:type="dxa"/>
          </w:tcPr>
          <w:p w14:paraId="0414BE7D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33D9DC5C" w14:textId="2ADC6BD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552" w:type="dxa"/>
          </w:tcPr>
          <w:p w14:paraId="47E78E70" w14:textId="5ABFA45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1.4)/5(23.8)</w:t>
            </w:r>
          </w:p>
        </w:tc>
        <w:tc>
          <w:tcPr>
            <w:tcW w:w="2830" w:type="dxa"/>
          </w:tcPr>
          <w:p w14:paraId="19504771" w14:textId="4081EC4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77.8)/4(14.8)</w:t>
            </w:r>
          </w:p>
        </w:tc>
        <w:tc>
          <w:tcPr>
            <w:tcW w:w="2266" w:type="dxa"/>
          </w:tcPr>
          <w:p w14:paraId="173F39CB" w14:textId="4AC4F08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71(0.131-2.491)</w:t>
            </w:r>
          </w:p>
        </w:tc>
        <w:tc>
          <w:tcPr>
            <w:tcW w:w="717" w:type="dxa"/>
          </w:tcPr>
          <w:p w14:paraId="37D16AFB" w14:textId="6E56660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2408" w:type="dxa"/>
          </w:tcPr>
          <w:p w14:paraId="7801EA1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C7F269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6FB0E15" w14:textId="77777777" w:rsidTr="00405F10">
        <w:trPr>
          <w:trHeight w:val="227"/>
        </w:trPr>
        <w:tc>
          <w:tcPr>
            <w:tcW w:w="3539" w:type="dxa"/>
          </w:tcPr>
          <w:p w14:paraId="444CDD56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 category</w:t>
            </w:r>
          </w:p>
          <w:p w14:paraId="30665050" w14:textId="53D3F38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552" w:type="dxa"/>
          </w:tcPr>
          <w:p w14:paraId="6023E5ED" w14:textId="34730BD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47.6)/11(52.4)</w:t>
            </w:r>
          </w:p>
        </w:tc>
        <w:tc>
          <w:tcPr>
            <w:tcW w:w="2830" w:type="dxa"/>
          </w:tcPr>
          <w:p w14:paraId="5C389F45" w14:textId="3067595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44.4)/15(55.6)</w:t>
            </w:r>
          </w:p>
        </w:tc>
        <w:tc>
          <w:tcPr>
            <w:tcW w:w="2266" w:type="dxa"/>
          </w:tcPr>
          <w:p w14:paraId="560C7520" w14:textId="60C04EE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36(0.362-3.569)</w:t>
            </w:r>
          </w:p>
        </w:tc>
        <w:tc>
          <w:tcPr>
            <w:tcW w:w="717" w:type="dxa"/>
          </w:tcPr>
          <w:p w14:paraId="034302AC" w14:textId="0B9E953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2408" w:type="dxa"/>
          </w:tcPr>
          <w:p w14:paraId="3CCA237A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1BFD27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8AE6ABF" w14:textId="77777777" w:rsidTr="00405F10">
        <w:trPr>
          <w:trHeight w:val="227"/>
        </w:trPr>
        <w:tc>
          <w:tcPr>
            <w:tcW w:w="3539" w:type="dxa"/>
          </w:tcPr>
          <w:p w14:paraId="4E3F3F7A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0857FB19" w14:textId="6B730FB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552" w:type="dxa"/>
          </w:tcPr>
          <w:p w14:paraId="32489BCA" w14:textId="5FCD372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9(42.9)/12(57.1)</w:t>
            </w:r>
          </w:p>
        </w:tc>
        <w:tc>
          <w:tcPr>
            <w:tcW w:w="2830" w:type="dxa"/>
          </w:tcPr>
          <w:p w14:paraId="268D6695" w14:textId="1479805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51.9)/13(48.1)</w:t>
            </w:r>
          </w:p>
        </w:tc>
        <w:tc>
          <w:tcPr>
            <w:tcW w:w="2266" w:type="dxa"/>
          </w:tcPr>
          <w:p w14:paraId="1FE30A3A" w14:textId="4D53808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6(0.221-2.194)</w:t>
            </w:r>
          </w:p>
        </w:tc>
        <w:tc>
          <w:tcPr>
            <w:tcW w:w="717" w:type="dxa"/>
          </w:tcPr>
          <w:p w14:paraId="19A51F93" w14:textId="73F986E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2408" w:type="dxa"/>
          </w:tcPr>
          <w:p w14:paraId="6EB8FBC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99FF60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050B772" w14:textId="77777777" w:rsidTr="00405F10">
        <w:trPr>
          <w:trHeight w:val="227"/>
        </w:trPr>
        <w:tc>
          <w:tcPr>
            <w:tcW w:w="3539" w:type="dxa"/>
          </w:tcPr>
          <w:p w14:paraId="015231BA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7641F30E" w14:textId="494A69D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552" w:type="dxa"/>
          </w:tcPr>
          <w:p w14:paraId="5B165FD6" w14:textId="3CAABC9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12-36)</w:t>
            </w:r>
          </w:p>
        </w:tc>
        <w:tc>
          <w:tcPr>
            <w:tcW w:w="2830" w:type="dxa"/>
          </w:tcPr>
          <w:p w14:paraId="04678969" w14:textId="3A20E0A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15-45)</w:t>
            </w:r>
          </w:p>
        </w:tc>
        <w:tc>
          <w:tcPr>
            <w:tcW w:w="2266" w:type="dxa"/>
          </w:tcPr>
          <w:p w14:paraId="3F7D56D6" w14:textId="4626F9F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00(0.582-8.309)</w:t>
            </w:r>
          </w:p>
        </w:tc>
        <w:tc>
          <w:tcPr>
            <w:tcW w:w="717" w:type="dxa"/>
          </w:tcPr>
          <w:p w14:paraId="130F2D81" w14:textId="14B4B6B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2408" w:type="dxa"/>
          </w:tcPr>
          <w:p w14:paraId="485175B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81DF51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F04FAFD" w14:textId="77777777" w:rsidTr="00405F10">
        <w:trPr>
          <w:trHeight w:val="240"/>
        </w:trPr>
        <w:tc>
          <w:tcPr>
            <w:tcW w:w="3539" w:type="dxa"/>
          </w:tcPr>
          <w:p w14:paraId="1D1F0D70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3A50E27C" w14:textId="4B53529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4C0D7900" w14:textId="633BCFD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1.4)/6(28.6)</w:t>
            </w:r>
          </w:p>
        </w:tc>
        <w:tc>
          <w:tcPr>
            <w:tcW w:w="2830" w:type="dxa"/>
          </w:tcPr>
          <w:p w14:paraId="3BE7D98E" w14:textId="67E8A96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(81.5)/5 (18.5)</w:t>
            </w:r>
          </w:p>
        </w:tc>
        <w:tc>
          <w:tcPr>
            <w:tcW w:w="2266" w:type="dxa"/>
          </w:tcPr>
          <w:p w14:paraId="3331344D" w14:textId="37038A2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8(0.146-2.205)</w:t>
            </w:r>
          </w:p>
        </w:tc>
        <w:tc>
          <w:tcPr>
            <w:tcW w:w="717" w:type="dxa"/>
          </w:tcPr>
          <w:p w14:paraId="4891ED49" w14:textId="0D8C014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2408" w:type="dxa"/>
          </w:tcPr>
          <w:p w14:paraId="2148D50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2220AC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7E9" w:rsidRPr="00867B11" w14:paraId="16FC4463" w14:textId="77777777" w:rsidTr="00405F10">
        <w:trPr>
          <w:trHeight w:val="63"/>
        </w:trPr>
        <w:tc>
          <w:tcPr>
            <w:tcW w:w="3539" w:type="dxa"/>
          </w:tcPr>
          <w:p w14:paraId="24048EB4" w14:textId="7777777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umor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D4 ICOS TIGIT CTLA-4 grp</w:t>
            </w:r>
          </w:p>
          <w:p w14:paraId="034ADA8E" w14:textId="5DE357C5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69AF2FFB" w14:textId="7031C42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-20.32)</w:t>
            </w:r>
          </w:p>
        </w:tc>
        <w:tc>
          <w:tcPr>
            <w:tcW w:w="2830" w:type="dxa"/>
          </w:tcPr>
          <w:p w14:paraId="00D0AB72" w14:textId="302E5F5E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7 (0-28.75)</w:t>
            </w:r>
          </w:p>
        </w:tc>
        <w:tc>
          <w:tcPr>
            <w:tcW w:w="2266" w:type="dxa"/>
          </w:tcPr>
          <w:p w14:paraId="604DF72C" w14:textId="6A9AD9BE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(0.066-0.946)</w:t>
            </w:r>
          </w:p>
        </w:tc>
        <w:tc>
          <w:tcPr>
            <w:tcW w:w="717" w:type="dxa"/>
          </w:tcPr>
          <w:p w14:paraId="2A104D1F" w14:textId="51A0462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41</w:t>
            </w:r>
          </w:p>
        </w:tc>
        <w:tc>
          <w:tcPr>
            <w:tcW w:w="2408" w:type="dxa"/>
          </w:tcPr>
          <w:p w14:paraId="4E6B600C" w14:textId="5E596899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530(0.241-302.501)</w:t>
            </w:r>
          </w:p>
        </w:tc>
        <w:tc>
          <w:tcPr>
            <w:tcW w:w="822" w:type="dxa"/>
          </w:tcPr>
          <w:p w14:paraId="085098A2" w14:textId="3F7DFFB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39</w:t>
            </w:r>
          </w:p>
        </w:tc>
      </w:tr>
      <w:tr w:rsidR="00A457E9" w:rsidRPr="00867B11" w14:paraId="20F62C85" w14:textId="77777777" w:rsidTr="00405F10">
        <w:trPr>
          <w:trHeight w:val="63"/>
        </w:trPr>
        <w:tc>
          <w:tcPr>
            <w:tcW w:w="3539" w:type="dxa"/>
          </w:tcPr>
          <w:p w14:paraId="3FBA96DC" w14:textId="7777777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umor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D4 TIGIT grp </w:t>
            </w:r>
          </w:p>
          <w:p w14:paraId="360C0A6C" w14:textId="75AB17BD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06F89679" w14:textId="62D65E8A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25 (2.80-204.79)</w:t>
            </w:r>
          </w:p>
        </w:tc>
        <w:tc>
          <w:tcPr>
            <w:tcW w:w="2830" w:type="dxa"/>
          </w:tcPr>
          <w:p w14:paraId="09B14D24" w14:textId="74478B4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30 (5.89-126.62)</w:t>
            </w:r>
          </w:p>
        </w:tc>
        <w:tc>
          <w:tcPr>
            <w:tcW w:w="2266" w:type="dxa"/>
          </w:tcPr>
          <w:p w14:paraId="71E925DB" w14:textId="0CAF66B6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0(0.066-0.946)</w:t>
            </w:r>
          </w:p>
        </w:tc>
        <w:tc>
          <w:tcPr>
            <w:tcW w:w="717" w:type="dxa"/>
          </w:tcPr>
          <w:p w14:paraId="185E4337" w14:textId="40041E39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2408" w:type="dxa"/>
          </w:tcPr>
          <w:p w14:paraId="734543CF" w14:textId="3539CAB8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9(0.083-3.130)</w:t>
            </w:r>
          </w:p>
        </w:tc>
        <w:tc>
          <w:tcPr>
            <w:tcW w:w="822" w:type="dxa"/>
          </w:tcPr>
          <w:p w14:paraId="43474A32" w14:textId="4650930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6</w:t>
            </w:r>
          </w:p>
        </w:tc>
      </w:tr>
      <w:tr w:rsidR="00A457E9" w:rsidRPr="00867B11" w14:paraId="672C0049" w14:textId="77777777" w:rsidTr="00405F10">
        <w:trPr>
          <w:trHeight w:val="63"/>
        </w:trPr>
        <w:tc>
          <w:tcPr>
            <w:tcW w:w="3539" w:type="dxa"/>
          </w:tcPr>
          <w:p w14:paraId="7C353BF5" w14:textId="7777777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umor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D8 ICOS TIGIT CTLA-4 grp </w:t>
            </w:r>
          </w:p>
          <w:p w14:paraId="11E06351" w14:textId="743A50A8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684EE37B" w14:textId="436B1490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88 (0-128.20)</w:t>
            </w:r>
          </w:p>
        </w:tc>
        <w:tc>
          <w:tcPr>
            <w:tcW w:w="2830" w:type="dxa"/>
          </w:tcPr>
          <w:p w14:paraId="3579C358" w14:textId="7AE4DDAA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44 (0-49.75)</w:t>
            </w:r>
          </w:p>
        </w:tc>
        <w:tc>
          <w:tcPr>
            <w:tcW w:w="2266" w:type="dxa"/>
          </w:tcPr>
          <w:p w14:paraId="1B47E2C2" w14:textId="79083CD5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(0.066-0.946)</w:t>
            </w:r>
          </w:p>
        </w:tc>
        <w:tc>
          <w:tcPr>
            <w:tcW w:w="717" w:type="dxa"/>
          </w:tcPr>
          <w:p w14:paraId="2FD2F383" w14:textId="4C12A633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41</w:t>
            </w:r>
          </w:p>
        </w:tc>
        <w:tc>
          <w:tcPr>
            <w:tcW w:w="2408" w:type="dxa"/>
          </w:tcPr>
          <w:p w14:paraId="4AD4A38F" w14:textId="325E7AC0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822" w:type="dxa"/>
          </w:tcPr>
          <w:p w14:paraId="5A937CEA" w14:textId="746D363B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A457E9" w:rsidRPr="00867B11" w14:paraId="5D0E2CC1" w14:textId="77777777" w:rsidTr="00405F10">
        <w:trPr>
          <w:trHeight w:val="63"/>
        </w:trPr>
        <w:tc>
          <w:tcPr>
            <w:tcW w:w="3539" w:type="dxa"/>
          </w:tcPr>
          <w:p w14:paraId="32F3A4A9" w14:textId="7777777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6" w:name="OLE_LINK4"/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umor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D8 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IGIT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grp </w:t>
            </w:r>
          </w:p>
          <w:p w14:paraId="7DF69E40" w14:textId="214A1AD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  <w:bookmarkEnd w:id="6"/>
          </w:p>
        </w:tc>
        <w:tc>
          <w:tcPr>
            <w:tcW w:w="2552" w:type="dxa"/>
          </w:tcPr>
          <w:p w14:paraId="792205FE" w14:textId="16F9395A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3.84(38.09-573.73)</w:t>
            </w:r>
          </w:p>
        </w:tc>
        <w:tc>
          <w:tcPr>
            <w:tcW w:w="2830" w:type="dxa"/>
          </w:tcPr>
          <w:p w14:paraId="294CCE25" w14:textId="7ADAB483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3.79 (12.29-333.11)</w:t>
            </w:r>
          </w:p>
        </w:tc>
        <w:tc>
          <w:tcPr>
            <w:tcW w:w="2266" w:type="dxa"/>
          </w:tcPr>
          <w:p w14:paraId="028D3870" w14:textId="027EBEE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(0.066-0.946)</w:t>
            </w:r>
          </w:p>
        </w:tc>
        <w:tc>
          <w:tcPr>
            <w:tcW w:w="717" w:type="dxa"/>
          </w:tcPr>
          <w:p w14:paraId="7EBACFBD" w14:textId="536D9B19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41</w:t>
            </w:r>
          </w:p>
        </w:tc>
        <w:tc>
          <w:tcPr>
            <w:tcW w:w="2408" w:type="dxa"/>
          </w:tcPr>
          <w:p w14:paraId="5FC08890" w14:textId="22CFA93B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62(0.053-46.293)</w:t>
            </w:r>
          </w:p>
        </w:tc>
        <w:tc>
          <w:tcPr>
            <w:tcW w:w="822" w:type="dxa"/>
          </w:tcPr>
          <w:p w14:paraId="7843D34D" w14:textId="59C64E25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7</w:t>
            </w:r>
          </w:p>
        </w:tc>
      </w:tr>
      <w:tr w:rsidR="00A457E9" w:rsidRPr="00867B11" w14:paraId="1D0B54A0" w14:textId="77777777" w:rsidTr="00405F10">
        <w:trPr>
          <w:trHeight w:val="63"/>
        </w:trPr>
        <w:tc>
          <w:tcPr>
            <w:tcW w:w="3539" w:type="dxa"/>
          </w:tcPr>
          <w:p w14:paraId="5D1F2DB4" w14:textId="7777777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umor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D8 ICOS CTLA-4 grp </w:t>
            </w:r>
          </w:p>
          <w:p w14:paraId="5BB1B3A7" w14:textId="4800ADFA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4B45EF99" w14:textId="083EDAA3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26 (0-960.67)</w:t>
            </w:r>
          </w:p>
        </w:tc>
        <w:tc>
          <w:tcPr>
            <w:tcW w:w="2830" w:type="dxa"/>
          </w:tcPr>
          <w:p w14:paraId="5505A9EE" w14:textId="7E1CDF96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10 (0-157.62)</w:t>
            </w:r>
          </w:p>
        </w:tc>
        <w:tc>
          <w:tcPr>
            <w:tcW w:w="2266" w:type="dxa"/>
          </w:tcPr>
          <w:p w14:paraId="5554F823" w14:textId="2EE3F45D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(0.066-0.946)</w:t>
            </w:r>
          </w:p>
        </w:tc>
        <w:tc>
          <w:tcPr>
            <w:tcW w:w="717" w:type="dxa"/>
          </w:tcPr>
          <w:p w14:paraId="37C0270A" w14:textId="7A225BF0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41</w:t>
            </w:r>
          </w:p>
        </w:tc>
        <w:tc>
          <w:tcPr>
            <w:tcW w:w="2408" w:type="dxa"/>
          </w:tcPr>
          <w:p w14:paraId="61A679AE" w14:textId="7819DC9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977(0.167-148.397)</w:t>
            </w:r>
          </w:p>
        </w:tc>
        <w:tc>
          <w:tcPr>
            <w:tcW w:w="822" w:type="dxa"/>
          </w:tcPr>
          <w:p w14:paraId="4A96FA40" w14:textId="5DC62DB4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4</w:t>
            </w:r>
          </w:p>
        </w:tc>
      </w:tr>
      <w:tr w:rsidR="00A457E9" w:rsidRPr="00867B11" w14:paraId="4708634E" w14:textId="77777777" w:rsidTr="00405F10">
        <w:trPr>
          <w:trHeight w:val="63"/>
        </w:trPr>
        <w:tc>
          <w:tcPr>
            <w:tcW w:w="3539" w:type="dxa"/>
          </w:tcPr>
          <w:p w14:paraId="19FF5DAA" w14:textId="7777777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Tumor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D8 TIGIT CTLA-4 grp </w:t>
            </w:r>
          </w:p>
          <w:p w14:paraId="13A46A96" w14:textId="10294316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2599A627" w14:textId="6F194291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29 (0-40.595)</w:t>
            </w:r>
          </w:p>
        </w:tc>
        <w:tc>
          <w:tcPr>
            <w:tcW w:w="2830" w:type="dxa"/>
          </w:tcPr>
          <w:p w14:paraId="1287FFB6" w14:textId="3B675F63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38 (1.27-150.57)</w:t>
            </w:r>
          </w:p>
        </w:tc>
        <w:tc>
          <w:tcPr>
            <w:tcW w:w="2266" w:type="dxa"/>
          </w:tcPr>
          <w:p w14:paraId="06699EEB" w14:textId="132E035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(0.066-0.946)</w:t>
            </w:r>
          </w:p>
        </w:tc>
        <w:tc>
          <w:tcPr>
            <w:tcW w:w="717" w:type="dxa"/>
          </w:tcPr>
          <w:p w14:paraId="1D0260E2" w14:textId="67422173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41</w:t>
            </w:r>
          </w:p>
        </w:tc>
        <w:tc>
          <w:tcPr>
            <w:tcW w:w="2408" w:type="dxa"/>
          </w:tcPr>
          <w:p w14:paraId="7F4B8AD3" w14:textId="3401749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6(0.048-1.584)</w:t>
            </w:r>
          </w:p>
        </w:tc>
        <w:tc>
          <w:tcPr>
            <w:tcW w:w="822" w:type="dxa"/>
          </w:tcPr>
          <w:p w14:paraId="1019C0DC" w14:textId="41FFB11D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9</w:t>
            </w:r>
          </w:p>
        </w:tc>
      </w:tr>
      <w:tr w:rsidR="00A457E9" w:rsidRPr="00867B11" w14:paraId="62B1929C" w14:textId="77777777" w:rsidTr="00405F10">
        <w:trPr>
          <w:trHeight w:val="63"/>
        </w:trPr>
        <w:tc>
          <w:tcPr>
            <w:tcW w:w="3539" w:type="dxa"/>
          </w:tcPr>
          <w:p w14:paraId="7815BE98" w14:textId="77777777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N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rmal 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C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D4 ICOS TIGIT grp </w:t>
            </w:r>
          </w:p>
          <w:p w14:paraId="1E396D69" w14:textId="74B8FED9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1C271224" w14:textId="660AFFCF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-80.02)</w:t>
            </w:r>
          </w:p>
        </w:tc>
        <w:tc>
          <w:tcPr>
            <w:tcW w:w="2830" w:type="dxa"/>
          </w:tcPr>
          <w:p w14:paraId="21EF9D03" w14:textId="7D3F514F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(0-0)</w:t>
            </w:r>
          </w:p>
        </w:tc>
        <w:tc>
          <w:tcPr>
            <w:tcW w:w="2266" w:type="dxa"/>
          </w:tcPr>
          <w:p w14:paraId="00673CD5" w14:textId="6F0A2F9C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179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（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37-0.863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717" w:type="dxa"/>
          </w:tcPr>
          <w:p w14:paraId="13956876" w14:textId="74D17705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32</w:t>
            </w:r>
          </w:p>
        </w:tc>
        <w:tc>
          <w:tcPr>
            <w:tcW w:w="2408" w:type="dxa"/>
          </w:tcPr>
          <w:p w14:paraId="65D5295E" w14:textId="3D76B535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3(0.028-0.833)</w:t>
            </w:r>
          </w:p>
        </w:tc>
        <w:tc>
          <w:tcPr>
            <w:tcW w:w="822" w:type="dxa"/>
          </w:tcPr>
          <w:p w14:paraId="3DA0F3B1" w14:textId="0E4B3A83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0</w:t>
            </w:r>
          </w:p>
        </w:tc>
      </w:tr>
      <w:tr w:rsidR="00F362DB" w:rsidRPr="00CD5527" w14:paraId="49ED7E7D" w14:textId="77777777" w:rsidTr="00405F10">
        <w:trPr>
          <w:trHeight w:val="227"/>
        </w:trPr>
        <w:tc>
          <w:tcPr>
            <w:tcW w:w="3539" w:type="dxa"/>
            <w:shd w:val="clear" w:color="auto" w:fill="D9D9D9" w:themeFill="background1" w:themeFillShade="D9"/>
          </w:tcPr>
          <w:p w14:paraId="4BEA538C" w14:textId="3370EE11" w:rsidR="00F362DB" w:rsidRPr="00CD5527" w:rsidRDefault="0065753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arcopenic</w:t>
            </w:r>
            <w:r w:rsidR="00F362DB"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obesity</w:t>
            </w:r>
          </w:p>
          <w:p w14:paraId="5A10EF06" w14:textId="6B305D92" w:rsidR="00377EA5" w:rsidRPr="00CD5527" w:rsidRDefault="00377EA5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6AEB0C4" w14:textId="1B1BE72E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(n=41)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14:paraId="06C02526" w14:textId="14B71FCD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7)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14:paraId="30C49D3A" w14:textId="75620627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145DE365" w14:textId="1F30DE15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70E96332" w14:textId="4C92FD14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(95%Cl)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448F5645" w14:textId="4910075A" w:rsidR="00F362DB" w:rsidRPr="00CD5527" w:rsidRDefault="00F362DB" w:rsidP="00CD552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6B29C2" w:rsidRPr="00867B11" w14:paraId="48661E2F" w14:textId="77777777" w:rsidTr="00405F10">
        <w:trPr>
          <w:trHeight w:val="227"/>
        </w:trPr>
        <w:tc>
          <w:tcPr>
            <w:tcW w:w="3539" w:type="dxa"/>
          </w:tcPr>
          <w:p w14:paraId="2BD25620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371A710E" w14:textId="3F3ED68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552" w:type="dxa"/>
          </w:tcPr>
          <w:p w14:paraId="0C6FF24B" w14:textId="2AD34F2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56.1)/18(43.9)</w:t>
            </w:r>
          </w:p>
        </w:tc>
        <w:tc>
          <w:tcPr>
            <w:tcW w:w="2830" w:type="dxa"/>
          </w:tcPr>
          <w:p w14:paraId="3DAED04F" w14:textId="5D8C5D4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85.7)/1(14.3)</w:t>
            </w:r>
          </w:p>
        </w:tc>
        <w:tc>
          <w:tcPr>
            <w:tcW w:w="2266" w:type="dxa"/>
          </w:tcPr>
          <w:p w14:paraId="38AA901F" w14:textId="78E86E8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13(0.023-1.932)</w:t>
            </w:r>
          </w:p>
        </w:tc>
        <w:tc>
          <w:tcPr>
            <w:tcW w:w="717" w:type="dxa"/>
          </w:tcPr>
          <w:p w14:paraId="767A2EDA" w14:textId="20FF7D2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2408" w:type="dxa"/>
          </w:tcPr>
          <w:p w14:paraId="48645E5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D837D2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55E7F97" w14:textId="77777777" w:rsidTr="00405F10">
        <w:trPr>
          <w:trHeight w:val="227"/>
        </w:trPr>
        <w:tc>
          <w:tcPr>
            <w:tcW w:w="3539" w:type="dxa"/>
          </w:tcPr>
          <w:p w14:paraId="6F577138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10A0CE10" w14:textId="089F71D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552" w:type="dxa"/>
          </w:tcPr>
          <w:p w14:paraId="040DFF40" w14:textId="6A9948A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0(55.0-72.8)</w:t>
            </w:r>
          </w:p>
        </w:tc>
        <w:tc>
          <w:tcPr>
            <w:tcW w:w="2830" w:type="dxa"/>
          </w:tcPr>
          <w:p w14:paraId="28060003" w14:textId="5141C3A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0(58.0-73.5)</w:t>
            </w:r>
          </w:p>
        </w:tc>
        <w:tc>
          <w:tcPr>
            <w:tcW w:w="2266" w:type="dxa"/>
          </w:tcPr>
          <w:p w14:paraId="61563A14" w14:textId="0E728CC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48(0.128-3.266)</w:t>
            </w:r>
          </w:p>
        </w:tc>
        <w:tc>
          <w:tcPr>
            <w:tcW w:w="717" w:type="dxa"/>
          </w:tcPr>
          <w:p w14:paraId="093B2AB1" w14:textId="5C4B7AA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2408" w:type="dxa"/>
          </w:tcPr>
          <w:p w14:paraId="3DE1733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D0EA1B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4A79E63" w14:textId="77777777" w:rsidTr="00405F10">
        <w:trPr>
          <w:trHeight w:val="240"/>
        </w:trPr>
        <w:tc>
          <w:tcPr>
            <w:tcW w:w="3539" w:type="dxa"/>
          </w:tcPr>
          <w:p w14:paraId="7E69973A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15516760" w14:textId="33DB7E0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6EF78518" w14:textId="2C72FD0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(53.7)/19(46.3)</w:t>
            </w:r>
          </w:p>
        </w:tc>
        <w:tc>
          <w:tcPr>
            <w:tcW w:w="2830" w:type="dxa"/>
          </w:tcPr>
          <w:p w14:paraId="28B9E4E7" w14:textId="44B1DC6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85.7)/1(14.3)</w:t>
            </w:r>
          </w:p>
        </w:tc>
        <w:tc>
          <w:tcPr>
            <w:tcW w:w="2266" w:type="dxa"/>
          </w:tcPr>
          <w:p w14:paraId="2857336A" w14:textId="1EC0587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193(0.021-1.749)</w:t>
            </w:r>
          </w:p>
        </w:tc>
        <w:tc>
          <w:tcPr>
            <w:tcW w:w="717" w:type="dxa"/>
          </w:tcPr>
          <w:p w14:paraId="7E8F3D11" w14:textId="4EDCA3A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2408" w:type="dxa"/>
          </w:tcPr>
          <w:p w14:paraId="5826BC7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11A2FC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0EF09AC" w14:textId="77777777" w:rsidTr="00405F10">
        <w:trPr>
          <w:trHeight w:val="227"/>
        </w:trPr>
        <w:tc>
          <w:tcPr>
            <w:tcW w:w="3539" w:type="dxa"/>
          </w:tcPr>
          <w:p w14:paraId="51BFA67B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6D742589" w14:textId="40628C5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552" w:type="dxa"/>
          </w:tcPr>
          <w:p w14:paraId="1BD0F65A" w14:textId="466857A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51.2)/20(48.8)</w:t>
            </w:r>
          </w:p>
        </w:tc>
        <w:tc>
          <w:tcPr>
            <w:tcW w:w="2830" w:type="dxa"/>
          </w:tcPr>
          <w:p w14:paraId="3A879EA8" w14:textId="296B0A5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(42.9)/4(57.1)</w:t>
            </w:r>
          </w:p>
        </w:tc>
        <w:tc>
          <w:tcPr>
            <w:tcW w:w="2266" w:type="dxa"/>
          </w:tcPr>
          <w:p w14:paraId="4D7499D9" w14:textId="1FE3152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400(0.278-7.056)</w:t>
            </w:r>
          </w:p>
        </w:tc>
        <w:tc>
          <w:tcPr>
            <w:tcW w:w="717" w:type="dxa"/>
          </w:tcPr>
          <w:p w14:paraId="7FDE6333" w14:textId="4056A5A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2408" w:type="dxa"/>
          </w:tcPr>
          <w:p w14:paraId="1190A95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5BE4F2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51AAB4E" w14:textId="77777777" w:rsidTr="00405F10">
        <w:trPr>
          <w:trHeight w:val="240"/>
        </w:trPr>
        <w:tc>
          <w:tcPr>
            <w:tcW w:w="3539" w:type="dxa"/>
          </w:tcPr>
          <w:p w14:paraId="02EF68F5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0D52CD0D" w14:textId="359A40A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3C911CBA" w14:textId="227F32A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(97.6)/1(2.4)</w:t>
            </w:r>
          </w:p>
        </w:tc>
        <w:tc>
          <w:tcPr>
            <w:tcW w:w="2830" w:type="dxa"/>
          </w:tcPr>
          <w:p w14:paraId="2607DD78" w14:textId="0B1338F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71.4)/2(28.6)</w:t>
            </w:r>
          </w:p>
        </w:tc>
        <w:tc>
          <w:tcPr>
            <w:tcW w:w="2266" w:type="dxa"/>
          </w:tcPr>
          <w:p w14:paraId="42508814" w14:textId="1AFCA41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714(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16-34.149)</w:t>
            </w:r>
          </w:p>
        </w:tc>
        <w:tc>
          <w:tcPr>
            <w:tcW w:w="717" w:type="dxa"/>
          </w:tcPr>
          <w:p w14:paraId="16C80C87" w14:textId="07CDF7E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0</w:t>
            </w:r>
          </w:p>
        </w:tc>
        <w:tc>
          <w:tcPr>
            <w:tcW w:w="2408" w:type="dxa"/>
          </w:tcPr>
          <w:p w14:paraId="139558E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380892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233E245" w14:textId="77777777" w:rsidTr="00405F10">
        <w:trPr>
          <w:trHeight w:val="240"/>
        </w:trPr>
        <w:tc>
          <w:tcPr>
            <w:tcW w:w="3539" w:type="dxa"/>
          </w:tcPr>
          <w:p w14:paraId="3DEC42C9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7B2ABF20" w14:textId="2BCAFEB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31F32F21" w14:textId="450E364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.5(37.0-94.0)</w:t>
            </w:r>
          </w:p>
        </w:tc>
        <w:tc>
          <w:tcPr>
            <w:tcW w:w="2830" w:type="dxa"/>
          </w:tcPr>
          <w:p w14:paraId="5963CC3E" w14:textId="75EA7AD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5(40.5-183.0)</w:t>
            </w:r>
          </w:p>
        </w:tc>
        <w:tc>
          <w:tcPr>
            <w:tcW w:w="2266" w:type="dxa"/>
          </w:tcPr>
          <w:p w14:paraId="49F8BFF8" w14:textId="6367A38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91(0.135-3.529)</w:t>
            </w:r>
          </w:p>
        </w:tc>
        <w:tc>
          <w:tcPr>
            <w:tcW w:w="717" w:type="dxa"/>
          </w:tcPr>
          <w:p w14:paraId="649F5CC2" w14:textId="751D477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7</w:t>
            </w:r>
          </w:p>
        </w:tc>
        <w:tc>
          <w:tcPr>
            <w:tcW w:w="2408" w:type="dxa"/>
          </w:tcPr>
          <w:p w14:paraId="50B6707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204837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4276D05" w14:textId="77777777" w:rsidTr="00405F10">
        <w:trPr>
          <w:trHeight w:val="227"/>
        </w:trPr>
        <w:tc>
          <w:tcPr>
            <w:tcW w:w="3539" w:type="dxa"/>
          </w:tcPr>
          <w:p w14:paraId="1B130256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1B7C1E7A" w14:textId="434D59E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552" w:type="dxa"/>
          </w:tcPr>
          <w:p w14:paraId="03A9FBA5" w14:textId="58691E2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.0(60.0-199.0)</w:t>
            </w:r>
          </w:p>
        </w:tc>
        <w:tc>
          <w:tcPr>
            <w:tcW w:w="2830" w:type="dxa"/>
          </w:tcPr>
          <w:p w14:paraId="2B27A629" w14:textId="222B514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0(20.5-290.5)</w:t>
            </w:r>
          </w:p>
        </w:tc>
        <w:tc>
          <w:tcPr>
            <w:tcW w:w="2266" w:type="dxa"/>
          </w:tcPr>
          <w:p w14:paraId="22EDD2B2" w14:textId="62CA0E8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29(0.092-2.003)</w:t>
            </w:r>
          </w:p>
        </w:tc>
        <w:tc>
          <w:tcPr>
            <w:tcW w:w="717" w:type="dxa"/>
          </w:tcPr>
          <w:p w14:paraId="2B1E35BB" w14:textId="1619163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2408" w:type="dxa"/>
          </w:tcPr>
          <w:p w14:paraId="410021AC" w14:textId="02C9045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D189C0D" w14:textId="4998208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FF37B10" w14:textId="77777777" w:rsidTr="00405F10">
        <w:trPr>
          <w:trHeight w:val="226"/>
        </w:trPr>
        <w:tc>
          <w:tcPr>
            <w:tcW w:w="3539" w:type="dxa"/>
          </w:tcPr>
          <w:p w14:paraId="0F3DA5E6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278E51E7" w14:textId="4B12182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552" w:type="dxa"/>
          </w:tcPr>
          <w:p w14:paraId="19E8D2C7" w14:textId="33B3ADD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0.0(229.5-767.0)</w:t>
            </w:r>
          </w:p>
        </w:tc>
        <w:tc>
          <w:tcPr>
            <w:tcW w:w="2830" w:type="dxa"/>
          </w:tcPr>
          <w:p w14:paraId="13EAD731" w14:textId="730C08D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3.0(159.3-1577.5)</w:t>
            </w:r>
          </w:p>
        </w:tc>
        <w:tc>
          <w:tcPr>
            <w:tcW w:w="2266" w:type="dxa"/>
          </w:tcPr>
          <w:p w14:paraId="0412A2D3" w14:textId="208B4D4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a</w:t>
            </w:r>
          </w:p>
        </w:tc>
        <w:tc>
          <w:tcPr>
            <w:tcW w:w="717" w:type="dxa"/>
          </w:tcPr>
          <w:p w14:paraId="334E1D70" w14:textId="498240A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408" w:type="dxa"/>
          </w:tcPr>
          <w:p w14:paraId="56CC12B9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6DF7368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63ADB7D" w14:textId="77777777" w:rsidTr="00405F10">
        <w:trPr>
          <w:trHeight w:val="324"/>
        </w:trPr>
        <w:tc>
          <w:tcPr>
            <w:tcW w:w="3539" w:type="dxa"/>
          </w:tcPr>
          <w:p w14:paraId="5168F4D7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7AC4DA45" w14:textId="4285BD3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552" w:type="dxa"/>
          </w:tcPr>
          <w:p w14:paraId="6CF67184" w14:textId="0DB270C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(0.5-3.6)</w:t>
            </w:r>
          </w:p>
        </w:tc>
        <w:tc>
          <w:tcPr>
            <w:tcW w:w="2830" w:type="dxa"/>
          </w:tcPr>
          <w:p w14:paraId="456DB6E2" w14:textId="5E34A6E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(0.4-1.7)</w:t>
            </w:r>
          </w:p>
        </w:tc>
        <w:tc>
          <w:tcPr>
            <w:tcW w:w="2266" w:type="dxa"/>
          </w:tcPr>
          <w:p w14:paraId="61AF52DB" w14:textId="7829789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714(0.142-3.600)</w:t>
            </w:r>
          </w:p>
        </w:tc>
        <w:tc>
          <w:tcPr>
            <w:tcW w:w="717" w:type="dxa"/>
          </w:tcPr>
          <w:p w14:paraId="1D0DE587" w14:textId="29593CF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2408" w:type="dxa"/>
          </w:tcPr>
          <w:p w14:paraId="392B3553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9A97D5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1341EF7" w14:textId="77777777" w:rsidTr="00405F10">
        <w:trPr>
          <w:trHeight w:val="240"/>
        </w:trPr>
        <w:tc>
          <w:tcPr>
            <w:tcW w:w="3539" w:type="dxa"/>
          </w:tcPr>
          <w:p w14:paraId="0A603148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1B02EC35" w14:textId="274F3CF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552" w:type="dxa"/>
          </w:tcPr>
          <w:p w14:paraId="5A2C5DA8" w14:textId="28213FF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7(265-420)</w:t>
            </w:r>
          </w:p>
        </w:tc>
        <w:tc>
          <w:tcPr>
            <w:tcW w:w="2830" w:type="dxa"/>
          </w:tcPr>
          <w:p w14:paraId="7311DCE8" w14:textId="138BCC8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7(234-524)</w:t>
            </w:r>
          </w:p>
        </w:tc>
        <w:tc>
          <w:tcPr>
            <w:tcW w:w="2266" w:type="dxa"/>
          </w:tcPr>
          <w:p w14:paraId="144EE452" w14:textId="3DBA379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75(0.071-1.991)</w:t>
            </w:r>
          </w:p>
        </w:tc>
        <w:tc>
          <w:tcPr>
            <w:tcW w:w="717" w:type="dxa"/>
          </w:tcPr>
          <w:p w14:paraId="0F54992F" w14:textId="69EFA51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2408" w:type="dxa"/>
          </w:tcPr>
          <w:p w14:paraId="3B855EF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698063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66AAAAD" w14:textId="77777777" w:rsidTr="00405F10">
        <w:trPr>
          <w:trHeight w:val="212"/>
        </w:trPr>
        <w:tc>
          <w:tcPr>
            <w:tcW w:w="3539" w:type="dxa"/>
          </w:tcPr>
          <w:p w14:paraId="2FFE77F8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1794A42D" w14:textId="504D3BD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552" w:type="dxa"/>
          </w:tcPr>
          <w:p w14:paraId="3C6B1FE6" w14:textId="2C71423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3(79-109)</w:t>
            </w:r>
          </w:p>
        </w:tc>
        <w:tc>
          <w:tcPr>
            <w:tcW w:w="2830" w:type="dxa"/>
          </w:tcPr>
          <w:p w14:paraId="74B39451" w14:textId="3B15D4C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(84-111)</w:t>
            </w:r>
          </w:p>
        </w:tc>
        <w:tc>
          <w:tcPr>
            <w:tcW w:w="2266" w:type="dxa"/>
          </w:tcPr>
          <w:p w14:paraId="781FEB4A" w14:textId="066B32D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00(0.054-4.672)</w:t>
            </w:r>
          </w:p>
        </w:tc>
        <w:tc>
          <w:tcPr>
            <w:tcW w:w="717" w:type="dxa"/>
          </w:tcPr>
          <w:p w14:paraId="284DD87F" w14:textId="6918EB8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2408" w:type="dxa"/>
          </w:tcPr>
          <w:p w14:paraId="4D77375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193993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6797043" w14:textId="77777777" w:rsidTr="00405F10">
        <w:trPr>
          <w:trHeight w:val="63"/>
        </w:trPr>
        <w:tc>
          <w:tcPr>
            <w:tcW w:w="3539" w:type="dxa"/>
          </w:tcPr>
          <w:p w14:paraId="5FFB7402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INR</w:t>
            </w:r>
          </w:p>
          <w:p w14:paraId="05228FE2" w14:textId="4C9E55F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552" w:type="dxa"/>
          </w:tcPr>
          <w:p w14:paraId="19F68D32" w14:textId="7F3CC73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3(0.93-1.16)</w:t>
            </w:r>
          </w:p>
        </w:tc>
        <w:tc>
          <w:tcPr>
            <w:tcW w:w="2830" w:type="dxa"/>
          </w:tcPr>
          <w:p w14:paraId="22938491" w14:textId="44092EB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6(0.95-1.13)</w:t>
            </w:r>
          </w:p>
        </w:tc>
        <w:tc>
          <w:tcPr>
            <w:tcW w:w="2266" w:type="dxa"/>
          </w:tcPr>
          <w:p w14:paraId="3CE2DA80" w14:textId="40A54D4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.000(0.439-36.444)</w:t>
            </w:r>
          </w:p>
        </w:tc>
        <w:tc>
          <w:tcPr>
            <w:tcW w:w="717" w:type="dxa"/>
          </w:tcPr>
          <w:p w14:paraId="10517A82" w14:textId="32E54F1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2408" w:type="dxa"/>
          </w:tcPr>
          <w:p w14:paraId="20D579D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8AED6F6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A8790D4" w14:textId="77777777" w:rsidTr="00405F10">
        <w:trPr>
          <w:trHeight w:val="246"/>
        </w:trPr>
        <w:tc>
          <w:tcPr>
            <w:tcW w:w="3539" w:type="dxa"/>
          </w:tcPr>
          <w:p w14:paraId="4C28051A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1BD48C77" w14:textId="3658975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552" w:type="dxa"/>
          </w:tcPr>
          <w:p w14:paraId="441D67B4" w14:textId="05E30B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11-13)</w:t>
            </w:r>
          </w:p>
        </w:tc>
        <w:tc>
          <w:tcPr>
            <w:tcW w:w="2830" w:type="dxa"/>
          </w:tcPr>
          <w:p w14:paraId="37204041" w14:textId="76555CE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11-13)</w:t>
            </w:r>
          </w:p>
        </w:tc>
        <w:tc>
          <w:tcPr>
            <w:tcW w:w="2266" w:type="dxa"/>
          </w:tcPr>
          <w:p w14:paraId="261E6BBA" w14:textId="5BDFFA7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91(0.184-6.465)</w:t>
            </w:r>
          </w:p>
        </w:tc>
        <w:tc>
          <w:tcPr>
            <w:tcW w:w="717" w:type="dxa"/>
          </w:tcPr>
          <w:p w14:paraId="6B4DCB9C" w14:textId="510971C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2408" w:type="dxa"/>
          </w:tcPr>
          <w:p w14:paraId="2289234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21A003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4385EA17" w14:textId="77777777" w:rsidTr="00405F10">
        <w:trPr>
          <w:trHeight w:val="227"/>
        </w:trPr>
        <w:tc>
          <w:tcPr>
            <w:tcW w:w="3539" w:type="dxa"/>
          </w:tcPr>
          <w:p w14:paraId="75359CE9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7DCBF419" w14:textId="24D1882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552" w:type="dxa"/>
          </w:tcPr>
          <w:p w14:paraId="1460672F" w14:textId="3CEBFDA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5(5.8-38.2)</w:t>
            </w:r>
          </w:p>
        </w:tc>
        <w:tc>
          <w:tcPr>
            <w:tcW w:w="2830" w:type="dxa"/>
          </w:tcPr>
          <w:p w14:paraId="5163328A" w14:textId="55DC90B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1(3.7-23.4)</w:t>
            </w:r>
          </w:p>
        </w:tc>
        <w:tc>
          <w:tcPr>
            <w:tcW w:w="2266" w:type="dxa"/>
          </w:tcPr>
          <w:p w14:paraId="3A8419BC" w14:textId="02E1C85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43(0.127-3.261)</w:t>
            </w:r>
          </w:p>
        </w:tc>
        <w:tc>
          <w:tcPr>
            <w:tcW w:w="717" w:type="dxa"/>
          </w:tcPr>
          <w:p w14:paraId="6596C860" w14:textId="5E5714A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2408" w:type="dxa"/>
          </w:tcPr>
          <w:p w14:paraId="6491E87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C8FCBB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063299E1" w14:textId="77777777" w:rsidTr="00405F10">
        <w:trPr>
          <w:trHeight w:val="227"/>
        </w:trPr>
        <w:tc>
          <w:tcPr>
            <w:tcW w:w="3539" w:type="dxa"/>
          </w:tcPr>
          <w:p w14:paraId="55C2FF8D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03725551" w14:textId="34D2B7FD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552" w:type="dxa"/>
          </w:tcPr>
          <w:p w14:paraId="543FB98D" w14:textId="354AEDC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8(341-450)</w:t>
            </w:r>
          </w:p>
        </w:tc>
        <w:tc>
          <w:tcPr>
            <w:tcW w:w="2830" w:type="dxa"/>
          </w:tcPr>
          <w:p w14:paraId="2BBE27BF" w14:textId="43FFAA8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0(365-472)</w:t>
            </w:r>
          </w:p>
        </w:tc>
        <w:tc>
          <w:tcPr>
            <w:tcW w:w="2266" w:type="dxa"/>
          </w:tcPr>
          <w:p w14:paraId="2C57FE6D" w14:textId="65A2275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442(0.248-8.372)</w:t>
            </w:r>
          </w:p>
        </w:tc>
        <w:tc>
          <w:tcPr>
            <w:tcW w:w="717" w:type="dxa"/>
          </w:tcPr>
          <w:p w14:paraId="390795D7" w14:textId="3E26DAC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2408" w:type="dxa"/>
          </w:tcPr>
          <w:p w14:paraId="730C2F9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589E568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EA5A05E" w14:textId="77777777" w:rsidTr="00405F10">
        <w:trPr>
          <w:trHeight w:val="227"/>
        </w:trPr>
        <w:tc>
          <w:tcPr>
            <w:tcW w:w="3539" w:type="dxa"/>
          </w:tcPr>
          <w:p w14:paraId="16FF959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7" w:name="_Hlk129626434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raop PRBC </w:t>
            </w:r>
          </w:p>
          <w:p w14:paraId="5E461112" w14:textId="661B381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;ref=No)</w:t>
            </w:r>
          </w:p>
        </w:tc>
        <w:tc>
          <w:tcPr>
            <w:tcW w:w="2552" w:type="dxa"/>
          </w:tcPr>
          <w:p w14:paraId="4109D28E" w14:textId="6AB5AE5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43.9)/23(56.1)</w:t>
            </w:r>
          </w:p>
        </w:tc>
        <w:tc>
          <w:tcPr>
            <w:tcW w:w="2830" w:type="dxa"/>
          </w:tcPr>
          <w:p w14:paraId="30DF6475" w14:textId="226AF13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(57.1)/3(42.9)</w:t>
            </w:r>
          </w:p>
        </w:tc>
        <w:tc>
          <w:tcPr>
            <w:tcW w:w="2266" w:type="dxa"/>
          </w:tcPr>
          <w:p w14:paraId="1200AA5D" w14:textId="2F3407F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87(0.116-2.963)</w:t>
            </w:r>
          </w:p>
        </w:tc>
        <w:tc>
          <w:tcPr>
            <w:tcW w:w="717" w:type="dxa"/>
          </w:tcPr>
          <w:p w14:paraId="051DB24D" w14:textId="38FFE22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2408" w:type="dxa"/>
          </w:tcPr>
          <w:p w14:paraId="5F4DE69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A9559D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7"/>
      <w:tr w:rsidR="006B29C2" w:rsidRPr="00867B11" w14:paraId="14A026CE" w14:textId="77777777" w:rsidTr="00405F10">
        <w:trPr>
          <w:trHeight w:val="240"/>
        </w:trPr>
        <w:tc>
          <w:tcPr>
            <w:tcW w:w="3539" w:type="dxa"/>
          </w:tcPr>
          <w:p w14:paraId="49827772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 FFP</w:t>
            </w:r>
          </w:p>
          <w:p w14:paraId="1306269E" w14:textId="2D2D2D4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552" w:type="dxa"/>
          </w:tcPr>
          <w:p w14:paraId="6E044786" w14:textId="310BA4F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31.7)/28(68.3)</w:t>
            </w:r>
          </w:p>
        </w:tc>
        <w:tc>
          <w:tcPr>
            <w:tcW w:w="2830" w:type="dxa"/>
          </w:tcPr>
          <w:p w14:paraId="3538CE80" w14:textId="767F33D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(42.9)/4(57.1)</w:t>
            </w:r>
          </w:p>
        </w:tc>
        <w:tc>
          <w:tcPr>
            <w:tcW w:w="2266" w:type="dxa"/>
          </w:tcPr>
          <w:p w14:paraId="6092AF44" w14:textId="6FC640B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19(0.121-3.176)</w:t>
            </w:r>
          </w:p>
        </w:tc>
        <w:tc>
          <w:tcPr>
            <w:tcW w:w="717" w:type="dxa"/>
          </w:tcPr>
          <w:p w14:paraId="5F56D0DA" w14:textId="51C2863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2408" w:type="dxa"/>
          </w:tcPr>
          <w:p w14:paraId="2097188F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5F95E5DD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0DE7C6B" w14:textId="77777777" w:rsidTr="00405F10">
        <w:trPr>
          <w:trHeight w:val="227"/>
        </w:trPr>
        <w:tc>
          <w:tcPr>
            <w:tcW w:w="3539" w:type="dxa"/>
          </w:tcPr>
          <w:p w14:paraId="2CFC4289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5EFD664E" w14:textId="7471F5E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B400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</w:tcPr>
          <w:p w14:paraId="3A4AA464" w14:textId="3EF07F9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(80.5)/8(19.5)</w:t>
            </w:r>
          </w:p>
        </w:tc>
        <w:tc>
          <w:tcPr>
            <w:tcW w:w="2830" w:type="dxa"/>
          </w:tcPr>
          <w:p w14:paraId="5C9152F0" w14:textId="550954B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100)/0(0)</w:t>
            </w:r>
          </w:p>
        </w:tc>
        <w:tc>
          <w:tcPr>
            <w:tcW w:w="2266" w:type="dxa"/>
          </w:tcPr>
          <w:p w14:paraId="0EF89C8C" w14:textId="2C3DCF1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(0-0)</w:t>
            </w:r>
          </w:p>
        </w:tc>
        <w:tc>
          <w:tcPr>
            <w:tcW w:w="717" w:type="dxa"/>
          </w:tcPr>
          <w:p w14:paraId="4E27AD62" w14:textId="4F201FC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408" w:type="dxa"/>
          </w:tcPr>
          <w:p w14:paraId="63336D87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46FDC795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1455B437" w14:textId="77777777" w:rsidTr="00405F10">
        <w:trPr>
          <w:trHeight w:val="227"/>
        </w:trPr>
        <w:tc>
          <w:tcPr>
            <w:tcW w:w="3539" w:type="dxa"/>
          </w:tcPr>
          <w:p w14:paraId="645C4370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4257CDD1" w14:textId="4293FEC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3D7FA690" w14:textId="5EABEEC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(63.4)/13(31.7)</w:t>
            </w:r>
          </w:p>
        </w:tc>
        <w:tc>
          <w:tcPr>
            <w:tcW w:w="2830" w:type="dxa"/>
          </w:tcPr>
          <w:p w14:paraId="6525C1C5" w14:textId="4281B42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85.7)/1(14.3)</w:t>
            </w:r>
          </w:p>
        </w:tc>
        <w:tc>
          <w:tcPr>
            <w:tcW w:w="2266" w:type="dxa"/>
          </w:tcPr>
          <w:p w14:paraId="298AC442" w14:textId="1CAC6ACB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33(0.036-3.067)</w:t>
            </w:r>
          </w:p>
        </w:tc>
        <w:tc>
          <w:tcPr>
            <w:tcW w:w="717" w:type="dxa"/>
          </w:tcPr>
          <w:p w14:paraId="74878C23" w14:textId="785D98D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2408" w:type="dxa"/>
          </w:tcPr>
          <w:p w14:paraId="0F18184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A68DF92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212B0CC9" w14:textId="77777777" w:rsidTr="00405F10">
        <w:trPr>
          <w:trHeight w:val="227"/>
        </w:trPr>
        <w:tc>
          <w:tcPr>
            <w:tcW w:w="3539" w:type="dxa"/>
          </w:tcPr>
          <w:p w14:paraId="51361737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36EF6318" w14:textId="2325816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18B963A4" w14:textId="64CDE47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(65.9)/11(26.8)</w:t>
            </w:r>
          </w:p>
        </w:tc>
        <w:tc>
          <w:tcPr>
            <w:tcW w:w="2830" w:type="dxa"/>
          </w:tcPr>
          <w:p w14:paraId="1B304ED7" w14:textId="79F4687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85.7)/1(14.3)</w:t>
            </w:r>
          </w:p>
        </w:tc>
        <w:tc>
          <w:tcPr>
            <w:tcW w:w="2266" w:type="dxa"/>
          </w:tcPr>
          <w:p w14:paraId="1A8FE55D" w14:textId="7D5A4C55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409(0.044-3.805)</w:t>
            </w:r>
          </w:p>
        </w:tc>
        <w:tc>
          <w:tcPr>
            <w:tcW w:w="717" w:type="dxa"/>
          </w:tcPr>
          <w:p w14:paraId="274D53CA" w14:textId="6B59041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2</w:t>
            </w:r>
          </w:p>
        </w:tc>
        <w:tc>
          <w:tcPr>
            <w:tcW w:w="2408" w:type="dxa"/>
          </w:tcPr>
          <w:p w14:paraId="5C944360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3EE98F4B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79C91C70" w14:textId="77777777" w:rsidTr="00405F10">
        <w:trPr>
          <w:trHeight w:val="214"/>
        </w:trPr>
        <w:tc>
          <w:tcPr>
            <w:tcW w:w="3539" w:type="dxa"/>
          </w:tcPr>
          <w:p w14:paraId="5851666F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0B963B03" w14:textId="45D3A13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552" w:type="dxa"/>
          </w:tcPr>
          <w:p w14:paraId="1D629A37" w14:textId="661332C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(73.2)/8(19.5)</w:t>
            </w:r>
          </w:p>
        </w:tc>
        <w:tc>
          <w:tcPr>
            <w:tcW w:w="2830" w:type="dxa"/>
          </w:tcPr>
          <w:p w14:paraId="6AC2E554" w14:textId="4CA167D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85.7)/1(14.3)</w:t>
            </w:r>
          </w:p>
        </w:tc>
        <w:tc>
          <w:tcPr>
            <w:tcW w:w="2266" w:type="dxa"/>
          </w:tcPr>
          <w:p w14:paraId="5EB369F4" w14:textId="6E5ACDD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625(0.065-5.966)</w:t>
            </w:r>
          </w:p>
        </w:tc>
        <w:tc>
          <w:tcPr>
            <w:tcW w:w="717" w:type="dxa"/>
          </w:tcPr>
          <w:p w14:paraId="51E4ADF1" w14:textId="3D3328D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2408" w:type="dxa"/>
          </w:tcPr>
          <w:p w14:paraId="4CF1DC0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7591E9F4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55B3862C" w14:textId="77777777" w:rsidTr="00405F10">
        <w:trPr>
          <w:trHeight w:val="227"/>
        </w:trPr>
        <w:tc>
          <w:tcPr>
            <w:tcW w:w="3539" w:type="dxa"/>
          </w:tcPr>
          <w:p w14:paraId="69FA702C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 category</w:t>
            </w:r>
          </w:p>
          <w:p w14:paraId="3354FCFC" w14:textId="47AE3CD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552" w:type="dxa"/>
          </w:tcPr>
          <w:p w14:paraId="5E7A129B" w14:textId="76977E3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45.1)/24(58.5)</w:t>
            </w:r>
          </w:p>
        </w:tc>
        <w:tc>
          <w:tcPr>
            <w:tcW w:w="2830" w:type="dxa"/>
          </w:tcPr>
          <w:p w14:paraId="0C28B3F5" w14:textId="15ED30B6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71.4)/2(28.6)</w:t>
            </w:r>
          </w:p>
        </w:tc>
        <w:tc>
          <w:tcPr>
            <w:tcW w:w="2266" w:type="dxa"/>
          </w:tcPr>
          <w:p w14:paraId="78AFADA9" w14:textId="461A58D3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83(0.049-1.636)</w:t>
            </w:r>
          </w:p>
        </w:tc>
        <w:tc>
          <w:tcPr>
            <w:tcW w:w="717" w:type="dxa"/>
          </w:tcPr>
          <w:p w14:paraId="108C63D9" w14:textId="6C26DCB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2408" w:type="dxa"/>
          </w:tcPr>
          <w:p w14:paraId="74DF24E4" w14:textId="37129A4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2F972D59" w14:textId="5FB5B50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308BFD18" w14:textId="77777777" w:rsidTr="00405F10">
        <w:trPr>
          <w:trHeight w:val="227"/>
        </w:trPr>
        <w:tc>
          <w:tcPr>
            <w:tcW w:w="3539" w:type="dxa"/>
          </w:tcPr>
          <w:p w14:paraId="093E3513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632F33D4" w14:textId="3286D5E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552" w:type="dxa"/>
          </w:tcPr>
          <w:p w14:paraId="24E430CC" w14:textId="03A79CE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43.9)/23(56.1)</w:t>
            </w:r>
          </w:p>
        </w:tc>
        <w:tc>
          <w:tcPr>
            <w:tcW w:w="2830" w:type="dxa"/>
          </w:tcPr>
          <w:p w14:paraId="6130C159" w14:textId="619924D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71.4)/2(28.5)</w:t>
            </w:r>
          </w:p>
        </w:tc>
        <w:tc>
          <w:tcPr>
            <w:tcW w:w="2266" w:type="dxa"/>
          </w:tcPr>
          <w:p w14:paraId="318AEA00" w14:textId="252B485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3 (0.054-1.805)</w:t>
            </w:r>
          </w:p>
        </w:tc>
        <w:tc>
          <w:tcPr>
            <w:tcW w:w="717" w:type="dxa"/>
          </w:tcPr>
          <w:p w14:paraId="267658DD" w14:textId="63430B8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2408" w:type="dxa"/>
          </w:tcPr>
          <w:p w14:paraId="253BCE7C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2" w:type="dxa"/>
          </w:tcPr>
          <w:p w14:paraId="026D275E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B29C2" w:rsidRPr="00867B11" w14:paraId="6A762F1E" w14:textId="77777777" w:rsidTr="00405F10">
        <w:trPr>
          <w:trHeight w:val="227"/>
        </w:trPr>
        <w:tc>
          <w:tcPr>
            <w:tcW w:w="3539" w:type="dxa"/>
          </w:tcPr>
          <w:p w14:paraId="4678AEE4" w14:textId="77777777" w:rsidR="006B29C2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05794130" w14:textId="1EDA48E8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552" w:type="dxa"/>
          </w:tcPr>
          <w:p w14:paraId="17C69326" w14:textId="7A129D24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15-38)</w:t>
            </w:r>
          </w:p>
        </w:tc>
        <w:tc>
          <w:tcPr>
            <w:tcW w:w="2830" w:type="dxa"/>
          </w:tcPr>
          <w:p w14:paraId="3807E1EF" w14:textId="6586EF1C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12-38)</w:t>
            </w:r>
          </w:p>
        </w:tc>
        <w:tc>
          <w:tcPr>
            <w:tcW w:w="2266" w:type="dxa"/>
          </w:tcPr>
          <w:p w14:paraId="609707A6" w14:textId="1A80F9AF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182(0.034-0.982)</w:t>
            </w:r>
          </w:p>
        </w:tc>
        <w:tc>
          <w:tcPr>
            <w:tcW w:w="717" w:type="dxa"/>
          </w:tcPr>
          <w:p w14:paraId="21737275" w14:textId="10190780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2408" w:type="dxa"/>
          </w:tcPr>
          <w:p w14:paraId="64FAA3CE" w14:textId="7206B18E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3(0.014-1.732)</w:t>
            </w:r>
          </w:p>
        </w:tc>
        <w:tc>
          <w:tcPr>
            <w:tcW w:w="822" w:type="dxa"/>
          </w:tcPr>
          <w:p w14:paraId="7E6B039A" w14:textId="53553641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0</w:t>
            </w:r>
          </w:p>
        </w:tc>
      </w:tr>
      <w:tr w:rsidR="006B29C2" w:rsidRPr="00867B11" w14:paraId="6065707D" w14:textId="77777777" w:rsidTr="00405F10">
        <w:trPr>
          <w:trHeight w:val="227"/>
        </w:trPr>
        <w:tc>
          <w:tcPr>
            <w:tcW w:w="3539" w:type="dxa"/>
          </w:tcPr>
          <w:p w14:paraId="2154735D" w14:textId="77777777" w:rsidR="006B29C2" w:rsidRPr="002B7FB3" w:rsidRDefault="006B29C2" w:rsidP="006B29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42D661FA" w14:textId="3FDA7F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552" w:type="dxa"/>
          </w:tcPr>
          <w:p w14:paraId="35798E56" w14:textId="19CB8542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(80.5)/8(19.5)</w:t>
            </w:r>
          </w:p>
        </w:tc>
        <w:tc>
          <w:tcPr>
            <w:tcW w:w="2830" w:type="dxa"/>
          </w:tcPr>
          <w:p w14:paraId="13563CE8" w14:textId="3A605C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(57.1)/3(42.9)</w:t>
            </w:r>
          </w:p>
        </w:tc>
        <w:tc>
          <w:tcPr>
            <w:tcW w:w="2266" w:type="dxa"/>
          </w:tcPr>
          <w:p w14:paraId="2319777C" w14:textId="4C98842A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.094(0.574-16.674)</w:t>
            </w:r>
          </w:p>
        </w:tc>
        <w:tc>
          <w:tcPr>
            <w:tcW w:w="717" w:type="dxa"/>
          </w:tcPr>
          <w:p w14:paraId="6E6B4494" w14:textId="527FA26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2408" w:type="dxa"/>
          </w:tcPr>
          <w:p w14:paraId="2432D9BA" w14:textId="39029CC9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822" w:type="dxa"/>
          </w:tcPr>
          <w:p w14:paraId="4DD78711" w14:textId="77777777" w:rsidR="006B29C2" w:rsidRPr="00CD5527" w:rsidRDefault="006B29C2" w:rsidP="006B29C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7E9" w:rsidRPr="00867B11" w14:paraId="224C67EC" w14:textId="77777777" w:rsidTr="00405F10">
        <w:trPr>
          <w:trHeight w:val="227"/>
        </w:trPr>
        <w:tc>
          <w:tcPr>
            <w:tcW w:w="3539" w:type="dxa"/>
          </w:tcPr>
          <w:p w14:paraId="1F743A9A" w14:textId="4A105359" w:rsidR="00A457E9" w:rsidRPr="00405F10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5F1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rmal </w:t>
            </w:r>
            <w:r w:rsidRPr="00405F1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CD</w:t>
            </w:r>
            <w:r w:rsidRPr="00405F10">
              <w:rPr>
                <w:rFonts w:ascii="Arial" w:hAnsi="Arial" w:cs="Arial"/>
                <w:color w:val="000000" w:themeColor="text1"/>
                <w:sz w:val="18"/>
                <w:szCs w:val="18"/>
              </w:rPr>
              <w:t>8 PD</w:t>
            </w:r>
            <w:r w:rsidR="00771478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405F10">
              <w:rPr>
                <w:rFonts w:ascii="Arial" w:hAnsi="Arial" w:cs="Arial"/>
                <w:color w:val="000000" w:themeColor="text1"/>
                <w:sz w:val="18"/>
                <w:szCs w:val="18"/>
              </w:rPr>
              <w:t>1 PD</w:t>
            </w:r>
            <w:r w:rsidR="000B2813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405F10">
              <w:rPr>
                <w:rFonts w:ascii="Arial" w:hAnsi="Arial" w:cs="Arial"/>
                <w:color w:val="000000" w:themeColor="text1"/>
                <w:sz w:val="18"/>
                <w:szCs w:val="18"/>
              </w:rPr>
              <w:t>L1  PD</w:t>
            </w:r>
            <w:r w:rsidR="000B2813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405F1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2 grp </w:t>
            </w:r>
          </w:p>
          <w:p w14:paraId="5CAF9B28" w14:textId="5FD23CD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552" w:type="dxa"/>
          </w:tcPr>
          <w:p w14:paraId="57E032AF" w14:textId="65A1D02B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2830" w:type="dxa"/>
          </w:tcPr>
          <w:p w14:paraId="4F0545A8" w14:textId="4212A1B4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-61.17)</w:t>
            </w:r>
          </w:p>
        </w:tc>
        <w:tc>
          <w:tcPr>
            <w:tcW w:w="2266" w:type="dxa"/>
          </w:tcPr>
          <w:p w14:paraId="184E0EF5" w14:textId="2BD43C9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20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04-64.895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717" w:type="dxa"/>
          </w:tcPr>
          <w:p w14:paraId="05A08714" w14:textId="7DC6F90C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2408" w:type="dxa"/>
          </w:tcPr>
          <w:p w14:paraId="7A6AB4F9" w14:textId="614F8E02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884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47-174.360</w:t>
            </w:r>
            <w:r w:rsidRPr="00CD5527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822" w:type="dxa"/>
          </w:tcPr>
          <w:p w14:paraId="6AADA2D3" w14:textId="17E440C3" w:rsidR="00A457E9" w:rsidRPr="00CD5527" w:rsidRDefault="00A457E9" w:rsidP="00CD552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D5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4</w:t>
            </w:r>
          </w:p>
        </w:tc>
      </w:tr>
    </w:tbl>
    <w:p w14:paraId="56CF52E5" w14:textId="77777777" w:rsidR="00A758F9" w:rsidRPr="00E422BD" w:rsidRDefault="00A758F9" w:rsidP="00A758F9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Note: The multiplex data were divided into high and low expression groups based on the median.</w:t>
      </w:r>
    </w:p>
    <w:p w14:paraId="6AAC0CC8" w14:textId="77777777" w:rsidR="00A758F9" w:rsidRPr="00E422BD" w:rsidRDefault="00A758F9" w:rsidP="00A758F9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bbreviations: ALT, alanine aminotransferase;ASA,American Society of Anesthesiologists;AST, aspartate aminotransferase; BMI, body mass index; CRP, C-­reactive protein; F, female; FFP,Fresh frozen plasma; GGT,gamma-glutamyl transferase; HR, hazard ratio; iCCA, intrahepatic cholangiocarcinoma; ICU, intensive care unit; INR, international normalized ratio; LVI, lymph vascular invasion; M, male; MVI, microvascular invasion;  PRBC,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p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cked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r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ed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b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lood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c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ells;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PVE, portal vein embolization; RFS,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ecurrence free survival. Variables displaying a p value &lt; 0.05 in the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u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nivariate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a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nalysis were transferred into a multivariable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l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ogistic regression model.</w:t>
      </w:r>
    </w:p>
    <w:p w14:paraId="65733C94" w14:textId="77777777" w:rsidR="00A758F9" w:rsidRPr="00E422BD" w:rsidRDefault="00A758F9" w:rsidP="00A758F9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Note: multiplex date(×10</w:t>
      </w:r>
      <w:r w:rsidRPr="00E422BD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-5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).</w:t>
      </w:r>
    </w:p>
    <w:p w14:paraId="46231B80" w14:textId="77777777" w:rsidR="00CD5527" w:rsidRPr="00197FE3" w:rsidRDefault="00CD5527" w:rsidP="00197FE3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</w:p>
    <w:sectPr w:rsidR="00CD5527" w:rsidRPr="00197FE3" w:rsidSect="008835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C7F"/>
    <w:rsid w:val="00000907"/>
    <w:rsid w:val="000148DB"/>
    <w:rsid w:val="00023BE6"/>
    <w:rsid w:val="00046E3E"/>
    <w:rsid w:val="000608D0"/>
    <w:rsid w:val="000738BA"/>
    <w:rsid w:val="00076D7E"/>
    <w:rsid w:val="000832D0"/>
    <w:rsid w:val="000929B9"/>
    <w:rsid w:val="000A364F"/>
    <w:rsid w:val="000B2813"/>
    <w:rsid w:val="000B6B5C"/>
    <w:rsid w:val="000D1DA3"/>
    <w:rsid w:val="000D292E"/>
    <w:rsid w:val="000E65A5"/>
    <w:rsid w:val="000E6ACD"/>
    <w:rsid w:val="000E7267"/>
    <w:rsid w:val="000F63D6"/>
    <w:rsid w:val="0013628B"/>
    <w:rsid w:val="00147214"/>
    <w:rsid w:val="00151AA5"/>
    <w:rsid w:val="00151EDD"/>
    <w:rsid w:val="001565EC"/>
    <w:rsid w:val="00157274"/>
    <w:rsid w:val="00157D61"/>
    <w:rsid w:val="001707A1"/>
    <w:rsid w:val="00180926"/>
    <w:rsid w:val="00185681"/>
    <w:rsid w:val="00190984"/>
    <w:rsid w:val="00193DDA"/>
    <w:rsid w:val="00195360"/>
    <w:rsid w:val="00197FE3"/>
    <w:rsid w:val="001B37F8"/>
    <w:rsid w:val="001B5F26"/>
    <w:rsid w:val="001C1826"/>
    <w:rsid w:val="001C41AA"/>
    <w:rsid w:val="001E19DF"/>
    <w:rsid w:val="00200AE6"/>
    <w:rsid w:val="00214A66"/>
    <w:rsid w:val="00222A0F"/>
    <w:rsid w:val="00231322"/>
    <w:rsid w:val="0026025D"/>
    <w:rsid w:val="00267100"/>
    <w:rsid w:val="00270A75"/>
    <w:rsid w:val="00273C7A"/>
    <w:rsid w:val="0028481F"/>
    <w:rsid w:val="00297497"/>
    <w:rsid w:val="002A48A6"/>
    <w:rsid w:val="002B0AA6"/>
    <w:rsid w:val="002E0DDA"/>
    <w:rsid w:val="002F7439"/>
    <w:rsid w:val="0030288B"/>
    <w:rsid w:val="003047FE"/>
    <w:rsid w:val="00327E7E"/>
    <w:rsid w:val="00350406"/>
    <w:rsid w:val="003623BB"/>
    <w:rsid w:val="00363DEE"/>
    <w:rsid w:val="00370F81"/>
    <w:rsid w:val="00377EA5"/>
    <w:rsid w:val="00383B08"/>
    <w:rsid w:val="00385BA2"/>
    <w:rsid w:val="003A4760"/>
    <w:rsid w:val="003C6161"/>
    <w:rsid w:val="003D4F34"/>
    <w:rsid w:val="003E45FB"/>
    <w:rsid w:val="003E7FC1"/>
    <w:rsid w:val="00405F10"/>
    <w:rsid w:val="00406FB2"/>
    <w:rsid w:val="00421A46"/>
    <w:rsid w:val="004261D7"/>
    <w:rsid w:val="004347E1"/>
    <w:rsid w:val="00453390"/>
    <w:rsid w:val="00457375"/>
    <w:rsid w:val="0046094C"/>
    <w:rsid w:val="00475601"/>
    <w:rsid w:val="004819F4"/>
    <w:rsid w:val="004A2E51"/>
    <w:rsid w:val="004A38B7"/>
    <w:rsid w:val="004B16C3"/>
    <w:rsid w:val="004B64CF"/>
    <w:rsid w:val="004C2EEA"/>
    <w:rsid w:val="004C70A8"/>
    <w:rsid w:val="004D1095"/>
    <w:rsid w:val="004D187C"/>
    <w:rsid w:val="004D2371"/>
    <w:rsid w:val="004E36B5"/>
    <w:rsid w:val="00506D62"/>
    <w:rsid w:val="005107FC"/>
    <w:rsid w:val="00533F51"/>
    <w:rsid w:val="00542FF7"/>
    <w:rsid w:val="00547C49"/>
    <w:rsid w:val="00551238"/>
    <w:rsid w:val="005521A4"/>
    <w:rsid w:val="00562C1D"/>
    <w:rsid w:val="0056574A"/>
    <w:rsid w:val="00582585"/>
    <w:rsid w:val="00584BB0"/>
    <w:rsid w:val="005864DB"/>
    <w:rsid w:val="00590FF9"/>
    <w:rsid w:val="005952BE"/>
    <w:rsid w:val="005A059C"/>
    <w:rsid w:val="005A495E"/>
    <w:rsid w:val="005B38F3"/>
    <w:rsid w:val="005C3386"/>
    <w:rsid w:val="005D4C0F"/>
    <w:rsid w:val="00612E20"/>
    <w:rsid w:val="006261D7"/>
    <w:rsid w:val="00640794"/>
    <w:rsid w:val="006423E3"/>
    <w:rsid w:val="0064376E"/>
    <w:rsid w:val="00645416"/>
    <w:rsid w:val="00646496"/>
    <w:rsid w:val="0065753B"/>
    <w:rsid w:val="00661FFD"/>
    <w:rsid w:val="00665F23"/>
    <w:rsid w:val="00667667"/>
    <w:rsid w:val="006774B5"/>
    <w:rsid w:val="0068783E"/>
    <w:rsid w:val="006B29C2"/>
    <w:rsid w:val="006B4CEF"/>
    <w:rsid w:val="006E74CF"/>
    <w:rsid w:val="007032A8"/>
    <w:rsid w:val="00711F82"/>
    <w:rsid w:val="00723D0A"/>
    <w:rsid w:val="00727742"/>
    <w:rsid w:val="007345C1"/>
    <w:rsid w:val="007355B9"/>
    <w:rsid w:val="00737971"/>
    <w:rsid w:val="007404E7"/>
    <w:rsid w:val="007445BA"/>
    <w:rsid w:val="007528B4"/>
    <w:rsid w:val="00757402"/>
    <w:rsid w:val="00761A5B"/>
    <w:rsid w:val="00763EAC"/>
    <w:rsid w:val="00765A18"/>
    <w:rsid w:val="00766A0A"/>
    <w:rsid w:val="00767CD7"/>
    <w:rsid w:val="00771478"/>
    <w:rsid w:val="00777327"/>
    <w:rsid w:val="0077794E"/>
    <w:rsid w:val="00782EF3"/>
    <w:rsid w:val="007945AC"/>
    <w:rsid w:val="00794C7F"/>
    <w:rsid w:val="007C04AF"/>
    <w:rsid w:val="007D4018"/>
    <w:rsid w:val="007D4108"/>
    <w:rsid w:val="007E310B"/>
    <w:rsid w:val="007E66BE"/>
    <w:rsid w:val="007F0EA9"/>
    <w:rsid w:val="008060EA"/>
    <w:rsid w:val="00806238"/>
    <w:rsid w:val="008118D9"/>
    <w:rsid w:val="00824B70"/>
    <w:rsid w:val="00826926"/>
    <w:rsid w:val="0083741A"/>
    <w:rsid w:val="00844FA5"/>
    <w:rsid w:val="008512E8"/>
    <w:rsid w:val="00853DDA"/>
    <w:rsid w:val="00863DE8"/>
    <w:rsid w:val="00864DFB"/>
    <w:rsid w:val="00865A6E"/>
    <w:rsid w:val="00867B11"/>
    <w:rsid w:val="00871808"/>
    <w:rsid w:val="008726BE"/>
    <w:rsid w:val="008833D8"/>
    <w:rsid w:val="00883554"/>
    <w:rsid w:val="008840A4"/>
    <w:rsid w:val="008A0922"/>
    <w:rsid w:val="008A1415"/>
    <w:rsid w:val="008A3CDB"/>
    <w:rsid w:val="008A551D"/>
    <w:rsid w:val="008A6C33"/>
    <w:rsid w:val="008B5AEB"/>
    <w:rsid w:val="008D628D"/>
    <w:rsid w:val="008E325A"/>
    <w:rsid w:val="008E60D3"/>
    <w:rsid w:val="008F47DF"/>
    <w:rsid w:val="008F53D3"/>
    <w:rsid w:val="008F7C7E"/>
    <w:rsid w:val="009260D0"/>
    <w:rsid w:val="00931823"/>
    <w:rsid w:val="00943E47"/>
    <w:rsid w:val="00952477"/>
    <w:rsid w:val="00952933"/>
    <w:rsid w:val="00966C40"/>
    <w:rsid w:val="00970741"/>
    <w:rsid w:val="00986ADC"/>
    <w:rsid w:val="009977EF"/>
    <w:rsid w:val="009A07BC"/>
    <w:rsid w:val="009A2C10"/>
    <w:rsid w:val="009A43DC"/>
    <w:rsid w:val="009C1F4A"/>
    <w:rsid w:val="009C51A9"/>
    <w:rsid w:val="009D334A"/>
    <w:rsid w:val="009D7A81"/>
    <w:rsid w:val="009F0A5D"/>
    <w:rsid w:val="00A046BD"/>
    <w:rsid w:val="00A07046"/>
    <w:rsid w:val="00A2242C"/>
    <w:rsid w:val="00A3147E"/>
    <w:rsid w:val="00A4023D"/>
    <w:rsid w:val="00A457E9"/>
    <w:rsid w:val="00A52A49"/>
    <w:rsid w:val="00A54128"/>
    <w:rsid w:val="00A55CDE"/>
    <w:rsid w:val="00A61636"/>
    <w:rsid w:val="00A758F9"/>
    <w:rsid w:val="00AA35C1"/>
    <w:rsid w:val="00AB559B"/>
    <w:rsid w:val="00AC14C3"/>
    <w:rsid w:val="00AC2D6E"/>
    <w:rsid w:val="00AC4EE7"/>
    <w:rsid w:val="00AD44CA"/>
    <w:rsid w:val="00AE149E"/>
    <w:rsid w:val="00AE423D"/>
    <w:rsid w:val="00AF72F2"/>
    <w:rsid w:val="00B036BD"/>
    <w:rsid w:val="00B139FD"/>
    <w:rsid w:val="00B25221"/>
    <w:rsid w:val="00B27AF8"/>
    <w:rsid w:val="00B32A7C"/>
    <w:rsid w:val="00B40036"/>
    <w:rsid w:val="00B4219C"/>
    <w:rsid w:val="00B72F8F"/>
    <w:rsid w:val="00B7412E"/>
    <w:rsid w:val="00B90796"/>
    <w:rsid w:val="00B94FD1"/>
    <w:rsid w:val="00B971EE"/>
    <w:rsid w:val="00BA777F"/>
    <w:rsid w:val="00BC388A"/>
    <w:rsid w:val="00BD0389"/>
    <w:rsid w:val="00BD66A2"/>
    <w:rsid w:val="00BE07CD"/>
    <w:rsid w:val="00BE7FA9"/>
    <w:rsid w:val="00BF3E27"/>
    <w:rsid w:val="00C00539"/>
    <w:rsid w:val="00C234CD"/>
    <w:rsid w:val="00C27E57"/>
    <w:rsid w:val="00C36FC3"/>
    <w:rsid w:val="00C37B2D"/>
    <w:rsid w:val="00C53D0B"/>
    <w:rsid w:val="00C620A0"/>
    <w:rsid w:val="00C67681"/>
    <w:rsid w:val="00C741E1"/>
    <w:rsid w:val="00C7588A"/>
    <w:rsid w:val="00C87758"/>
    <w:rsid w:val="00CA7EFD"/>
    <w:rsid w:val="00CC19F3"/>
    <w:rsid w:val="00CC356A"/>
    <w:rsid w:val="00CD0834"/>
    <w:rsid w:val="00CD1189"/>
    <w:rsid w:val="00CD5527"/>
    <w:rsid w:val="00CE1165"/>
    <w:rsid w:val="00CE63CB"/>
    <w:rsid w:val="00CF7A54"/>
    <w:rsid w:val="00D1143A"/>
    <w:rsid w:val="00D12406"/>
    <w:rsid w:val="00D1266D"/>
    <w:rsid w:val="00D425D3"/>
    <w:rsid w:val="00D449E5"/>
    <w:rsid w:val="00D7419A"/>
    <w:rsid w:val="00D90B49"/>
    <w:rsid w:val="00DA0988"/>
    <w:rsid w:val="00DA644F"/>
    <w:rsid w:val="00DB7475"/>
    <w:rsid w:val="00DC0DB2"/>
    <w:rsid w:val="00DC203D"/>
    <w:rsid w:val="00DC42D2"/>
    <w:rsid w:val="00DD0CE3"/>
    <w:rsid w:val="00DE3933"/>
    <w:rsid w:val="00DE4B58"/>
    <w:rsid w:val="00DF2FD5"/>
    <w:rsid w:val="00DF7C2C"/>
    <w:rsid w:val="00E207E8"/>
    <w:rsid w:val="00E2193A"/>
    <w:rsid w:val="00E27D38"/>
    <w:rsid w:val="00E31DAB"/>
    <w:rsid w:val="00E4525F"/>
    <w:rsid w:val="00E53780"/>
    <w:rsid w:val="00E70021"/>
    <w:rsid w:val="00E76B35"/>
    <w:rsid w:val="00E967A6"/>
    <w:rsid w:val="00EA47AC"/>
    <w:rsid w:val="00EC1183"/>
    <w:rsid w:val="00ED01F1"/>
    <w:rsid w:val="00EF18D2"/>
    <w:rsid w:val="00EF25D0"/>
    <w:rsid w:val="00F149B8"/>
    <w:rsid w:val="00F153D7"/>
    <w:rsid w:val="00F153E1"/>
    <w:rsid w:val="00F362DB"/>
    <w:rsid w:val="00FB11EC"/>
    <w:rsid w:val="00FD3544"/>
    <w:rsid w:val="00FE1F4C"/>
    <w:rsid w:val="00FE2329"/>
    <w:rsid w:val="00FF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1DFA5F"/>
  <w15:chartTrackingRefBased/>
  <w15:docId w15:val="{6FDE0954-0C0B-2A40-9930-AA4ADE03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35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3554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3554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88355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83554"/>
  </w:style>
  <w:style w:type="paragraph" w:styleId="Fuzeile">
    <w:name w:val="footer"/>
    <w:basedOn w:val="Standard"/>
    <w:link w:val="FuzeileZchn"/>
    <w:uiPriority w:val="99"/>
    <w:unhideWhenUsed/>
    <w:rsid w:val="0088355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83554"/>
  </w:style>
  <w:style w:type="paragraph" w:customStyle="1" w:styleId="EndNoteBibliographyTitle">
    <w:name w:val="EndNote Bibliography Title"/>
    <w:basedOn w:val="Standard"/>
    <w:link w:val="EndNoteBibliographyTitleChar"/>
    <w:rsid w:val="0088355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83554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Char"/>
    <w:rsid w:val="00883554"/>
    <w:rPr>
      <w:rFonts w:ascii="Calibri" w:hAnsi="Calibri" w:cs="Calibri"/>
    </w:rPr>
  </w:style>
  <w:style w:type="character" w:customStyle="1" w:styleId="EndNoteBibliographyChar">
    <w:name w:val="EndNote Bibliography Char"/>
    <w:basedOn w:val="Absatz-Standardschriftart"/>
    <w:link w:val="EndNoteBibliography"/>
    <w:rsid w:val="0088355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98</Words>
  <Characters>12588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Bednarsch, Jan</cp:lastModifiedBy>
  <cp:revision>66</cp:revision>
  <dcterms:created xsi:type="dcterms:W3CDTF">2023-03-05T21:31:00Z</dcterms:created>
  <dcterms:modified xsi:type="dcterms:W3CDTF">2023-05-28T12:28:00Z</dcterms:modified>
</cp:coreProperties>
</file>